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0E06" w:rsidRDefault="00100E06" w:rsidP="00100E06">
      <w:pPr>
        <w:ind w:right="100"/>
        <w:rPr>
          <w:rFonts w:eastAsia="Arial"/>
          <w:b/>
          <w:color w:val="231F20"/>
          <w:sz w:val="22"/>
          <w:szCs w:val="22"/>
        </w:rPr>
      </w:pPr>
      <w:r>
        <w:rPr>
          <w:rFonts w:eastAsia="Arial"/>
          <w:b/>
          <w:color w:val="231F20"/>
          <w:sz w:val="22"/>
          <w:szCs w:val="22"/>
        </w:rPr>
        <w:t>Supporting Information Table 2</w:t>
      </w:r>
      <w:bookmarkStart w:id="0" w:name="_GoBack"/>
      <w:bookmarkEnd w:id="0"/>
    </w:p>
    <w:p w:rsidR="00100E06" w:rsidRDefault="00100E06" w:rsidP="00100E06">
      <w:pPr>
        <w:ind w:right="100"/>
        <w:rPr>
          <w:rFonts w:eastAsia="Arial"/>
          <w:b/>
          <w:color w:val="231F20"/>
          <w:sz w:val="22"/>
          <w:szCs w:val="22"/>
        </w:rPr>
      </w:pPr>
    </w:p>
    <w:p w:rsidR="00100E06" w:rsidRPr="00FB5BE0" w:rsidRDefault="00100E06" w:rsidP="00100E06">
      <w:pPr>
        <w:ind w:right="100"/>
        <w:rPr>
          <w:rFonts w:eastAsia="Arial"/>
          <w:sz w:val="22"/>
          <w:szCs w:val="22"/>
        </w:rPr>
      </w:pPr>
      <w:r w:rsidRPr="008F6C07">
        <w:rPr>
          <w:rFonts w:eastAsia="Arial"/>
          <w:b/>
          <w:color w:val="231F20"/>
          <w:sz w:val="22"/>
          <w:szCs w:val="22"/>
        </w:rPr>
        <w:t>Supplementary Table 2</w:t>
      </w:r>
      <w:r>
        <w:rPr>
          <w:rFonts w:eastAsia="Arial"/>
          <w:color w:val="231F20"/>
          <w:sz w:val="22"/>
          <w:szCs w:val="22"/>
        </w:rPr>
        <w:t xml:space="preserve">: </w:t>
      </w:r>
      <w:r w:rsidRPr="009D23AE">
        <w:rPr>
          <w:rFonts w:eastAsia="Arial"/>
          <w:color w:val="231F20"/>
          <w:sz w:val="22"/>
          <w:szCs w:val="22"/>
        </w:rPr>
        <w:t>Compendium of</w:t>
      </w:r>
      <w:r w:rsidRPr="009D23AE">
        <w:rPr>
          <w:rFonts w:eastAsia="Arial"/>
          <w:color w:val="231F20"/>
          <w:spacing w:val="9"/>
          <w:sz w:val="22"/>
          <w:szCs w:val="22"/>
        </w:rPr>
        <w:t xml:space="preserve"> </w:t>
      </w:r>
      <w:r w:rsidRPr="009D23AE">
        <w:rPr>
          <w:rFonts w:eastAsia="Arial"/>
          <w:color w:val="231F20"/>
          <w:sz w:val="22"/>
          <w:szCs w:val="22"/>
        </w:rPr>
        <w:t>microar</w:t>
      </w:r>
      <w:r w:rsidRPr="009D23AE">
        <w:rPr>
          <w:rFonts w:eastAsia="Arial"/>
          <w:color w:val="231F20"/>
          <w:spacing w:val="-2"/>
          <w:sz w:val="22"/>
          <w:szCs w:val="22"/>
        </w:rPr>
        <w:t>r</w:t>
      </w:r>
      <w:r w:rsidRPr="009D23AE">
        <w:rPr>
          <w:rFonts w:eastAsia="Arial"/>
          <w:color w:val="231F20"/>
          <w:spacing w:val="-5"/>
          <w:sz w:val="22"/>
          <w:szCs w:val="22"/>
        </w:rPr>
        <w:t>a</w:t>
      </w:r>
      <w:r w:rsidRPr="009D23AE">
        <w:rPr>
          <w:rFonts w:eastAsia="Arial"/>
          <w:color w:val="231F20"/>
          <w:sz w:val="22"/>
          <w:szCs w:val="22"/>
        </w:rPr>
        <w:t>y</w:t>
      </w:r>
      <w:r w:rsidRPr="009D23AE">
        <w:rPr>
          <w:rFonts w:eastAsia="Arial"/>
          <w:color w:val="231F20"/>
          <w:spacing w:val="2"/>
          <w:sz w:val="22"/>
          <w:szCs w:val="22"/>
        </w:rPr>
        <w:t xml:space="preserve"> </w:t>
      </w:r>
      <w:r w:rsidRPr="009D23AE">
        <w:rPr>
          <w:rFonts w:eastAsia="Arial"/>
          <w:color w:val="231F20"/>
          <w:sz w:val="22"/>
          <w:szCs w:val="22"/>
        </w:rPr>
        <w:t>datasets</w:t>
      </w:r>
      <w:r w:rsidRPr="009D23AE">
        <w:rPr>
          <w:rFonts w:eastAsia="Arial"/>
          <w:color w:val="231F20"/>
          <w:spacing w:val="4"/>
          <w:sz w:val="22"/>
          <w:szCs w:val="22"/>
        </w:rPr>
        <w:t xml:space="preserve"> </w:t>
      </w:r>
      <w:r w:rsidRPr="009D23AE">
        <w:rPr>
          <w:rFonts w:eastAsia="Arial"/>
          <w:color w:val="231F20"/>
          <w:sz w:val="22"/>
          <w:szCs w:val="22"/>
        </w:rPr>
        <w:t>of</w:t>
      </w:r>
      <w:r w:rsidRPr="009D23AE">
        <w:rPr>
          <w:rFonts w:eastAsia="Arial"/>
          <w:color w:val="231F20"/>
          <w:spacing w:val="9"/>
          <w:sz w:val="22"/>
          <w:szCs w:val="22"/>
        </w:rPr>
        <w:t xml:space="preserve"> </w:t>
      </w:r>
      <w:r w:rsidRPr="009D23AE">
        <w:rPr>
          <w:rFonts w:eastAsia="Arial"/>
          <w:color w:val="231F20"/>
          <w:sz w:val="22"/>
          <w:szCs w:val="22"/>
        </w:rPr>
        <w:t>unique</w:t>
      </w:r>
      <w:r w:rsidRPr="009D23AE">
        <w:rPr>
          <w:rFonts w:eastAsia="Arial"/>
          <w:color w:val="231F20"/>
          <w:spacing w:val="5"/>
          <w:sz w:val="22"/>
          <w:szCs w:val="22"/>
        </w:rPr>
        <w:t xml:space="preserve"> </w:t>
      </w:r>
      <w:r>
        <w:rPr>
          <w:rFonts w:eastAsia="Arial"/>
          <w:color w:val="231F20"/>
          <w:sz w:val="22"/>
          <w:szCs w:val="22"/>
        </w:rPr>
        <w:t>ovarian</w:t>
      </w:r>
      <w:r w:rsidRPr="009D23AE">
        <w:rPr>
          <w:rFonts w:eastAsia="Arial"/>
          <w:color w:val="231F20"/>
          <w:spacing w:val="5"/>
          <w:sz w:val="22"/>
          <w:szCs w:val="22"/>
        </w:rPr>
        <w:t xml:space="preserve"> </w:t>
      </w:r>
      <w:r w:rsidRPr="009D23AE">
        <w:rPr>
          <w:rFonts w:eastAsia="Arial"/>
          <w:color w:val="231F20"/>
          <w:sz w:val="22"/>
          <w:szCs w:val="22"/>
        </w:rPr>
        <w:t>cancer</w:t>
      </w:r>
      <w:r w:rsidRPr="009D23AE">
        <w:rPr>
          <w:rFonts w:eastAsia="Arial"/>
          <w:color w:val="231F20"/>
          <w:spacing w:val="5"/>
          <w:sz w:val="22"/>
          <w:szCs w:val="22"/>
        </w:rPr>
        <w:t xml:space="preserve"> </w:t>
      </w:r>
      <w:r w:rsidRPr="009D23AE">
        <w:rPr>
          <w:rFonts w:eastAsia="Arial"/>
          <w:color w:val="231F20"/>
          <w:sz w:val="22"/>
          <w:szCs w:val="22"/>
        </w:rPr>
        <w:t>patients</w:t>
      </w:r>
    </w:p>
    <w:p w:rsidR="00100E06" w:rsidRPr="00A8413E" w:rsidRDefault="00100E06" w:rsidP="00100E06">
      <w:pPr>
        <w:spacing w:line="20" w:lineRule="exact"/>
        <w:rPr>
          <w:sz w:val="2"/>
          <w:szCs w:val="2"/>
        </w:rPr>
      </w:pPr>
    </w:p>
    <w:tbl>
      <w:tblPr>
        <w:tblW w:w="9360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76"/>
        <w:gridCol w:w="904"/>
        <w:gridCol w:w="743"/>
        <w:gridCol w:w="1209"/>
        <w:gridCol w:w="762"/>
        <w:gridCol w:w="852"/>
        <w:gridCol w:w="2792"/>
        <w:gridCol w:w="1022"/>
      </w:tblGrid>
      <w:tr w:rsidR="00100E06" w:rsidRPr="00A8413E" w:rsidTr="000F6C78">
        <w:trPr>
          <w:trHeight w:hRule="exact" w:val="545"/>
        </w:trPr>
        <w:tc>
          <w:tcPr>
            <w:tcW w:w="575" w:type="pct"/>
            <w:tcBorders>
              <w:top w:val="single" w:sz="2" w:space="0" w:color="231F20"/>
              <w:bottom w:val="single" w:sz="2" w:space="0" w:color="231F20"/>
            </w:tcBorders>
            <w:vAlign w:val="center"/>
          </w:tcPr>
          <w:p w:rsidR="00100E06" w:rsidRPr="0036558A" w:rsidRDefault="00100E06" w:rsidP="000F6C78">
            <w:pPr>
              <w:ind w:left="112" w:right="-20"/>
              <w:rPr>
                <w:rFonts w:eastAsia="Arial"/>
                <w:b/>
                <w:sz w:val="18"/>
                <w:szCs w:val="18"/>
              </w:rPr>
            </w:pPr>
            <w:r w:rsidRPr="0036558A">
              <w:rPr>
                <w:rFonts w:eastAsia="Arial"/>
                <w:b/>
                <w:color w:val="231F20"/>
                <w:sz w:val="18"/>
                <w:szCs w:val="18"/>
              </w:rPr>
              <w:t>Dataset</w:t>
            </w:r>
          </w:p>
        </w:tc>
        <w:tc>
          <w:tcPr>
            <w:tcW w:w="483" w:type="pct"/>
            <w:tcBorders>
              <w:top w:val="single" w:sz="2" w:space="0" w:color="231F20"/>
              <w:bottom w:val="single" w:sz="2" w:space="0" w:color="231F20"/>
            </w:tcBorders>
            <w:vAlign w:val="center"/>
          </w:tcPr>
          <w:p w:rsidR="00100E06" w:rsidRPr="0036558A" w:rsidRDefault="00100E06" w:rsidP="000F6C78">
            <w:pPr>
              <w:ind w:left="112" w:right="-20"/>
              <w:rPr>
                <w:rFonts w:eastAsia="Arial"/>
                <w:b/>
                <w:sz w:val="18"/>
                <w:szCs w:val="18"/>
              </w:rPr>
            </w:pPr>
            <w:r>
              <w:rPr>
                <w:rFonts w:eastAsia="Arial"/>
                <w:b/>
                <w:color w:val="231F20"/>
                <w:spacing w:val="-18"/>
                <w:sz w:val="18"/>
                <w:szCs w:val="18"/>
              </w:rPr>
              <w:t>Microarray t</w:t>
            </w:r>
            <w:r w:rsidRPr="0036558A">
              <w:rPr>
                <w:rFonts w:eastAsia="Arial"/>
                <w:b/>
                <w:color w:val="231F20"/>
                <w:sz w:val="18"/>
                <w:szCs w:val="18"/>
              </w:rPr>
              <w:t>echnology</w:t>
            </w:r>
          </w:p>
        </w:tc>
        <w:tc>
          <w:tcPr>
            <w:tcW w:w="397" w:type="pct"/>
            <w:tcBorders>
              <w:top w:val="single" w:sz="2" w:space="0" w:color="231F20"/>
              <w:bottom w:val="single" w:sz="2" w:space="0" w:color="231F20"/>
            </w:tcBorders>
            <w:vAlign w:val="center"/>
          </w:tcPr>
          <w:p w:rsidR="00100E06" w:rsidRPr="0036558A" w:rsidRDefault="00100E06" w:rsidP="000F6C78">
            <w:pPr>
              <w:ind w:left="112" w:right="-20"/>
              <w:rPr>
                <w:rFonts w:eastAsia="Arial"/>
                <w:b/>
                <w:sz w:val="18"/>
                <w:szCs w:val="18"/>
              </w:rPr>
            </w:pPr>
            <w:r w:rsidRPr="0036558A">
              <w:rPr>
                <w:rFonts w:eastAsia="Arial"/>
                <w:b/>
                <w:color w:val="231F20"/>
                <w:sz w:val="18"/>
                <w:szCs w:val="18"/>
              </w:rPr>
              <w:t>Su</w:t>
            </w:r>
            <w:r w:rsidRPr="0036558A">
              <w:rPr>
                <w:rFonts w:eastAsia="Arial"/>
                <w:b/>
                <w:color w:val="231F20"/>
                <w:spacing w:val="4"/>
                <w:sz w:val="18"/>
                <w:szCs w:val="18"/>
              </w:rPr>
              <w:t>r</w:t>
            </w:r>
            <w:r w:rsidRPr="0036558A">
              <w:rPr>
                <w:rFonts w:eastAsia="Arial"/>
                <w:b/>
                <w:color w:val="231F20"/>
                <w:sz w:val="18"/>
                <w:szCs w:val="18"/>
              </w:rPr>
              <w:t>vi</w:t>
            </w:r>
            <w:r w:rsidRPr="0036558A">
              <w:rPr>
                <w:rFonts w:eastAsia="Arial"/>
                <w:b/>
                <w:color w:val="231F20"/>
                <w:spacing w:val="-4"/>
                <w:sz w:val="18"/>
                <w:szCs w:val="18"/>
              </w:rPr>
              <w:t>v</w:t>
            </w:r>
            <w:r w:rsidRPr="0036558A">
              <w:rPr>
                <w:rFonts w:eastAsia="Arial"/>
                <w:b/>
                <w:color w:val="231F20"/>
                <w:sz w:val="18"/>
                <w:szCs w:val="18"/>
              </w:rPr>
              <w:t>al</w:t>
            </w:r>
            <w:r>
              <w:rPr>
                <w:rFonts w:eastAsia="Arial"/>
                <w:b/>
                <w:color w:val="231F20"/>
                <w:sz w:val="18"/>
                <w:szCs w:val="18"/>
              </w:rPr>
              <w:t xml:space="preserve"> data</w:t>
            </w:r>
          </w:p>
        </w:tc>
        <w:tc>
          <w:tcPr>
            <w:tcW w:w="646" w:type="pct"/>
            <w:tcBorders>
              <w:top w:val="single" w:sz="2" w:space="0" w:color="231F20"/>
              <w:bottom w:val="single" w:sz="2" w:space="0" w:color="231F20"/>
            </w:tcBorders>
            <w:vAlign w:val="center"/>
          </w:tcPr>
          <w:p w:rsidR="00100E06" w:rsidRPr="0036558A" w:rsidRDefault="00100E06" w:rsidP="000F6C78">
            <w:pPr>
              <w:ind w:left="112" w:right="-20"/>
              <w:rPr>
                <w:rFonts w:eastAsia="Arial"/>
                <w:b/>
                <w:sz w:val="18"/>
                <w:szCs w:val="18"/>
              </w:rPr>
            </w:pPr>
            <w:r w:rsidRPr="0036558A">
              <w:rPr>
                <w:rFonts w:eastAsia="Arial"/>
                <w:b/>
                <w:color w:val="231F20"/>
                <w:spacing w:val="-18"/>
                <w:sz w:val="18"/>
                <w:szCs w:val="18"/>
              </w:rPr>
              <w:t>T</w:t>
            </w:r>
            <w:r w:rsidRPr="0036558A">
              <w:rPr>
                <w:rFonts w:eastAsia="Arial"/>
                <w:b/>
                <w:color w:val="231F20"/>
                <w:sz w:val="18"/>
                <w:szCs w:val="18"/>
              </w:rPr>
              <w:t>reatment</w:t>
            </w:r>
          </w:p>
        </w:tc>
        <w:tc>
          <w:tcPr>
            <w:tcW w:w="407" w:type="pct"/>
            <w:tcBorders>
              <w:top w:val="single" w:sz="2" w:space="0" w:color="231F20"/>
              <w:bottom w:val="single" w:sz="2" w:space="0" w:color="231F20"/>
            </w:tcBorders>
            <w:vAlign w:val="center"/>
          </w:tcPr>
          <w:p w:rsidR="00100E06" w:rsidRPr="0036558A" w:rsidRDefault="00100E06" w:rsidP="000F6C78">
            <w:pPr>
              <w:ind w:left="112" w:right="-20"/>
              <w:rPr>
                <w:rFonts w:eastAsia="Arial"/>
                <w:b/>
                <w:sz w:val="18"/>
                <w:szCs w:val="18"/>
              </w:rPr>
            </w:pPr>
            <w:r>
              <w:rPr>
                <w:rFonts w:eastAsia="Arial"/>
                <w:b/>
                <w:color w:val="231F20"/>
                <w:spacing w:val="-6"/>
                <w:sz w:val="18"/>
                <w:szCs w:val="18"/>
              </w:rPr>
              <w:t>No.  of p</w:t>
            </w:r>
            <w:r w:rsidRPr="0036558A">
              <w:rPr>
                <w:rFonts w:eastAsia="Arial"/>
                <w:b/>
                <w:color w:val="231F20"/>
                <w:sz w:val="18"/>
                <w:szCs w:val="18"/>
              </w:rPr>
              <w:t>atients</w:t>
            </w:r>
          </w:p>
        </w:tc>
        <w:tc>
          <w:tcPr>
            <w:tcW w:w="455" w:type="pct"/>
            <w:tcBorders>
              <w:top w:val="single" w:sz="2" w:space="0" w:color="231F20"/>
              <w:bottom w:val="single" w:sz="2" w:space="0" w:color="231F20"/>
            </w:tcBorders>
            <w:vAlign w:val="center"/>
          </w:tcPr>
          <w:p w:rsidR="00100E06" w:rsidRPr="0036558A" w:rsidRDefault="00100E06" w:rsidP="000F6C78">
            <w:pPr>
              <w:ind w:left="112" w:right="-20"/>
              <w:rPr>
                <w:rFonts w:eastAsia="Arial"/>
                <w:b/>
                <w:sz w:val="18"/>
                <w:szCs w:val="18"/>
              </w:rPr>
            </w:pPr>
            <w:r>
              <w:rPr>
                <w:rFonts w:eastAsia="Arial"/>
                <w:b/>
                <w:color w:val="231F20"/>
                <w:sz w:val="18"/>
                <w:szCs w:val="18"/>
              </w:rPr>
              <w:t>Number of p</w:t>
            </w:r>
            <w:r w:rsidRPr="0036558A">
              <w:rPr>
                <w:rFonts w:eastAsia="Arial"/>
                <w:b/>
                <w:color w:val="231F20"/>
                <w:sz w:val="18"/>
                <w:szCs w:val="18"/>
              </w:rPr>
              <w:t>robes</w:t>
            </w:r>
          </w:p>
        </w:tc>
        <w:tc>
          <w:tcPr>
            <w:tcW w:w="1491" w:type="pct"/>
            <w:tcBorders>
              <w:top w:val="single" w:sz="2" w:space="0" w:color="231F20"/>
              <w:bottom w:val="single" w:sz="2" w:space="0" w:color="231F20"/>
            </w:tcBorders>
            <w:vAlign w:val="center"/>
          </w:tcPr>
          <w:p w:rsidR="00100E06" w:rsidRPr="0036558A" w:rsidRDefault="00100E06" w:rsidP="000F6C78">
            <w:pPr>
              <w:ind w:left="112" w:right="-20"/>
              <w:rPr>
                <w:rFonts w:eastAsia="Arial"/>
                <w:b/>
                <w:sz w:val="18"/>
                <w:szCs w:val="18"/>
              </w:rPr>
            </w:pPr>
            <w:r w:rsidRPr="0036558A">
              <w:rPr>
                <w:rFonts w:eastAsia="Arial"/>
                <w:b/>
                <w:color w:val="231F20"/>
                <w:sz w:val="18"/>
                <w:szCs w:val="18"/>
              </w:rPr>
              <w:t>Source</w:t>
            </w:r>
          </w:p>
        </w:tc>
        <w:tc>
          <w:tcPr>
            <w:tcW w:w="546" w:type="pct"/>
            <w:tcBorders>
              <w:top w:val="single" w:sz="2" w:space="0" w:color="231F20"/>
              <w:bottom w:val="single" w:sz="2" w:space="0" w:color="231F20"/>
            </w:tcBorders>
            <w:vAlign w:val="center"/>
          </w:tcPr>
          <w:p w:rsidR="00100E06" w:rsidRPr="0036558A" w:rsidRDefault="00100E06" w:rsidP="000F6C78">
            <w:pPr>
              <w:ind w:left="112" w:right="-20"/>
              <w:rPr>
                <w:rFonts w:eastAsia="Arial"/>
                <w:b/>
                <w:sz w:val="18"/>
                <w:szCs w:val="18"/>
              </w:rPr>
            </w:pPr>
            <w:r w:rsidRPr="0036558A">
              <w:rPr>
                <w:rFonts w:eastAsia="Arial"/>
                <w:b/>
                <w:color w:val="231F20"/>
                <w:sz w:val="18"/>
                <w:szCs w:val="18"/>
              </w:rPr>
              <w:t>Re</w:t>
            </w:r>
            <w:r w:rsidRPr="0036558A">
              <w:rPr>
                <w:rFonts w:eastAsia="Arial"/>
                <w:b/>
                <w:color w:val="231F20"/>
                <w:spacing w:val="-4"/>
                <w:sz w:val="18"/>
                <w:szCs w:val="18"/>
              </w:rPr>
              <w:t>f</w:t>
            </w:r>
            <w:r w:rsidRPr="0036558A">
              <w:rPr>
                <w:rFonts w:eastAsia="Arial"/>
                <w:b/>
                <w:color w:val="231F20"/>
                <w:sz w:val="18"/>
                <w:szCs w:val="18"/>
              </w:rPr>
              <w:t>erence</w:t>
            </w:r>
          </w:p>
        </w:tc>
      </w:tr>
      <w:tr w:rsidR="00100E06" w:rsidRPr="008F6C07" w:rsidTr="000F6C78">
        <w:trPr>
          <w:trHeight w:hRule="exact" w:val="437"/>
        </w:trPr>
        <w:tc>
          <w:tcPr>
            <w:tcW w:w="575" w:type="pct"/>
            <w:tcBorders>
              <w:top w:val="single" w:sz="2" w:space="0" w:color="231F20"/>
            </w:tcBorders>
            <w:shd w:val="clear" w:color="auto" w:fill="auto"/>
            <w:vAlign w:val="center"/>
          </w:tcPr>
          <w:p w:rsidR="00100E06" w:rsidRPr="008966A0" w:rsidRDefault="00100E06" w:rsidP="000F6C78">
            <w:pPr>
              <w:spacing w:before="6"/>
              <w:ind w:left="112" w:right="-20"/>
              <w:rPr>
                <w:rFonts w:eastAsia="Arial"/>
                <w:sz w:val="18"/>
                <w:szCs w:val="18"/>
              </w:rPr>
            </w:pPr>
            <w:r w:rsidRPr="008966A0">
              <w:rPr>
                <w:rFonts w:eastAsia="Arial"/>
                <w:color w:val="231F20"/>
                <w:sz w:val="18"/>
                <w:szCs w:val="18"/>
              </w:rPr>
              <w:t>DFCI</w:t>
            </w:r>
          </w:p>
        </w:tc>
        <w:tc>
          <w:tcPr>
            <w:tcW w:w="483" w:type="pct"/>
            <w:tcBorders>
              <w:top w:val="single" w:sz="2" w:space="0" w:color="231F20"/>
            </w:tcBorders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sz w:val="18"/>
                <w:szCs w:val="18"/>
              </w:rPr>
            </w:pPr>
            <w:r w:rsidRPr="008F6C07">
              <w:rPr>
                <w:rFonts w:eastAsia="Arial"/>
                <w:color w:val="231F20"/>
                <w:sz w:val="18"/>
                <w:szCs w:val="18"/>
              </w:rPr>
              <w:t>Ilumina DASL</w:t>
            </w:r>
          </w:p>
        </w:tc>
        <w:tc>
          <w:tcPr>
            <w:tcW w:w="397" w:type="pct"/>
            <w:tcBorders>
              <w:top w:val="single" w:sz="2" w:space="0" w:color="231F20"/>
            </w:tcBorders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color w:val="231F20"/>
                <w:sz w:val="18"/>
                <w:szCs w:val="18"/>
              </w:rPr>
              <w:t xml:space="preserve">RFS, </w:t>
            </w:r>
            <w:r w:rsidRPr="008F6C07">
              <w:rPr>
                <w:rFonts w:eastAsia="Arial"/>
                <w:color w:val="231F20"/>
                <w:sz w:val="18"/>
                <w:szCs w:val="18"/>
              </w:rPr>
              <w:t>OS</w:t>
            </w:r>
          </w:p>
        </w:tc>
        <w:tc>
          <w:tcPr>
            <w:tcW w:w="646" w:type="pct"/>
            <w:tcBorders>
              <w:top w:val="single" w:sz="2" w:space="0" w:color="231F20"/>
            </w:tcBorders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sz w:val="18"/>
                <w:szCs w:val="18"/>
              </w:rPr>
            </w:pPr>
            <w:r w:rsidRPr="008F6C07">
              <w:rPr>
                <w:rFonts w:eastAsia="Arial"/>
                <w:sz w:val="18"/>
                <w:szCs w:val="18"/>
              </w:rPr>
              <w:t>Platinum, chemo</w:t>
            </w:r>
          </w:p>
        </w:tc>
        <w:tc>
          <w:tcPr>
            <w:tcW w:w="407" w:type="pct"/>
            <w:tcBorders>
              <w:top w:val="single" w:sz="2" w:space="0" w:color="231F20"/>
            </w:tcBorders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sz w:val="18"/>
                <w:szCs w:val="18"/>
              </w:rPr>
            </w:pPr>
            <w:r w:rsidRPr="008F6C07">
              <w:rPr>
                <w:rFonts w:eastAsia="Arial"/>
                <w:color w:val="231F20"/>
                <w:sz w:val="18"/>
                <w:szCs w:val="18"/>
              </w:rPr>
              <w:t>129</w:t>
            </w:r>
          </w:p>
        </w:tc>
        <w:tc>
          <w:tcPr>
            <w:tcW w:w="455" w:type="pct"/>
            <w:tcBorders>
              <w:top w:val="single" w:sz="2" w:space="0" w:color="231F20"/>
            </w:tcBorders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sz w:val="18"/>
                <w:szCs w:val="18"/>
              </w:rPr>
            </w:pPr>
            <w:r w:rsidRPr="008F6C07">
              <w:rPr>
                <w:rFonts w:eastAsia="Arial"/>
                <w:color w:val="231F20"/>
                <w:sz w:val="18"/>
                <w:szCs w:val="18"/>
              </w:rPr>
              <w:t>12,469</w:t>
            </w:r>
          </w:p>
        </w:tc>
        <w:tc>
          <w:tcPr>
            <w:tcW w:w="1491" w:type="pct"/>
            <w:tcBorders>
              <w:top w:val="single" w:sz="2" w:space="0" w:color="231F20"/>
            </w:tcBorders>
            <w:shd w:val="clear" w:color="auto" w:fill="auto"/>
            <w:vAlign w:val="center"/>
          </w:tcPr>
          <w:p w:rsidR="00100E06" w:rsidRPr="008966A0" w:rsidRDefault="00100E06" w:rsidP="000F6C78">
            <w:pPr>
              <w:spacing w:before="6"/>
              <w:ind w:left="112" w:right="-20"/>
              <w:rPr>
                <w:rFonts w:eastAsia="Arial"/>
                <w:sz w:val="18"/>
                <w:szCs w:val="18"/>
              </w:rPr>
            </w:pPr>
            <w:r w:rsidRPr="008F6C07">
              <w:rPr>
                <w:color w:val="000000"/>
                <w:sz w:val="18"/>
                <w:szCs w:val="18"/>
              </w:rPr>
              <w:t>AE: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8966A0">
              <w:rPr>
                <w:color w:val="000000"/>
                <w:sz w:val="18"/>
                <w:szCs w:val="18"/>
              </w:rPr>
              <w:t>E-MTAB-386</w:t>
            </w:r>
          </w:p>
        </w:tc>
        <w:tc>
          <w:tcPr>
            <w:tcW w:w="546" w:type="pct"/>
            <w:tcBorders>
              <w:top w:val="single" w:sz="2" w:space="0" w:color="231F20"/>
            </w:tcBorders>
            <w:shd w:val="clear" w:color="auto" w:fill="auto"/>
            <w:vAlign w:val="center"/>
          </w:tcPr>
          <w:p w:rsidR="00100E06" w:rsidRPr="008966A0" w:rsidRDefault="00100E06" w:rsidP="000F6C78">
            <w:pPr>
              <w:spacing w:before="6"/>
              <w:ind w:left="112" w:right="-20"/>
              <w:rPr>
                <w:rFonts w:eastAsia="Arial"/>
                <w:sz w:val="18"/>
                <w:szCs w:val="18"/>
              </w:rPr>
            </w:pPr>
            <w:r w:rsidRPr="008F6C07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entink&lt;/Author&gt;&lt;Year&gt;2012&lt;/Year&gt;&lt;RecNum&gt;333&lt;/RecNum&gt;&lt;DisplayText&gt;[69]&lt;/DisplayText&gt;&lt;record&gt;&lt;rec-number&gt;333&lt;/rec-number&gt;&lt;foreign-keys&gt;&lt;key app="EN" db-id="teesf25vn2wer8epssyxexekpvaz00p5pe0p"&gt;333&lt;/key&gt;&lt;/foreign-keys&gt;&lt;ref-type name="Journal Article"&gt;17&lt;/ref-type&gt;&lt;contributors&gt;&lt;authors&gt;&lt;author&gt;Bentink, S.&lt;/author&gt;&lt;author&gt;Haibe-Kains, B.&lt;/author&gt;&lt;author&gt;Risch, T.&lt;/author&gt;&lt;author&gt;Fan, J. B.&lt;/author&gt;&lt;author&gt;Hirsch, M. S.&lt;/author&gt;&lt;author&gt;Holton, K.&lt;/author&gt;&lt;author&gt;Rubio, R.&lt;/author&gt;&lt;author&gt;April, C.&lt;/author&gt;&lt;author&gt;Chen, J.&lt;/author&gt;&lt;author&gt;Wickham-Garcia, E.&lt;/author&gt;&lt;author&gt;Liu, J.&lt;/author&gt;&lt;author&gt;Culhane, A.&lt;/author&gt;&lt;author&gt;Drapkin, R.&lt;/author&gt;&lt;author&gt;Quackenbush, J.&lt;/author&gt;&lt;author&gt;Matulonis, U. A.&lt;/author&gt;&lt;/authors&gt;&lt;/contributors&gt;&lt;auth-address&gt;Department of Biostatistics and Computational Biology, Dana-Farber Cancer Institute, Boston, Massachusetts, United States of America.&lt;/auth-address&gt;&lt;titles&gt;&lt;title&gt;Angiogenic mRNA and microRNA Gene Expression Signature Predicts a Novel Subtype of Serous Ovarian Cancer&lt;/title&gt;&lt;secondary-title&gt;PLoS One&lt;/secondary-title&gt;&lt;/titles&gt;&lt;periodical&gt;&lt;full-title&gt;PLoS One&lt;/full-title&gt;&lt;/periodical&gt;&lt;pages&gt;e30269&lt;/pages&gt;&lt;volume&gt;7&lt;/volume&gt;&lt;number&gt;2&lt;/number&gt;&lt;edition&gt;2012/02/22&lt;/edition&gt;&lt;dates&gt;&lt;year&gt;2012&lt;/year&gt;&lt;/dates&gt;&lt;isbn&gt;1932-6203 (Electronic)&amp;#xD;1932-6203 (Linking)&lt;/isbn&gt;&lt;accession-num&gt;22348002&lt;/accession-num&gt;&lt;urls&gt;&lt;related-urls&gt;&lt;url&gt;http://www.ncbi.nlm.nih.gov/pubmed/22348002&lt;/url&gt;&lt;/related-urls&gt;&lt;/urls&gt;&lt;custom2&gt;3278409&lt;/custom2&gt;&lt;electronic-resource-num&gt;10.1371/journal.pone.0030269&amp;#xD;PONE-D-11-20727 [pii]&lt;/electronic-resource-num&gt;&lt;language&gt;eng&lt;/language&gt;&lt;/record&gt;&lt;/Cite&gt;&lt;/EndNote&gt;</w:instrText>
            </w:r>
            <w:r w:rsidRPr="008F6C07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</w:t>
            </w:r>
            <w:hyperlink w:anchor="_ENREF_69" w:tooltip="Bentink, 2012 #333" w:history="1">
              <w:r>
                <w:rPr>
                  <w:noProof/>
                  <w:sz w:val="18"/>
                  <w:szCs w:val="18"/>
                </w:rPr>
                <w:t>69</w:t>
              </w:r>
            </w:hyperlink>
            <w:r>
              <w:rPr>
                <w:noProof/>
                <w:sz w:val="18"/>
                <w:szCs w:val="18"/>
              </w:rPr>
              <w:t>]</w:t>
            </w:r>
            <w:r w:rsidRPr="008F6C07">
              <w:rPr>
                <w:sz w:val="18"/>
                <w:szCs w:val="18"/>
              </w:rPr>
              <w:fldChar w:fldCharType="end"/>
            </w:r>
          </w:p>
        </w:tc>
      </w:tr>
      <w:tr w:rsidR="00100E06" w:rsidRPr="008F6C07" w:rsidTr="000F6C78">
        <w:trPr>
          <w:trHeight w:hRule="exact" w:val="437"/>
        </w:trPr>
        <w:tc>
          <w:tcPr>
            <w:tcW w:w="575" w:type="pct"/>
            <w:shd w:val="clear" w:color="auto" w:fill="auto"/>
            <w:vAlign w:val="center"/>
          </w:tcPr>
          <w:p w:rsidR="00100E06" w:rsidRPr="008966A0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 w:rsidRPr="008966A0">
              <w:rPr>
                <w:rFonts w:eastAsia="Arial"/>
                <w:color w:val="231F20"/>
                <w:sz w:val="18"/>
                <w:szCs w:val="18"/>
              </w:rPr>
              <w:t>DUKE</w:t>
            </w:r>
          </w:p>
        </w:tc>
        <w:tc>
          <w:tcPr>
            <w:tcW w:w="483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 w:rsidRPr="008F6C07">
              <w:rPr>
                <w:rFonts w:eastAsia="Arial"/>
                <w:color w:val="231F20"/>
                <w:sz w:val="18"/>
                <w:szCs w:val="18"/>
              </w:rPr>
              <w:t>Affymetrix HGU</w:t>
            </w:r>
          </w:p>
        </w:tc>
        <w:tc>
          <w:tcPr>
            <w:tcW w:w="397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 w:rsidRPr="008F6C07">
              <w:rPr>
                <w:rFonts w:eastAsia="Arial"/>
                <w:color w:val="231F20"/>
                <w:sz w:val="18"/>
                <w:szCs w:val="18"/>
              </w:rPr>
              <w:t>OS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sz w:val="18"/>
                <w:szCs w:val="18"/>
              </w:rPr>
            </w:pPr>
            <w:r w:rsidRPr="008F6C07">
              <w:rPr>
                <w:rFonts w:eastAsia="Arial"/>
                <w:sz w:val="18"/>
                <w:szCs w:val="18"/>
              </w:rPr>
              <w:t>Platinum, chemo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 w:rsidRPr="008F6C07">
              <w:rPr>
                <w:rFonts w:eastAsia="Arial"/>
                <w:color w:val="231F20"/>
                <w:sz w:val="18"/>
                <w:szCs w:val="18"/>
              </w:rPr>
              <w:t>118</w:t>
            </w:r>
          </w:p>
        </w:tc>
        <w:tc>
          <w:tcPr>
            <w:tcW w:w="455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 w:rsidRPr="008F6C07">
              <w:rPr>
                <w:rFonts w:eastAsia="Arial"/>
                <w:color w:val="231F20"/>
                <w:sz w:val="18"/>
                <w:szCs w:val="18"/>
              </w:rPr>
              <w:t>22,283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color w:val="000000"/>
                <w:sz w:val="18"/>
                <w:szCs w:val="18"/>
              </w:rPr>
            </w:pPr>
            <w:r w:rsidRPr="008F6C07">
              <w:rPr>
                <w:color w:val="000000"/>
                <w:sz w:val="18"/>
                <w:szCs w:val="18"/>
              </w:rPr>
              <w:t>http://data.cgt.duke.edu/platinum.php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sz w:val="18"/>
                <w:szCs w:val="18"/>
              </w:rPr>
            </w:pPr>
            <w:r w:rsidRPr="008F6C07">
              <w:rPr>
                <w:iCs/>
                <w:color w:val="000000"/>
                <w:sz w:val="18"/>
                <w:szCs w:val="18"/>
              </w:rPr>
              <w:fldChar w:fldCharType="begin">
                <w:fldData xml:space="preserve">PEVuZE5vdGU+PENpdGU+PEF1dGhvcj5EcmVzc21hbjwvQXV0aG9yPjxZZWFyPjIwMDc8L1llYXI+
PFJlY051bT4xMjE8L1JlY051bT48RGlzcGxheVRleHQ+WzcwXTwvRGlzcGxheVRleHQ+PHJlY29y
ZD48cmVjLW51bWJlcj4xMjE8L3JlYy1udW1iZXI+PGZvcmVpZ24ta2V5cz48a2V5IGFwcD0iRU4i
IGRiLWlkPSIwMnowYXdzYTFwZnR3cmUyc3BkeGF2eDBwcnd3OTVwMHhkc3MiPjEyMTwva2V5Pjwv
Zm9yZWlnbi1rZXlzPjxyZWYtdHlwZSBuYW1lPSJKb3VybmFsIEFydGljbGUiPjE3PC9yZWYtdHlw
ZT48Y29udHJpYnV0b3JzPjxhdXRob3JzPjxhdXRob3I+RHJlc3NtYW4sIEguIEsuPC9hdXRob3I+
PGF1dGhvcj5CZXJjaHVjaywgQS48L2F1dGhvcj48YXV0aG9yPkNoYW4sIEcuPC9hdXRob3I+PGF1
dGhvcj5aaGFpLCBKLjwvYXV0aG9yPjxhdXRob3I+QmlsZCwgQS48L2F1dGhvcj48YXV0aG9yPlNh
eWVyLCBSLjwvYXV0aG9yPjxhdXRob3I+Q3JhZ3VuLCBKLjwvYXV0aG9yPjxhdXRob3I+Q2xhcmtl
LCBKLjwvYXV0aG9yPjxhdXRob3I+V2hpdGFrZXIsIFIuIFMuPC9hdXRob3I+PGF1dGhvcj5MaSwg
TC48L2F1dGhvcj48YXV0aG9yPkdyYXksIEouPC9hdXRob3I+PGF1dGhvcj5NYXJrcywgSi48L2F1
dGhvcj48YXV0aG9yPkdpbnNidXJnLCBHLiBTLjwvYXV0aG9yPjxhdXRob3I+UG90dGksIEEuPC9h
dXRob3I+PGF1dGhvcj5XZXN0LCBNLjwvYXV0aG9yPjxhdXRob3I+TmV2aW5zLCBKLiBSLjwvYXV0
aG9yPjxhdXRob3I+TGFuY2FzdGVyLCBKLiBNLjwvYXV0aG9yPjwvYXV0aG9ycz48L2NvbnRyaWJ1
dG9ycz48YXV0aC1hZGRyZXNzPkRpdmlzaW9uIG9mIEd5bmVjb2xvZ2ljIFN1cmdpY2FsIE9uY29s
b2d5LCBILiBMZWUgTW9mZml0dCBDYW5jZXIgQ2VudGVyIGFuZCBSZXNlYXJjaCBJbnN0aXR1dGUs
IFRhbXBhLCBGTCAzMzYxMiwgVVNBLjwvYXV0aC1hZGRyZXNzPjx0aXRsZXM+PHRpdGxlPkFuIGlu
dGVncmF0ZWQgZ2Vub21pYy1iYXNlZCBhcHByb2FjaCB0byBpbmRpdmlkdWFsaXplZCB0cmVhdG1l
bnQgb2YgcGF0aWVudHMgd2l0aCBhZHZhbmNlZC1zdGFnZSBvdmFyaWFuIGNhbmNlcjwvdGl0bGU+
PHNlY29uZGFyeS10aXRsZT5KIENsaW4gT25jb2w8L3NlY29uZGFyeS10aXRsZT48L3RpdGxlcz48
cGVyaW9kaWNhbD48ZnVsbC10aXRsZT5KIENsaW4gT25jb2w8L2Z1bGwtdGl0bGU+PC9wZXJpb2Rp
Y2FsPjxwYWdlcz41MTctMjU8L3BhZ2VzPjx2b2x1bWU+MjU8L3ZvbHVtZT48bnVtYmVyPjU8L251
bWJlcj48ZWRpdGlvbj4yMDA3LzAyLzEwPC9lZGl0aW9uPjxrZXl3b3Jkcz48a2V5d29yZD5BZ2Vk
PC9rZXl3b3JkPjxrZXl3b3JkPkFudGluZW9wbGFzdGljIEFnZW50cy9waGFybWFjb2xvZ3kvKnRo
ZXJhcGV1dGljIHVzZTwva2V5d29yZD48a2V5d29yZD5DZWxsIExpbmUsIFR1bW9yPC9rZXl3b3Jk
PjxrZXl3b3JkPkRydWcgUmVzaXN0YW5jZSwgTmVvcGxhc20vKmdlbmV0aWNzPC9rZXl3b3JkPjxr
ZXl3b3JkPkUyRiBUcmFuc2NyaXB0aW9uIEZhY3RvcnMvZ2VuZXRpY3M8L2tleXdvcmQ+PGtleXdv
cmQ+RmVtYWxlPC9rZXl3b3JkPjxrZXl3b3JkPkdlbmUgRXhwcmVzc2lvbiBQcm9maWxpbmc8L2tl
eXdvcmQ+PGtleXdvcmQ+KkdlbmUgRXhwcmVzc2lvbiBSZWd1bGF0aW9uLCBOZW9wbGFzdGljPC9r
ZXl3b3JkPjxrZXl3b3JkPkdlbm9taWNzL21ldGhvZHM8L2tleXdvcmQ+PGtleXdvcmQ+SHVtYW5z
PC9rZXl3b3JkPjxrZXl3b3JkPkthcGxhbi1NZWllcnMgRXN0aW1hdGU8L2tleXdvcmQ+PGtleXdv
cmQ+TWlkZGxlIEFnZWQ8L2tleXdvcmQ+PGtleXdvcmQ+TW9kZWxzLCBHZW5ldGljPC9rZXl3b3Jk
PjxrZXl3b3JkPk9saWdvbnVjbGVvdGlkZSBBcnJheSBTZXF1ZW5jZSBBbmFseXNpczwva2V5d29y
ZD48a2V5d29yZD5PdmFyaWFuIE5lb3BsYXNtcy8qZHJ1ZyB0aGVyYXB5LypnZW5ldGljcy9wYXRo
b2xvZ3k8L2tleXdvcmQ+PGtleXdvcmQ+KlBhdGllbnQgU2VsZWN0aW9uPC9rZXl3b3JkPjxrZXl3
b3JkPlBsYXRpbnVtIENvbXBvdW5kcy8qdGhlcmFwZXV0aWMgdXNlPC9rZXl3b3JkPjxrZXl3b3Jk
PlByZWRpY3RpdmUgVmFsdWUgb2YgVGVzdHM8L2tleXdvcmQ+PGtleXdvcmQ+UHJvZ25vc2lzPC9r
ZXl3b3JkPjxrZXl3b3JkPlByb3RlaW4gS2luYXNlIEluaGliaXRvcnMvdGhlcmFwZXV0aWMgdXNl
PC9rZXl3b3JkPjxrZXl3b3JkPlJPQyBDdXJ2ZTwva2V5d29yZD48a2V5d29yZD5SZXByb2R1Y2li
aWxpdHkgb2YgUmVzdWx0czwva2V5d29yZD48a2V5d29yZD5SZXRpbm9ibGFzdG9tYSBQcm90ZWlu
L2dlbmV0aWNzPC9rZXl3b3JkPjxrZXl3b3JkPlNlbnNpdGl2aXR5IGFuZCBTcGVjaWZpY2l0eTwv
a2V5d29yZD48a2V5d29yZD5TdGF0aXN0aWNzLCBOb25wYXJhbWV0cmljPC9rZXl3b3JkPjxrZXl3
b3JkPnNyYy1GYW1pbHkgS2luYXNlcy9nZW5ldGljczwva2V5d29yZD48L2tleXdvcmRzPjxkYXRl
cz48eWVhcj4yMDA3PC95ZWFyPjxwdWItZGF0ZXM+PGRhdGU+RmViIDEwPC9kYXRlPjwvcHViLWRh
dGVzPjwvZGF0ZXM+PGlzYm4+MTUyNy03NzU1IChFbGVjdHJvbmljKTwvaXNibj48YWNjZXNzaW9u
LW51bT4xNzI5MDA2MDwvYWNjZXNzaW9uLW51bT48dXJscz48cmVsYXRlZC11cmxzPjx1cmw+aHR0
cDovL3d3dy5uY2JpLm5sbS5uaWguZ292L2VudHJlei9xdWVyeS5mY2dpP2NtZD1SZXRyaWV2ZSZh
bXA7ZGI9UHViTWVkJmFtcDtkb3B0PUNpdGF0aW9uJmFtcDtsaXN0X3VpZHM9MTcyOTAwNjA8L3Vy
bD48L3JlbGF0ZWQtdXJscz48L3VybHM+PGVsZWN0cm9uaWMtcmVzb3VyY2UtbnVtPjI1LzUvNTE3
IFtwaWldJiN4RDsxMC4xMjAwL0pDTy4yMDA2LjA2LjM3NDM8L2VsZWN0cm9uaWMtcmVzb3VyY2Ut
bnVtPjxsYW5ndWFnZT5lbmc8L2xhbmd1YWdlPjwvcmVjb3JkPjwvQ2l0ZT48L0VuZE5vdGU+
</w:fldData>
              </w:fldChar>
            </w:r>
            <w:r>
              <w:rPr>
                <w:iCs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iCs/>
                <w:color w:val="000000"/>
                <w:sz w:val="18"/>
                <w:szCs w:val="18"/>
              </w:rPr>
              <w:fldChar w:fldCharType="begin">
                <w:fldData xml:space="preserve">PEVuZE5vdGU+PENpdGU+PEF1dGhvcj5EcmVzc21hbjwvQXV0aG9yPjxZZWFyPjIwMDc8L1llYXI+
PFJlY051bT4xMjE8L1JlY051bT48RGlzcGxheVRleHQ+WzcwXTwvRGlzcGxheVRleHQ+PHJlY29y
ZD48cmVjLW51bWJlcj4xMjE8L3JlYy1udW1iZXI+PGZvcmVpZ24ta2V5cz48a2V5IGFwcD0iRU4i
IGRiLWlkPSIwMnowYXdzYTFwZnR3cmUyc3BkeGF2eDBwcnd3OTVwMHhkc3MiPjEyMTwva2V5Pjwv
Zm9yZWlnbi1rZXlzPjxyZWYtdHlwZSBuYW1lPSJKb3VybmFsIEFydGljbGUiPjE3PC9yZWYtdHlw
ZT48Y29udHJpYnV0b3JzPjxhdXRob3JzPjxhdXRob3I+RHJlc3NtYW4sIEguIEsuPC9hdXRob3I+
PGF1dGhvcj5CZXJjaHVjaywgQS48L2F1dGhvcj48YXV0aG9yPkNoYW4sIEcuPC9hdXRob3I+PGF1
dGhvcj5aaGFpLCBKLjwvYXV0aG9yPjxhdXRob3I+QmlsZCwgQS48L2F1dGhvcj48YXV0aG9yPlNh
eWVyLCBSLjwvYXV0aG9yPjxhdXRob3I+Q3JhZ3VuLCBKLjwvYXV0aG9yPjxhdXRob3I+Q2xhcmtl
LCBKLjwvYXV0aG9yPjxhdXRob3I+V2hpdGFrZXIsIFIuIFMuPC9hdXRob3I+PGF1dGhvcj5MaSwg
TC48L2F1dGhvcj48YXV0aG9yPkdyYXksIEouPC9hdXRob3I+PGF1dGhvcj5NYXJrcywgSi48L2F1
dGhvcj48YXV0aG9yPkdpbnNidXJnLCBHLiBTLjwvYXV0aG9yPjxhdXRob3I+UG90dGksIEEuPC9h
dXRob3I+PGF1dGhvcj5XZXN0LCBNLjwvYXV0aG9yPjxhdXRob3I+TmV2aW5zLCBKLiBSLjwvYXV0
aG9yPjxhdXRob3I+TGFuY2FzdGVyLCBKLiBNLjwvYXV0aG9yPjwvYXV0aG9ycz48L2NvbnRyaWJ1
dG9ycz48YXV0aC1hZGRyZXNzPkRpdmlzaW9uIG9mIEd5bmVjb2xvZ2ljIFN1cmdpY2FsIE9uY29s
b2d5LCBILiBMZWUgTW9mZml0dCBDYW5jZXIgQ2VudGVyIGFuZCBSZXNlYXJjaCBJbnN0aXR1dGUs
IFRhbXBhLCBGTCAzMzYxMiwgVVNBLjwvYXV0aC1hZGRyZXNzPjx0aXRsZXM+PHRpdGxlPkFuIGlu
dGVncmF0ZWQgZ2Vub21pYy1iYXNlZCBhcHByb2FjaCB0byBpbmRpdmlkdWFsaXplZCB0cmVhdG1l
bnQgb2YgcGF0aWVudHMgd2l0aCBhZHZhbmNlZC1zdGFnZSBvdmFyaWFuIGNhbmNlcjwvdGl0bGU+
PHNlY29uZGFyeS10aXRsZT5KIENsaW4gT25jb2w8L3NlY29uZGFyeS10aXRsZT48L3RpdGxlcz48
cGVyaW9kaWNhbD48ZnVsbC10aXRsZT5KIENsaW4gT25jb2w8L2Z1bGwtdGl0bGU+PC9wZXJpb2Rp
Y2FsPjxwYWdlcz41MTctMjU8L3BhZ2VzPjx2b2x1bWU+MjU8L3ZvbHVtZT48bnVtYmVyPjU8L251
bWJlcj48ZWRpdGlvbj4yMDA3LzAyLzEwPC9lZGl0aW9uPjxrZXl3b3Jkcz48a2V5d29yZD5BZ2Vk
PC9rZXl3b3JkPjxrZXl3b3JkPkFudGluZW9wbGFzdGljIEFnZW50cy9waGFybWFjb2xvZ3kvKnRo
ZXJhcGV1dGljIHVzZTwva2V5d29yZD48a2V5d29yZD5DZWxsIExpbmUsIFR1bW9yPC9rZXl3b3Jk
PjxrZXl3b3JkPkRydWcgUmVzaXN0YW5jZSwgTmVvcGxhc20vKmdlbmV0aWNzPC9rZXl3b3JkPjxr
ZXl3b3JkPkUyRiBUcmFuc2NyaXB0aW9uIEZhY3RvcnMvZ2VuZXRpY3M8L2tleXdvcmQ+PGtleXdv
cmQ+RmVtYWxlPC9rZXl3b3JkPjxrZXl3b3JkPkdlbmUgRXhwcmVzc2lvbiBQcm9maWxpbmc8L2tl
eXdvcmQ+PGtleXdvcmQ+KkdlbmUgRXhwcmVzc2lvbiBSZWd1bGF0aW9uLCBOZW9wbGFzdGljPC9r
ZXl3b3JkPjxrZXl3b3JkPkdlbm9taWNzL21ldGhvZHM8L2tleXdvcmQ+PGtleXdvcmQ+SHVtYW5z
PC9rZXl3b3JkPjxrZXl3b3JkPkthcGxhbi1NZWllcnMgRXN0aW1hdGU8L2tleXdvcmQ+PGtleXdv
cmQ+TWlkZGxlIEFnZWQ8L2tleXdvcmQ+PGtleXdvcmQ+TW9kZWxzLCBHZW5ldGljPC9rZXl3b3Jk
PjxrZXl3b3JkPk9saWdvbnVjbGVvdGlkZSBBcnJheSBTZXF1ZW5jZSBBbmFseXNpczwva2V5d29y
ZD48a2V5d29yZD5PdmFyaWFuIE5lb3BsYXNtcy8qZHJ1ZyB0aGVyYXB5LypnZW5ldGljcy9wYXRo
b2xvZ3k8L2tleXdvcmQ+PGtleXdvcmQ+KlBhdGllbnQgU2VsZWN0aW9uPC9rZXl3b3JkPjxrZXl3
b3JkPlBsYXRpbnVtIENvbXBvdW5kcy8qdGhlcmFwZXV0aWMgdXNlPC9rZXl3b3JkPjxrZXl3b3Jk
PlByZWRpY3RpdmUgVmFsdWUgb2YgVGVzdHM8L2tleXdvcmQ+PGtleXdvcmQ+UHJvZ25vc2lzPC9r
ZXl3b3JkPjxrZXl3b3JkPlByb3RlaW4gS2luYXNlIEluaGliaXRvcnMvdGhlcmFwZXV0aWMgdXNl
PC9rZXl3b3JkPjxrZXl3b3JkPlJPQyBDdXJ2ZTwva2V5d29yZD48a2V5d29yZD5SZXByb2R1Y2li
aWxpdHkgb2YgUmVzdWx0czwva2V5d29yZD48a2V5d29yZD5SZXRpbm9ibGFzdG9tYSBQcm90ZWlu
L2dlbmV0aWNzPC9rZXl3b3JkPjxrZXl3b3JkPlNlbnNpdGl2aXR5IGFuZCBTcGVjaWZpY2l0eTwv
a2V5d29yZD48a2V5d29yZD5TdGF0aXN0aWNzLCBOb25wYXJhbWV0cmljPC9rZXl3b3JkPjxrZXl3
b3JkPnNyYy1GYW1pbHkgS2luYXNlcy9nZW5ldGljczwva2V5d29yZD48L2tleXdvcmRzPjxkYXRl
cz48eWVhcj4yMDA3PC95ZWFyPjxwdWItZGF0ZXM+PGRhdGU+RmViIDEwPC9kYXRlPjwvcHViLWRh
dGVzPjwvZGF0ZXM+PGlzYm4+MTUyNy03NzU1IChFbGVjdHJvbmljKTwvaXNibj48YWNjZXNzaW9u
LW51bT4xNzI5MDA2MDwvYWNjZXNzaW9uLW51bT48dXJscz48cmVsYXRlZC11cmxzPjx1cmw+aHR0
cDovL3d3dy5uY2JpLm5sbS5uaWguZ292L2VudHJlei9xdWVyeS5mY2dpP2NtZD1SZXRyaWV2ZSZh
bXA7ZGI9UHViTWVkJmFtcDtkb3B0PUNpdGF0aW9uJmFtcDtsaXN0X3VpZHM9MTcyOTAwNjA8L3Vy
bD48L3JlbGF0ZWQtdXJscz48L3VybHM+PGVsZWN0cm9uaWMtcmVzb3VyY2UtbnVtPjI1LzUvNTE3
IFtwaWldJiN4RDsxMC4xMjAwL0pDTy4yMDA2LjA2LjM3NDM8L2VsZWN0cm9uaWMtcmVzb3VyY2Ut
bnVtPjxsYW5ndWFnZT5lbmc8L2xhbmd1YWdlPjwvcmVjb3JkPjwvQ2l0ZT48L0VuZE5vdGU+
</w:fldData>
              </w:fldChar>
            </w:r>
            <w:r>
              <w:rPr>
                <w:iCs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iCs/>
                <w:color w:val="000000"/>
                <w:sz w:val="18"/>
                <w:szCs w:val="18"/>
              </w:rPr>
            </w:r>
            <w:r>
              <w:rPr>
                <w:iCs/>
                <w:color w:val="000000"/>
                <w:sz w:val="18"/>
                <w:szCs w:val="18"/>
              </w:rPr>
              <w:fldChar w:fldCharType="end"/>
            </w:r>
            <w:r w:rsidRPr="008F6C07">
              <w:rPr>
                <w:iCs/>
                <w:color w:val="000000"/>
                <w:sz w:val="18"/>
                <w:szCs w:val="18"/>
              </w:rPr>
            </w:r>
            <w:r w:rsidRPr="008F6C07">
              <w:rPr>
                <w:iCs/>
                <w:color w:val="000000"/>
                <w:sz w:val="18"/>
                <w:szCs w:val="18"/>
              </w:rPr>
              <w:fldChar w:fldCharType="separate"/>
            </w:r>
            <w:r>
              <w:rPr>
                <w:iCs/>
                <w:noProof/>
                <w:color w:val="000000"/>
                <w:sz w:val="18"/>
                <w:szCs w:val="18"/>
              </w:rPr>
              <w:t>[</w:t>
            </w:r>
            <w:hyperlink w:anchor="_ENREF_70" w:tooltip="Dressman, 2007 #121" w:history="1">
              <w:r>
                <w:rPr>
                  <w:iCs/>
                  <w:noProof/>
                  <w:color w:val="000000"/>
                  <w:sz w:val="18"/>
                  <w:szCs w:val="18"/>
                </w:rPr>
                <w:t>70</w:t>
              </w:r>
            </w:hyperlink>
            <w:r>
              <w:rPr>
                <w:iCs/>
                <w:noProof/>
                <w:color w:val="000000"/>
                <w:sz w:val="18"/>
                <w:szCs w:val="18"/>
              </w:rPr>
              <w:t>]</w:t>
            </w:r>
            <w:r w:rsidRPr="008F6C07">
              <w:rPr>
                <w:iCs/>
                <w:color w:val="000000"/>
                <w:sz w:val="18"/>
                <w:szCs w:val="18"/>
              </w:rPr>
              <w:fldChar w:fldCharType="end"/>
            </w:r>
          </w:p>
        </w:tc>
      </w:tr>
      <w:tr w:rsidR="00100E06" w:rsidRPr="008F6C07" w:rsidTr="000F6C78">
        <w:trPr>
          <w:trHeight w:hRule="exact" w:val="437"/>
        </w:trPr>
        <w:tc>
          <w:tcPr>
            <w:tcW w:w="575" w:type="pct"/>
            <w:shd w:val="clear" w:color="auto" w:fill="auto"/>
            <w:vAlign w:val="center"/>
          </w:tcPr>
          <w:p w:rsidR="00100E06" w:rsidRPr="008966A0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 w:rsidRPr="008966A0">
              <w:rPr>
                <w:rFonts w:eastAsia="Arial"/>
                <w:color w:val="231F20"/>
                <w:sz w:val="18"/>
                <w:szCs w:val="18"/>
              </w:rPr>
              <w:t>FIGO</w:t>
            </w:r>
          </w:p>
        </w:tc>
        <w:tc>
          <w:tcPr>
            <w:tcW w:w="483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 w:rsidRPr="008F6C07">
              <w:rPr>
                <w:color w:val="000000"/>
                <w:sz w:val="18"/>
                <w:szCs w:val="18"/>
              </w:rPr>
              <w:t>Agilent G4112A</w:t>
            </w:r>
          </w:p>
        </w:tc>
        <w:tc>
          <w:tcPr>
            <w:tcW w:w="397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 w:rsidRPr="008F6C07">
              <w:rPr>
                <w:rFonts w:eastAsia="Arial"/>
                <w:color w:val="231F20"/>
                <w:sz w:val="18"/>
                <w:szCs w:val="18"/>
              </w:rPr>
              <w:t>OS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sz w:val="18"/>
                <w:szCs w:val="18"/>
              </w:rPr>
            </w:pPr>
            <w:r w:rsidRPr="008F6C07">
              <w:rPr>
                <w:rFonts w:eastAsia="Arial"/>
                <w:sz w:val="18"/>
                <w:szCs w:val="18"/>
              </w:rPr>
              <w:t>Platinum, chemo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 w:rsidRPr="008F6C07">
              <w:rPr>
                <w:rFonts w:eastAsia="Arial"/>
                <w:color w:val="231F20"/>
                <w:sz w:val="18"/>
                <w:szCs w:val="18"/>
              </w:rPr>
              <w:t>110</w:t>
            </w:r>
          </w:p>
        </w:tc>
        <w:tc>
          <w:tcPr>
            <w:tcW w:w="455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 w:rsidRPr="008F6C07">
              <w:rPr>
                <w:rFonts w:eastAsia="Arial"/>
                <w:color w:val="231F20"/>
                <w:sz w:val="18"/>
                <w:szCs w:val="18"/>
              </w:rPr>
              <w:t>41,000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100E06" w:rsidRPr="008966A0" w:rsidRDefault="00100E06" w:rsidP="000F6C78">
            <w:pPr>
              <w:spacing w:before="6"/>
              <w:ind w:left="112" w:right="-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O: </w:t>
            </w:r>
            <w:r w:rsidRPr="008966A0">
              <w:rPr>
                <w:color w:val="000000"/>
                <w:sz w:val="18"/>
                <w:szCs w:val="18"/>
              </w:rPr>
              <w:t>GSE17260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sz w:val="18"/>
                <w:szCs w:val="18"/>
              </w:rPr>
            </w:pPr>
            <w:r w:rsidRPr="008966A0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Zb3NoaWhhcmE8L0F1dGhvcj48WWVhcj4yMDEwPC9ZZWFy
PjxSZWNOdW0+OTExODwvUmVjTnVtPjxEaXNwbGF5VGV4dD5bNzFdPC9EaXNwbGF5VGV4dD48cmVj
b3JkPjxyZWMtbnVtYmVyPjkxMTg8L3JlYy1udW1iZXI+PGZvcmVpZ24ta2V5cz48a2V5IGFwcD0i
RU4iIGRiLWlkPSJyMHp3enhydndhZnQwNWUyZGU3cDUwZmZmZDB2dnNzOXNyMnMiPjkxMTg8L2tl
eT48L2ZvcmVpZ24ta2V5cz48cmVmLXR5cGUgbmFtZT0iSm91cm5hbCBBcnRpY2xlIj4xNzwvcmVm
LXR5cGU+PGNvbnRyaWJ1dG9ycz48YXV0aG9ycz48YXV0aG9yPllvc2hpaGFyYSwgSy48L2F1dGhv
cj48YXV0aG9yPlRhamltYSwgQS48L2F1dGhvcj48YXV0aG9yPllhaGF0YSwgVC48L2F1dGhvcj48
YXV0aG9yPktvZGFtYSwgUy48L2F1dGhvcj48YXV0aG9yPkZ1aml3YXJhLCBILjwvYXV0aG9yPjxh
dXRob3I+U3V6dWtpLCBNLjwvYXV0aG9yPjxhdXRob3I+T25pc2hpLCBZLjwvYXV0aG9yPjxhdXRo
b3I+SGF0YWUsIE0uPC9hdXRob3I+PGF1dGhvcj5TdWV5b3NoaSwgSy48L2F1dGhvcj48YXV0aG9y
Pkt1ZG8sIFkuPC9hdXRob3I+PGF1dGhvcj5Lb3RlcmEsIEsuPC9hdXRob3I+PGF1dGhvcj5NYXN1
emFraSwgSC48L2F1dGhvcj48YXV0aG9yPlRhc2hpcm8sIEguPC9hdXRob3I+PGF1dGhvcj5LYXRh
YnVjaGksIEguPC9hdXRob3I+PGF1dGhvcj5Jbm91ZSwgSS48L2F1dGhvcj48YXV0aG9yPlRhbmFr
YSwgSy48L2F1dGhvcj48L2F1dGhvcnM+PC9jb250cmlidXRvcnM+PGF1dGgtYWRkcmVzcz5EZXBh
cnRtZW50IG9mIE9ic3RldHJpY3MgYW5kIEd5bmVjb2xvZ3ksIE5paWdhdGEgVW5pdmVyc2l0eSBH
cmFkdWF0ZSBTY2hvb2wgb2YgTWVkaWNhbCBhbmQgRGVudGFsIFNjaWVuY2VzLCBOaWlnYXRhLCBK
YXBhbi48L2F1dGgtYWRkcmVzcz48dGl0bGVzPjx0aXRsZT5HZW5lIGV4cHJlc3Npb24gcHJvZmls
ZSBmb3IgcHJlZGljdGluZyBzdXJ2aXZhbCBpbiBhZHZhbmNlZC1zdGFnZSBzZXJvdXMgb3Zhcmlh
biBjYW5jZXIgYWNyb3NzIHR3byBpbmRlcGVuZGVudCBkYXRhc2V0czwvdGl0bGU+PHNlY29uZGFy
eS10aXRsZT5QTG9TIE9ORTwvc2Vjb25kYXJ5LXRpdGxlPjwvdGl0bGVzPjxwZXJpb2RpY2FsPjxm
dWxsLXRpdGxlPlBMb1MgT05FPC9mdWxsLXRpdGxlPjwvcGVyaW9kaWNhbD48cGFnZXM+ZTk2MTU8
L3BhZ2VzPjx2b2x1bWU+NTwvdm9sdW1lPjxudW1iZXI+MzwvbnVtYmVyPjxlZGl0aW9uPjIwMTAv
MDMvMjA8L2VkaXRpb24+PGtleXdvcmRzPjxrZXl3b3JkPkFkdWx0PC9rZXl3b3JkPjxrZXl3b3Jk
PkFnZWQ8L2tleXdvcmQ+PGtleXdvcmQ+QWdlZCwgODAgYW5kIG92ZXI8L2tleXdvcmQ+PGtleXdv
cmQ+RGlzZWFzZSBQcm9ncmVzc2lvbjwva2V5d29yZD48a2V5d29yZD5EaXNlYXNlLUZyZWUgU3Vy
dml2YWw8L2tleXdvcmQ+PGtleXdvcmQ+RmVtYWxlPC9rZXl3b3JkPjxrZXl3b3JkPipHZW5lIEV4
cHJlc3Npb24gUmVndWxhdGlvbiwgTmVvcGxhc3RpYzwva2V5d29yZD48a2V5d29yZD5IdW1hbnM8
L2tleXdvcmQ+PGtleXdvcmQ+SmFwYW48L2tleXdvcmQ+PGtleXdvcmQ+TWlkZGxlIEFnZWQ8L2tl
eXdvcmQ+PGtleXdvcmQ+T3ZhcmlhbiBOZW9wbGFzbXMvKmRpYWdub3Npcy9nZW5ldGljcy8qbW9y
dGFsaXR5PC9rZXl3b3JkPjxrZXl3b3JkPlBsYXRpbnVtL2FkbWluaXN0cmF0aW9uICZhbXA7IGRv
c2FnZTwva2V5d29yZD48a2V5d29yZD5Qcm9nbm9zaXM8L2tleXdvcmQ+PGtleXdvcmQ+UHJvcG9y
dGlvbmFsIEhhemFyZHMgTW9kZWxzPC9rZXl3b3JkPjxrZXl3b3JkPlRheG9pZHMvYWRtaW5pc3Ry
YXRpb24gJmFtcDsgZG9zYWdlPC9rZXl3b3JkPjxrZXl3b3JkPlRyZWF0bWVudCBPdXRjb21lPC9r
ZXl3b3JkPjwva2V5d29yZHM+PGRhdGVzPjx5ZWFyPjIwMTA8L3llYXI+PC9kYXRlcz48aXNibj4x
OTMyLTYyMDMgKEVsZWN0cm9uaWMpJiN4RDsxOTMyLTYyMDMgKExpbmtpbmcpPC9pc2JuPjxhY2Nl
c3Npb24tbnVtPjIwMzAwNjM0PC9hY2Nlc3Npb24tbnVtPjx1cmxzPjxyZWxhdGVkLXVybHM+PHVy
bD5odHRwOi8vd3d3Lm5jYmkubmxtLm5paC5nb3YvZW50cmV6L3F1ZXJ5LmZjZ2k/Y21kPVJldHJp
ZXZlJmFtcDtkYj1QdWJNZWQmYW1wO2RvcHQ9Q2l0YXRpb24mYW1wO2xpc3RfdWlkcz0yMDMwMDYz
NDwvdXJsPjwvcmVsYXRlZC11cmxzPjwvdXJscz48Y3VzdG9tMj4yODM3Mzc5PC9jdXN0b20yPjxl
bGVjdHJvbmljLXJlc291cmNlLW51bT4xMC4xMzcxL2pvdXJuYWwucG9uZS4wMDA5NjE1PC9lbGVj
dHJvbmljLXJlc291cmNlLW51bT48bGFuZ3VhZ2U+ZW5nPC9sYW5ndWFnZT48L3JlY29yZD48L0Np
dGU+PC9FbmROb3RlPn==
</w:fldData>
              </w:fldChar>
            </w:r>
            <w:r>
              <w:rPr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Zb3NoaWhhcmE8L0F1dGhvcj48WWVhcj4yMDEwPC9ZZWFy
PjxSZWNOdW0+OTExODwvUmVjTnVtPjxEaXNwbGF5VGV4dD5bNzFdPC9EaXNwbGF5VGV4dD48cmVj
b3JkPjxyZWMtbnVtYmVyPjkxMTg8L3JlYy1udW1iZXI+PGZvcmVpZ24ta2V5cz48a2V5IGFwcD0i
RU4iIGRiLWlkPSJyMHp3enhydndhZnQwNWUyZGU3cDUwZmZmZDB2dnNzOXNyMnMiPjkxMTg8L2tl
eT48L2ZvcmVpZ24ta2V5cz48cmVmLXR5cGUgbmFtZT0iSm91cm5hbCBBcnRpY2xlIj4xNzwvcmVm
LXR5cGU+PGNvbnRyaWJ1dG9ycz48YXV0aG9ycz48YXV0aG9yPllvc2hpaGFyYSwgSy48L2F1dGhv
cj48YXV0aG9yPlRhamltYSwgQS48L2F1dGhvcj48YXV0aG9yPllhaGF0YSwgVC48L2F1dGhvcj48
YXV0aG9yPktvZGFtYSwgUy48L2F1dGhvcj48YXV0aG9yPkZ1aml3YXJhLCBILjwvYXV0aG9yPjxh
dXRob3I+U3V6dWtpLCBNLjwvYXV0aG9yPjxhdXRob3I+T25pc2hpLCBZLjwvYXV0aG9yPjxhdXRo
b3I+SGF0YWUsIE0uPC9hdXRob3I+PGF1dGhvcj5TdWV5b3NoaSwgSy48L2F1dGhvcj48YXV0aG9y
Pkt1ZG8sIFkuPC9hdXRob3I+PGF1dGhvcj5Lb3RlcmEsIEsuPC9hdXRob3I+PGF1dGhvcj5NYXN1
emFraSwgSC48L2F1dGhvcj48YXV0aG9yPlRhc2hpcm8sIEguPC9hdXRob3I+PGF1dGhvcj5LYXRh
YnVjaGksIEguPC9hdXRob3I+PGF1dGhvcj5Jbm91ZSwgSS48L2F1dGhvcj48YXV0aG9yPlRhbmFr
YSwgSy48L2F1dGhvcj48L2F1dGhvcnM+PC9jb250cmlidXRvcnM+PGF1dGgtYWRkcmVzcz5EZXBh
cnRtZW50IG9mIE9ic3RldHJpY3MgYW5kIEd5bmVjb2xvZ3ksIE5paWdhdGEgVW5pdmVyc2l0eSBH
cmFkdWF0ZSBTY2hvb2wgb2YgTWVkaWNhbCBhbmQgRGVudGFsIFNjaWVuY2VzLCBOaWlnYXRhLCBK
YXBhbi48L2F1dGgtYWRkcmVzcz48dGl0bGVzPjx0aXRsZT5HZW5lIGV4cHJlc3Npb24gcHJvZmls
ZSBmb3IgcHJlZGljdGluZyBzdXJ2aXZhbCBpbiBhZHZhbmNlZC1zdGFnZSBzZXJvdXMgb3Zhcmlh
biBjYW5jZXIgYWNyb3NzIHR3byBpbmRlcGVuZGVudCBkYXRhc2V0czwvdGl0bGU+PHNlY29uZGFy
eS10aXRsZT5QTG9TIE9ORTwvc2Vjb25kYXJ5LXRpdGxlPjwvdGl0bGVzPjxwZXJpb2RpY2FsPjxm
dWxsLXRpdGxlPlBMb1MgT05FPC9mdWxsLXRpdGxlPjwvcGVyaW9kaWNhbD48cGFnZXM+ZTk2MTU8
L3BhZ2VzPjx2b2x1bWU+NTwvdm9sdW1lPjxudW1iZXI+MzwvbnVtYmVyPjxlZGl0aW9uPjIwMTAv
MDMvMjA8L2VkaXRpb24+PGtleXdvcmRzPjxrZXl3b3JkPkFkdWx0PC9rZXl3b3JkPjxrZXl3b3Jk
PkFnZWQ8L2tleXdvcmQ+PGtleXdvcmQ+QWdlZCwgODAgYW5kIG92ZXI8L2tleXdvcmQ+PGtleXdv
cmQ+RGlzZWFzZSBQcm9ncmVzc2lvbjwva2V5d29yZD48a2V5d29yZD5EaXNlYXNlLUZyZWUgU3Vy
dml2YWw8L2tleXdvcmQ+PGtleXdvcmQ+RmVtYWxlPC9rZXl3b3JkPjxrZXl3b3JkPipHZW5lIEV4
cHJlc3Npb24gUmVndWxhdGlvbiwgTmVvcGxhc3RpYzwva2V5d29yZD48a2V5d29yZD5IdW1hbnM8
L2tleXdvcmQ+PGtleXdvcmQ+SmFwYW48L2tleXdvcmQ+PGtleXdvcmQ+TWlkZGxlIEFnZWQ8L2tl
eXdvcmQ+PGtleXdvcmQ+T3ZhcmlhbiBOZW9wbGFzbXMvKmRpYWdub3Npcy9nZW5ldGljcy8qbW9y
dGFsaXR5PC9rZXl3b3JkPjxrZXl3b3JkPlBsYXRpbnVtL2FkbWluaXN0cmF0aW9uICZhbXA7IGRv
c2FnZTwva2V5d29yZD48a2V5d29yZD5Qcm9nbm9zaXM8L2tleXdvcmQ+PGtleXdvcmQ+UHJvcG9y
dGlvbmFsIEhhemFyZHMgTW9kZWxzPC9rZXl3b3JkPjxrZXl3b3JkPlRheG9pZHMvYWRtaW5pc3Ry
YXRpb24gJmFtcDsgZG9zYWdlPC9rZXl3b3JkPjxrZXl3b3JkPlRyZWF0bWVudCBPdXRjb21lPC9r
ZXl3b3JkPjwva2V5d29yZHM+PGRhdGVzPjx5ZWFyPjIwMTA8L3llYXI+PC9kYXRlcz48aXNibj4x
OTMyLTYyMDMgKEVsZWN0cm9uaWMpJiN4RDsxOTMyLTYyMDMgKExpbmtpbmcpPC9pc2JuPjxhY2Nl
c3Npb24tbnVtPjIwMzAwNjM0PC9hY2Nlc3Npb24tbnVtPjx1cmxzPjxyZWxhdGVkLXVybHM+PHVy
bD5odHRwOi8vd3d3Lm5jYmkubmxtLm5paC5nb3YvZW50cmV6L3F1ZXJ5LmZjZ2k/Y21kPVJldHJp
ZXZlJmFtcDtkYj1QdWJNZWQmYW1wO2RvcHQ9Q2l0YXRpb24mYW1wO2xpc3RfdWlkcz0yMDMwMDYz
NDwvdXJsPjwvcmVsYXRlZC11cmxzPjwvdXJscz48Y3VzdG9tMj4yODM3Mzc5PC9jdXN0b20yPjxl
bGVjdHJvbmljLXJlc291cmNlLW51bT4xMC4xMzcxL2pvdXJuYWwucG9uZS4wMDA5NjE1PC9lbGVj
dHJvbmljLXJlc291cmNlLW51bT48bGFuZ3VhZ2U+ZW5nPC9sYW5ndWFnZT48L3JlY29yZD48L0Np
dGU+PC9FbmROb3RlPn==
</w:fldData>
              </w:fldChar>
            </w:r>
            <w:r>
              <w:rPr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color w:val="000000"/>
                <w:sz w:val="18"/>
                <w:szCs w:val="18"/>
              </w:rPr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 w:rsidRPr="008966A0">
              <w:rPr>
                <w:color w:val="000000"/>
                <w:sz w:val="18"/>
                <w:szCs w:val="18"/>
              </w:rPr>
            </w:r>
            <w:r w:rsidRPr="008966A0"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</w:t>
            </w:r>
            <w:hyperlink w:anchor="_ENREF_71" w:tooltip="Yoshihara, 2010 #9118" w:history="1">
              <w:r>
                <w:rPr>
                  <w:noProof/>
                  <w:color w:val="000000"/>
                  <w:sz w:val="18"/>
                  <w:szCs w:val="18"/>
                </w:rPr>
                <w:t>71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]</w:t>
            </w:r>
            <w:r w:rsidRPr="008966A0">
              <w:rPr>
                <w:color w:val="000000"/>
                <w:sz w:val="18"/>
                <w:szCs w:val="18"/>
              </w:rPr>
              <w:fldChar w:fldCharType="end"/>
            </w:r>
          </w:p>
        </w:tc>
      </w:tr>
      <w:tr w:rsidR="00100E06" w:rsidRPr="008F6C07" w:rsidTr="000F6C78">
        <w:trPr>
          <w:trHeight w:hRule="exact" w:val="437"/>
        </w:trPr>
        <w:tc>
          <w:tcPr>
            <w:tcW w:w="575" w:type="pct"/>
            <w:shd w:val="clear" w:color="auto" w:fill="auto"/>
            <w:vAlign w:val="center"/>
          </w:tcPr>
          <w:p w:rsidR="00100E06" w:rsidRPr="008966A0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 w:rsidRPr="008966A0">
              <w:rPr>
                <w:rFonts w:eastAsia="Arial"/>
                <w:color w:val="231F20"/>
                <w:sz w:val="18"/>
                <w:szCs w:val="18"/>
              </w:rPr>
              <w:t>AOCS</w:t>
            </w:r>
          </w:p>
        </w:tc>
        <w:tc>
          <w:tcPr>
            <w:tcW w:w="483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 w:rsidRPr="008F6C07">
              <w:rPr>
                <w:rFonts w:eastAsia="Arial"/>
                <w:color w:val="231F20"/>
                <w:sz w:val="18"/>
                <w:szCs w:val="18"/>
              </w:rPr>
              <w:t>Affymetrix HGU</w:t>
            </w:r>
          </w:p>
        </w:tc>
        <w:tc>
          <w:tcPr>
            <w:tcW w:w="397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>
              <w:rPr>
                <w:rFonts w:eastAsia="Arial"/>
                <w:color w:val="231F20"/>
                <w:sz w:val="18"/>
                <w:szCs w:val="18"/>
              </w:rPr>
              <w:t xml:space="preserve">RFS, </w:t>
            </w:r>
            <w:r w:rsidRPr="008F6C07">
              <w:rPr>
                <w:rFonts w:eastAsia="Arial"/>
                <w:color w:val="231F20"/>
                <w:sz w:val="18"/>
                <w:szCs w:val="18"/>
              </w:rPr>
              <w:t>OS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sz w:val="18"/>
                <w:szCs w:val="18"/>
              </w:rPr>
            </w:pPr>
            <w:r w:rsidRPr="008F6C07">
              <w:rPr>
                <w:rFonts w:eastAsia="Arial"/>
                <w:sz w:val="18"/>
                <w:szCs w:val="18"/>
              </w:rPr>
              <w:t>Platinum, chemo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 w:rsidRPr="008F6C07">
              <w:rPr>
                <w:rFonts w:eastAsia="Arial"/>
                <w:color w:val="231F20"/>
                <w:sz w:val="18"/>
                <w:szCs w:val="18"/>
              </w:rPr>
              <w:t>285</w:t>
            </w:r>
          </w:p>
        </w:tc>
        <w:tc>
          <w:tcPr>
            <w:tcW w:w="455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 w:rsidRPr="008F6C07">
              <w:rPr>
                <w:rFonts w:eastAsia="Arial"/>
                <w:color w:val="231F20"/>
                <w:sz w:val="18"/>
                <w:szCs w:val="18"/>
              </w:rPr>
              <w:t>54,675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100E06" w:rsidRPr="008966A0" w:rsidRDefault="00100E06" w:rsidP="000F6C78">
            <w:pPr>
              <w:spacing w:before="6"/>
              <w:ind w:left="112" w:right="-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O: </w:t>
            </w:r>
            <w:r w:rsidRPr="008966A0">
              <w:rPr>
                <w:color w:val="000000"/>
                <w:sz w:val="18"/>
                <w:szCs w:val="18"/>
              </w:rPr>
              <w:t>GSE9899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sz w:val="18"/>
                <w:szCs w:val="18"/>
              </w:rPr>
            </w:pPr>
            <w:r w:rsidRPr="008966A0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Ub3RoaWxsPC9BdXRob3I+PFllYXI+MjAwODwvWWVhcj48
UmVjTnVtPjI2Njc8L1JlY051bT48RGlzcGxheVRleHQ+WzcyXTwvRGlzcGxheVRleHQ+PHJlY29y
ZD48cmVjLW51bWJlcj4yNjY3PC9yZWMtbnVtYmVyPjxmb3JlaWduLWtleXM+PGtleSBhcHA9IkVO
IiBkYi1pZD0icjB6d3p4cnZ3YWZ0MDVlMmRlN3A1MGZmZmQwdnZzczlzcjJzIj4yNjY3PC9rZXk+
PC9mb3JlaWduLWtleXM+PHJlZi10eXBlIG5hbWU9IkpvdXJuYWwgQXJ0aWNsZSI+MTc8L3JlZi10
eXBlPjxjb250cmlidXRvcnM+PGF1dGhvcnM+PGF1dGhvcj5Ub3RoaWxsLCBSLiBXLjwvYXV0aG9y
PjxhdXRob3I+VGlua2VyLCBBLiBWLjwvYXV0aG9yPjxhdXRob3I+R2VvcmdlLCBKLjwvYXV0aG9y
PjxhdXRob3I+QnJvd24sIFIuPC9hdXRob3I+PGF1dGhvcj5Gb3gsIFMuIEIuPC9hdXRob3I+PGF1
dGhvcj5MYWRlLCBTLjwvYXV0aG9yPjxhdXRob3I+Sm9obnNvbiwgRC4gUy48L2F1dGhvcj48YXV0
aG9yPlRyaXZldHQsIE0uIEsuPC9hdXRob3I+PGF1dGhvcj5FdGVtYWRtb2doYWRhbSwgRC48L2F1
dGhvcj48YXV0aG9yPkxvY2FuZHJvLCBCLjwvYXV0aG9yPjxhdXRob3I+VHJhZmljYW50ZSwgTi48
L2F1dGhvcj48YXV0aG9yPkZlcmVkYXksIFMuPC9hdXRob3I+PGF1dGhvcj5IdW5nLCBKLiBBLjwv
YXV0aG9yPjxhdXRob3I+Q2hpZXcsIFkuIEUuPC9hdXRob3I+PGF1dGhvcj5IYXZpdiwgSS48L2F1
dGhvcj48YXV0aG9yPkdlcnRpZywgRC48L2F1dGhvcj48YXV0aG9yPkRlRmF6aW8sIEEuPC9hdXRo
b3I+PGF1dGhvcj5Cb3d0ZWxsLCBELiBELjwvYXV0aG9yPjwvYXV0aG9ycz48L2NvbnRyaWJ1dG9y
cz48YXV0aC1hZGRyZXNzPlBldGVyIE1hY0NhbGx1bSBDYW5jZXIgQ2VudGVyLCBVbml2ZXJzaXR5
IG9mIE1lbGJvdXJuZSwgTWVsYm91cm5lLCBBdXN0cmFsaWEuPC9hdXRoLWFkZHJlc3M+PHRpdGxl
cz48dGl0bGU+Tm92ZWwgbW9sZWN1bGFyIHN1YnR5cGVzIG9mIHNlcm91cyBhbmQgZW5kb21ldHJp
b2lkIG92YXJpYW4gY2FuY2VyIGxpbmtlZCB0byBjbGluaWNhbCBvdXRjb21lPC90aXRsZT48c2Vj
b25kYXJ5LXRpdGxlPkNsaW4gQ2FuY2VyIFJlczwvc2Vjb25kYXJ5LXRpdGxlPjwvdGl0bGVzPjxw
ZXJpb2RpY2FsPjxmdWxsLXRpdGxlPkNsaW4gQ2FuY2VyIFJlczwvZnVsbC10aXRsZT48L3Blcmlv
ZGljYWw+PHBhZ2VzPjUxOTgtMjA4PC9wYWdlcz48dm9sdW1lPjE0PC92b2x1bWU+PG51bWJlcj4x
NjwvbnVtYmVyPjxrZXl3b3Jkcz48a2V5d29yZD5BZHVsdDwva2V5d29yZD48a2V5d29yZD5BZ2Vk
PC9rZXl3b3JkPjxrZXl3b3JkPkZlbWFsZTwva2V5d29yZD48a2V5d29yZD5HZW5lIEV4cHJlc3Np
b248L2tleXdvcmQ+PGtleXdvcmQ+KkdlbmUgRXhwcmVzc2lvbiBQcm9maWxpbmc8L2tleXdvcmQ+
PGtleXdvcmQ+SHVtYW5zPC9rZXl3b3JkPjxrZXl3b3JkPkltbXVub2hpc3RvY2hlbWlzdHJ5PC9r
ZXl3b3JkPjxrZXl3b3JkPkxhc2Vyczwva2V5d29yZD48a2V5d29yZD5NaWNyb2Rpc3NlY3Rpb248
L2tleXdvcmQ+PGtleXdvcmQ+TWlkZGxlIEFnZWQ8L2tleXdvcmQ+PGtleXdvcmQ+T2xpZ29udWNs
ZW90aWRlIEFycmF5IFNlcXVlbmNlIEFuYWx5c2lzPC9rZXl3b3JkPjxrZXl3b3JkPk92YXJpYW4g
TmVvcGxhc21zLypnZW5ldGljcy9tb3J0YWxpdHkvKnBhdGhvbG9neTwva2V5d29yZD48a2V5d29y
ZD5Qcm9nbm9zaXM8L2tleXdvcmQ+PGtleXdvcmQ+VGlzc3VlIEFycmF5IEFuYWx5c2lzPC9rZXl3
b3JkPjxrZXl3b3JkPlR1bW9yIE1hcmtlcnMsIEJpb2xvZ2ljYWwvKmFuYWx5c2lzPC9rZXl3b3Jk
Pjwva2V5d29yZHM+PGRhdGVzPjx5ZWFyPjIwMDg8L3llYXI+PHB1Yi1kYXRlcz48ZGF0ZT5BdWcg
MTU8L2RhdGU+PC9wdWItZGF0ZXM+PC9kYXRlcz48aXNibj4xMDc4LTA0MzIgKFByaW50KSYjeEQ7
MTA3OC0wNDMyIChMaW5raW5nKTwvaXNibj48YWNjZXNzaW9uLW51bT4xODY5ODAzODwvYWNjZXNz
aW9uLW51bT48dXJscz48cmVsYXRlZC11cmxzPjx1cmw+aHR0cDovL3d3dy5uY2JpLm5sbS5uaWgu
Z292L2VudHJlei9xdWVyeS5mY2dpP2NtZD1SZXRyaWV2ZSZhbXA7ZGI9UHViTWVkJmFtcDtkb3B0
PUNpdGF0aW9uJmFtcDtsaXN0X3VpZHM9MTg2OTgwMzggPC91cmw+PC9yZWxhdGVkLXVybHM+PC91
cmxzPjxsYW5ndWFnZT5lbmc8L2xhbmd1YWdlPjwvcmVjb3JkPjwvQ2l0ZT48L0VuZE5vdGU+
</w:fldData>
              </w:fldChar>
            </w:r>
            <w:r>
              <w:rPr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Ub3RoaWxsPC9BdXRob3I+PFllYXI+MjAwODwvWWVhcj48
UmVjTnVtPjI2Njc8L1JlY051bT48RGlzcGxheVRleHQ+WzcyXTwvRGlzcGxheVRleHQ+PHJlY29y
ZD48cmVjLW51bWJlcj4yNjY3PC9yZWMtbnVtYmVyPjxmb3JlaWduLWtleXM+PGtleSBhcHA9IkVO
IiBkYi1pZD0icjB6d3p4cnZ3YWZ0MDVlMmRlN3A1MGZmZmQwdnZzczlzcjJzIj4yNjY3PC9rZXk+
PC9mb3JlaWduLWtleXM+PHJlZi10eXBlIG5hbWU9IkpvdXJuYWwgQXJ0aWNsZSI+MTc8L3JlZi10
eXBlPjxjb250cmlidXRvcnM+PGF1dGhvcnM+PGF1dGhvcj5Ub3RoaWxsLCBSLiBXLjwvYXV0aG9y
PjxhdXRob3I+VGlua2VyLCBBLiBWLjwvYXV0aG9yPjxhdXRob3I+R2VvcmdlLCBKLjwvYXV0aG9y
PjxhdXRob3I+QnJvd24sIFIuPC9hdXRob3I+PGF1dGhvcj5Gb3gsIFMuIEIuPC9hdXRob3I+PGF1
dGhvcj5MYWRlLCBTLjwvYXV0aG9yPjxhdXRob3I+Sm9obnNvbiwgRC4gUy48L2F1dGhvcj48YXV0
aG9yPlRyaXZldHQsIE0uIEsuPC9hdXRob3I+PGF1dGhvcj5FdGVtYWRtb2doYWRhbSwgRC48L2F1
dGhvcj48YXV0aG9yPkxvY2FuZHJvLCBCLjwvYXV0aG9yPjxhdXRob3I+VHJhZmljYW50ZSwgTi48
L2F1dGhvcj48YXV0aG9yPkZlcmVkYXksIFMuPC9hdXRob3I+PGF1dGhvcj5IdW5nLCBKLiBBLjwv
YXV0aG9yPjxhdXRob3I+Q2hpZXcsIFkuIEUuPC9hdXRob3I+PGF1dGhvcj5IYXZpdiwgSS48L2F1
dGhvcj48YXV0aG9yPkdlcnRpZywgRC48L2F1dGhvcj48YXV0aG9yPkRlRmF6aW8sIEEuPC9hdXRo
b3I+PGF1dGhvcj5Cb3d0ZWxsLCBELiBELjwvYXV0aG9yPjwvYXV0aG9ycz48L2NvbnRyaWJ1dG9y
cz48YXV0aC1hZGRyZXNzPlBldGVyIE1hY0NhbGx1bSBDYW5jZXIgQ2VudGVyLCBVbml2ZXJzaXR5
IG9mIE1lbGJvdXJuZSwgTWVsYm91cm5lLCBBdXN0cmFsaWEuPC9hdXRoLWFkZHJlc3M+PHRpdGxl
cz48dGl0bGU+Tm92ZWwgbW9sZWN1bGFyIHN1YnR5cGVzIG9mIHNlcm91cyBhbmQgZW5kb21ldHJp
b2lkIG92YXJpYW4gY2FuY2VyIGxpbmtlZCB0byBjbGluaWNhbCBvdXRjb21lPC90aXRsZT48c2Vj
b25kYXJ5LXRpdGxlPkNsaW4gQ2FuY2VyIFJlczwvc2Vjb25kYXJ5LXRpdGxlPjwvdGl0bGVzPjxw
ZXJpb2RpY2FsPjxmdWxsLXRpdGxlPkNsaW4gQ2FuY2VyIFJlczwvZnVsbC10aXRsZT48L3Blcmlv
ZGljYWw+PHBhZ2VzPjUxOTgtMjA4PC9wYWdlcz48dm9sdW1lPjE0PC92b2x1bWU+PG51bWJlcj4x
NjwvbnVtYmVyPjxrZXl3b3Jkcz48a2V5d29yZD5BZHVsdDwva2V5d29yZD48a2V5d29yZD5BZ2Vk
PC9rZXl3b3JkPjxrZXl3b3JkPkZlbWFsZTwva2V5d29yZD48a2V5d29yZD5HZW5lIEV4cHJlc3Np
b248L2tleXdvcmQ+PGtleXdvcmQ+KkdlbmUgRXhwcmVzc2lvbiBQcm9maWxpbmc8L2tleXdvcmQ+
PGtleXdvcmQ+SHVtYW5zPC9rZXl3b3JkPjxrZXl3b3JkPkltbXVub2hpc3RvY2hlbWlzdHJ5PC9r
ZXl3b3JkPjxrZXl3b3JkPkxhc2Vyczwva2V5d29yZD48a2V5d29yZD5NaWNyb2Rpc3NlY3Rpb248
L2tleXdvcmQ+PGtleXdvcmQ+TWlkZGxlIEFnZWQ8L2tleXdvcmQ+PGtleXdvcmQ+T2xpZ29udWNs
ZW90aWRlIEFycmF5IFNlcXVlbmNlIEFuYWx5c2lzPC9rZXl3b3JkPjxrZXl3b3JkPk92YXJpYW4g
TmVvcGxhc21zLypnZW5ldGljcy9tb3J0YWxpdHkvKnBhdGhvbG9neTwva2V5d29yZD48a2V5d29y
ZD5Qcm9nbm9zaXM8L2tleXdvcmQ+PGtleXdvcmQ+VGlzc3VlIEFycmF5IEFuYWx5c2lzPC9rZXl3
b3JkPjxrZXl3b3JkPlR1bW9yIE1hcmtlcnMsIEJpb2xvZ2ljYWwvKmFuYWx5c2lzPC9rZXl3b3Jk
Pjwva2V5d29yZHM+PGRhdGVzPjx5ZWFyPjIwMDg8L3llYXI+PHB1Yi1kYXRlcz48ZGF0ZT5BdWcg
MTU8L2RhdGU+PC9wdWItZGF0ZXM+PC9kYXRlcz48aXNibj4xMDc4LTA0MzIgKFByaW50KSYjeEQ7
MTA3OC0wNDMyIChMaW5raW5nKTwvaXNibj48YWNjZXNzaW9uLW51bT4xODY5ODAzODwvYWNjZXNz
aW9uLW51bT48dXJscz48cmVsYXRlZC11cmxzPjx1cmw+aHR0cDovL3d3dy5uY2JpLm5sbS5uaWgu
Z292L2VudHJlei9xdWVyeS5mY2dpP2NtZD1SZXRyaWV2ZSZhbXA7ZGI9UHViTWVkJmFtcDtkb3B0
PUNpdGF0aW9uJmFtcDtsaXN0X3VpZHM9MTg2OTgwMzggPC91cmw+PC9yZWxhdGVkLXVybHM+PC91
cmxzPjxsYW5ndWFnZT5lbmc8L2xhbmd1YWdlPjwvcmVjb3JkPjwvQ2l0ZT48L0VuZE5vdGU+
</w:fldData>
              </w:fldChar>
            </w:r>
            <w:r>
              <w:rPr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color w:val="000000"/>
                <w:sz w:val="18"/>
                <w:szCs w:val="18"/>
              </w:rPr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 w:rsidRPr="008966A0">
              <w:rPr>
                <w:color w:val="000000"/>
                <w:sz w:val="18"/>
                <w:szCs w:val="18"/>
              </w:rPr>
            </w:r>
            <w:r w:rsidRPr="008966A0"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</w:t>
            </w:r>
            <w:hyperlink w:anchor="_ENREF_72" w:tooltip="Tothill, 2008 #2667" w:history="1">
              <w:r>
                <w:rPr>
                  <w:noProof/>
                  <w:color w:val="000000"/>
                  <w:sz w:val="18"/>
                  <w:szCs w:val="18"/>
                </w:rPr>
                <w:t>72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]</w:t>
            </w:r>
            <w:r w:rsidRPr="008966A0">
              <w:rPr>
                <w:color w:val="000000"/>
                <w:sz w:val="18"/>
                <w:szCs w:val="18"/>
              </w:rPr>
              <w:fldChar w:fldCharType="end"/>
            </w:r>
          </w:p>
        </w:tc>
      </w:tr>
      <w:tr w:rsidR="00100E06" w:rsidRPr="008F6C07" w:rsidTr="000F6C78">
        <w:trPr>
          <w:trHeight w:hRule="exact" w:val="437"/>
        </w:trPr>
        <w:tc>
          <w:tcPr>
            <w:tcW w:w="575" w:type="pct"/>
            <w:shd w:val="clear" w:color="auto" w:fill="auto"/>
            <w:vAlign w:val="center"/>
          </w:tcPr>
          <w:p w:rsidR="00100E06" w:rsidRPr="008966A0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 w:rsidRPr="008966A0">
              <w:rPr>
                <w:rFonts w:eastAsia="Arial"/>
                <w:color w:val="231F20"/>
                <w:sz w:val="18"/>
                <w:szCs w:val="18"/>
              </w:rPr>
              <w:t>MSKCC</w:t>
            </w:r>
          </w:p>
        </w:tc>
        <w:tc>
          <w:tcPr>
            <w:tcW w:w="483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 w:rsidRPr="008F6C07">
              <w:rPr>
                <w:rFonts w:eastAsia="Arial"/>
                <w:color w:val="231F20"/>
                <w:sz w:val="18"/>
                <w:szCs w:val="18"/>
              </w:rPr>
              <w:t>Affymetrix HGU</w:t>
            </w:r>
          </w:p>
        </w:tc>
        <w:tc>
          <w:tcPr>
            <w:tcW w:w="397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 w:rsidRPr="008F6C07">
              <w:rPr>
                <w:rFonts w:eastAsia="Arial"/>
                <w:color w:val="231F20"/>
                <w:sz w:val="18"/>
                <w:szCs w:val="18"/>
              </w:rPr>
              <w:t>OS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sz w:val="18"/>
                <w:szCs w:val="18"/>
              </w:rPr>
            </w:pPr>
            <w:r w:rsidRPr="008F6C07">
              <w:rPr>
                <w:rFonts w:eastAsia="Arial"/>
                <w:sz w:val="18"/>
                <w:szCs w:val="18"/>
              </w:rPr>
              <w:t>Platinum, chemo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 w:rsidRPr="008F6C07">
              <w:rPr>
                <w:rFonts w:eastAsia="Arial"/>
                <w:color w:val="231F20"/>
                <w:sz w:val="18"/>
                <w:szCs w:val="18"/>
              </w:rPr>
              <w:t>185</w:t>
            </w:r>
          </w:p>
        </w:tc>
        <w:tc>
          <w:tcPr>
            <w:tcW w:w="455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 w:rsidRPr="008F6C07">
              <w:rPr>
                <w:rFonts w:eastAsia="Arial"/>
                <w:color w:val="231F20"/>
                <w:sz w:val="18"/>
                <w:szCs w:val="18"/>
              </w:rPr>
              <w:t>22,283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100E06" w:rsidRPr="008966A0" w:rsidRDefault="00100E06" w:rsidP="000F6C78">
            <w:pPr>
              <w:spacing w:before="6"/>
              <w:ind w:left="112" w:right="-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O: </w:t>
            </w:r>
            <w:r w:rsidRPr="008966A0">
              <w:rPr>
                <w:color w:val="000000"/>
                <w:sz w:val="18"/>
                <w:szCs w:val="18"/>
              </w:rPr>
              <w:t>GSE26712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sz w:val="18"/>
                <w:szCs w:val="18"/>
              </w:rPr>
            </w:pPr>
            <w:r w:rsidRPr="008966A0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Cb25vbWU8L0F1dGhvcj48WWVhcj4yMDA4PC9ZZWFyPjxS
ZWNOdW0+OTI1ODwvUmVjTnVtPjxEaXNwbGF5VGV4dD5bNzNdPC9EaXNwbGF5VGV4dD48cmVjb3Jk
PjxyZWMtbnVtYmVyPjkyNTg8L3JlYy1udW1iZXI+PGZvcmVpZ24ta2V5cz48a2V5IGFwcD0iRU4i
IGRiLWlkPSJyMHp3enhydndhZnQwNWUyZGU3cDUwZmZmZDB2dnNzOXNyMnMiPjkyNTg8L2tleT48
L2ZvcmVpZ24ta2V5cz48cmVmLXR5cGUgbmFtZT0iSm91cm5hbCBBcnRpY2xlIj4xNzwvcmVmLXR5
cGU+PGNvbnRyaWJ1dG9ycz48YXV0aG9ycz48YXV0aG9yPkJvbm9tZSwgVC48L2F1dGhvcj48YXV0
aG9yPkxldmluZSwgRC4gQS48L2F1dGhvcj48YXV0aG9yPlNoaWgsIEouPC9hdXRob3I+PGF1dGhv
cj5SYW5kb25vdmljaCwgTS48L2F1dGhvcj48YXV0aG9yPlBpc2UtTWFzaXNvbiwgQy4gQS48L2F1
dGhvcj48YXV0aG9yPkJvZ29tb2xuaXksIEYuPC9hdXRob3I+PGF1dGhvcj5PemJ1biwgTC48L2F1
dGhvcj48YXV0aG9yPkJyYWR5LCBKLjwvYXV0aG9yPjxhdXRob3I+QmFycmV0dCwgSi4gQy48L2F1
dGhvcj48YXV0aG9yPkJveWQsIEouPC9hdXRob3I+PGF1dGhvcj5CaXJyZXIsIE0uIEouPC9hdXRo
b3I+PC9hdXRob3JzPjwvY29udHJpYnV0b3JzPjxhdXRoLWFkZHJlc3M+Q2VsbCBhbmQgQ2FuY2Vy
IEJpb2xvZ3kgQnJhbmNoLCBOYXRpb25hbCBDYW5jZXIgSW5zdGl0dXRlLCBOSUgsIFJvY2t2aWxs
ZSwgTWFyeWxhbmQgMjA4OTIsIFVTQS48L2F1dGgtYWRkcmVzcz48dGl0bGVzPjx0aXRsZT5BIGdl
bmUgc2lnbmF0dXJlIHByZWRpY3RpbmcgZm9yIHN1cnZpdmFsIGluIHN1Ym9wdGltYWxseSBkZWJ1
bGtlZCBwYXRpZW50cyB3aXRoIG92YXJpYW4gY2FuY2VyPC90aXRsZT48c2Vjb25kYXJ5LXRpdGxl
PkNhbmNlciBSZXM8L3NlY29uZGFyeS10aXRsZT48L3RpdGxlcz48cGVyaW9kaWNhbD48ZnVsbC10
aXRsZT5DYW5jZXIgUmVzPC9mdWxsLXRpdGxlPjwvcGVyaW9kaWNhbD48cGFnZXM+NTQ3OC04Njwv
cGFnZXM+PHZvbHVtZT42ODwvdm9sdW1lPjxudW1iZXI+MTM8L251bWJlcj48ZWRpdGlvbj4yMDA4
LzA3LzAzPC9lZGl0aW9uPjxrZXl3b3Jkcz48a2V5d29yZD5DYXJjaW5vbWEsIFBhcGlsbGFyeS8q
ZGlhZ25vc2lzLypnZW5ldGljcy9tb3J0YWxpdHkvc3VyZ2VyeTwva2V5d29yZD48a2V5d29yZD5D
bHVzdGVyIEFuYWx5c2lzPC9rZXl3b3JkPjxrZXl3b3JkPkZlbWFsZTwva2V5d29yZD48a2V5d29y
ZD4qR2VuZSBFeHByZXNzaW9uIFByb2ZpbGluZzwva2V5d29yZD48a2V5d29yZD5HZW5lIEV4cHJl
c3Npb24gUmVndWxhdGlvbiwgTmVvcGxhc3RpYzwva2V5d29yZD48a2V5d29yZD5IdW1hbnM8L2tl
eXdvcmQ+PGtleXdvcmQ+TW9kZWxzLCBCaW9sb2dpY2FsPC9rZXl3b3JkPjxrZXl3b3JkPk5lb3Bs
YXNtLCBSZXNpZHVhbDwva2V5d29yZD48a2V5d29yZD5PbGlnb251Y2xlb3RpZGUgQXJyYXkgU2Vx
dWVuY2UgQW5hbHlzaXM8L2tleXdvcmQ+PGtleXdvcmQ+T3ZhcmlhbiBOZW9wbGFzbXMvKmRpYWdu
b3Npcy8qZ2VuZXRpY3MvbW9ydGFsaXR5L3N1cmdlcnk8L2tleXdvcmQ+PGtleXdvcmQ+UHJvZ25v
c2lzPC9rZXl3b3JkPjxrZXl3b3JkPlN1cnZpdmFsIEFuYWx5c2lzPC9rZXl3b3JkPjxrZXl3b3Jk
PlRyZWF0bWVudCBGYWlsdXJlPC9rZXl3b3JkPjxrZXl3b3JkPlR1bW9yIE1hcmtlcnMsIEJpb2xv
Z2ljYWwvZ2VuZXRpY3M8L2tleXdvcmQ+PC9rZXl3b3Jkcz48ZGF0ZXM+PHllYXI+MjAwODwveWVh
cj48cHViLWRhdGVzPjxkYXRlPkp1bCAxPC9kYXRlPjwvcHViLWRhdGVzPjwvZGF0ZXM+PGlzYm4+
MTUzOC03NDQ1IChFbGVjdHJvbmljKSYjeEQ7MDAwOC01NDcyIChMaW5raW5nKTwvaXNibj48YWNj
ZXNzaW9uLW51bT4xODU5Mzk1MTwvYWNjZXNzaW9uLW51bT48dXJscz48cmVsYXRlZC11cmxzPjx1
cmw+aHR0cDovL3d3dy5uY2JpLm5sbS5uaWguZ292L2VudHJlei9xdWVyeS5mY2dpP2NtZD1SZXRy
aWV2ZSZhbXA7ZGI9UHViTWVkJmFtcDtkb3B0PUNpdGF0aW9uJmFtcDtsaXN0X3VpZHM9MTg1OTM5
NTE8L3VybD48L3JlbGF0ZWQtdXJscz48L3VybHM+PGVsZWN0cm9uaWMtcmVzb3VyY2UtbnVtPjY4
LzEzLzU0NzggW3BpaV0mI3hEOzEwLjExNTgvMDAwOC01NDcyLkNBTi0wNy02NTk1PC9lbGVjdHJv
bmljLXJlc291cmNlLW51bT48bGFuZ3VhZ2U+ZW5nPC9sYW5ndWFnZT48L3JlY29yZD48L0NpdGU+
PC9FbmROb3RlPgB=
</w:fldData>
              </w:fldChar>
            </w:r>
            <w:r>
              <w:rPr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Cb25vbWU8L0F1dGhvcj48WWVhcj4yMDA4PC9ZZWFyPjxS
ZWNOdW0+OTI1ODwvUmVjTnVtPjxEaXNwbGF5VGV4dD5bNzNdPC9EaXNwbGF5VGV4dD48cmVjb3Jk
PjxyZWMtbnVtYmVyPjkyNTg8L3JlYy1udW1iZXI+PGZvcmVpZ24ta2V5cz48a2V5IGFwcD0iRU4i
IGRiLWlkPSJyMHp3enhydndhZnQwNWUyZGU3cDUwZmZmZDB2dnNzOXNyMnMiPjkyNTg8L2tleT48
L2ZvcmVpZ24ta2V5cz48cmVmLXR5cGUgbmFtZT0iSm91cm5hbCBBcnRpY2xlIj4xNzwvcmVmLXR5
cGU+PGNvbnRyaWJ1dG9ycz48YXV0aG9ycz48YXV0aG9yPkJvbm9tZSwgVC48L2F1dGhvcj48YXV0
aG9yPkxldmluZSwgRC4gQS48L2F1dGhvcj48YXV0aG9yPlNoaWgsIEouPC9hdXRob3I+PGF1dGhv
cj5SYW5kb25vdmljaCwgTS48L2F1dGhvcj48YXV0aG9yPlBpc2UtTWFzaXNvbiwgQy4gQS48L2F1
dGhvcj48YXV0aG9yPkJvZ29tb2xuaXksIEYuPC9hdXRob3I+PGF1dGhvcj5PemJ1biwgTC48L2F1
dGhvcj48YXV0aG9yPkJyYWR5LCBKLjwvYXV0aG9yPjxhdXRob3I+QmFycmV0dCwgSi4gQy48L2F1
dGhvcj48YXV0aG9yPkJveWQsIEouPC9hdXRob3I+PGF1dGhvcj5CaXJyZXIsIE0uIEouPC9hdXRo
b3I+PC9hdXRob3JzPjwvY29udHJpYnV0b3JzPjxhdXRoLWFkZHJlc3M+Q2VsbCBhbmQgQ2FuY2Vy
IEJpb2xvZ3kgQnJhbmNoLCBOYXRpb25hbCBDYW5jZXIgSW5zdGl0dXRlLCBOSUgsIFJvY2t2aWxs
ZSwgTWFyeWxhbmQgMjA4OTIsIFVTQS48L2F1dGgtYWRkcmVzcz48dGl0bGVzPjx0aXRsZT5BIGdl
bmUgc2lnbmF0dXJlIHByZWRpY3RpbmcgZm9yIHN1cnZpdmFsIGluIHN1Ym9wdGltYWxseSBkZWJ1
bGtlZCBwYXRpZW50cyB3aXRoIG92YXJpYW4gY2FuY2VyPC90aXRsZT48c2Vjb25kYXJ5LXRpdGxl
PkNhbmNlciBSZXM8L3NlY29uZGFyeS10aXRsZT48L3RpdGxlcz48cGVyaW9kaWNhbD48ZnVsbC10
aXRsZT5DYW5jZXIgUmVzPC9mdWxsLXRpdGxlPjwvcGVyaW9kaWNhbD48cGFnZXM+NTQ3OC04Njwv
cGFnZXM+PHZvbHVtZT42ODwvdm9sdW1lPjxudW1iZXI+MTM8L251bWJlcj48ZWRpdGlvbj4yMDA4
LzA3LzAzPC9lZGl0aW9uPjxrZXl3b3Jkcz48a2V5d29yZD5DYXJjaW5vbWEsIFBhcGlsbGFyeS8q
ZGlhZ25vc2lzLypnZW5ldGljcy9tb3J0YWxpdHkvc3VyZ2VyeTwva2V5d29yZD48a2V5d29yZD5D
bHVzdGVyIEFuYWx5c2lzPC9rZXl3b3JkPjxrZXl3b3JkPkZlbWFsZTwva2V5d29yZD48a2V5d29y
ZD4qR2VuZSBFeHByZXNzaW9uIFByb2ZpbGluZzwva2V5d29yZD48a2V5d29yZD5HZW5lIEV4cHJl
c3Npb24gUmVndWxhdGlvbiwgTmVvcGxhc3RpYzwva2V5d29yZD48a2V5d29yZD5IdW1hbnM8L2tl
eXdvcmQ+PGtleXdvcmQ+TW9kZWxzLCBCaW9sb2dpY2FsPC9rZXl3b3JkPjxrZXl3b3JkPk5lb3Bs
YXNtLCBSZXNpZHVhbDwva2V5d29yZD48a2V5d29yZD5PbGlnb251Y2xlb3RpZGUgQXJyYXkgU2Vx
dWVuY2UgQW5hbHlzaXM8L2tleXdvcmQ+PGtleXdvcmQ+T3ZhcmlhbiBOZW9wbGFzbXMvKmRpYWdu
b3Npcy8qZ2VuZXRpY3MvbW9ydGFsaXR5L3N1cmdlcnk8L2tleXdvcmQ+PGtleXdvcmQ+UHJvZ25v
c2lzPC9rZXl3b3JkPjxrZXl3b3JkPlN1cnZpdmFsIEFuYWx5c2lzPC9rZXl3b3JkPjxrZXl3b3Jk
PlRyZWF0bWVudCBGYWlsdXJlPC9rZXl3b3JkPjxrZXl3b3JkPlR1bW9yIE1hcmtlcnMsIEJpb2xv
Z2ljYWwvZ2VuZXRpY3M8L2tleXdvcmQ+PC9rZXl3b3Jkcz48ZGF0ZXM+PHllYXI+MjAwODwveWVh
cj48cHViLWRhdGVzPjxkYXRlPkp1bCAxPC9kYXRlPjwvcHViLWRhdGVzPjwvZGF0ZXM+PGlzYm4+
MTUzOC03NDQ1IChFbGVjdHJvbmljKSYjeEQ7MDAwOC01NDcyIChMaW5raW5nKTwvaXNibj48YWNj
ZXNzaW9uLW51bT4xODU5Mzk1MTwvYWNjZXNzaW9uLW51bT48dXJscz48cmVsYXRlZC11cmxzPjx1
cmw+aHR0cDovL3d3dy5uY2JpLm5sbS5uaWguZ292L2VudHJlei9xdWVyeS5mY2dpP2NtZD1SZXRy
aWV2ZSZhbXA7ZGI9UHViTWVkJmFtcDtkb3B0PUNpdGF0aW9uJmFtcDtsaXN0X3VpZHM9MTg1OTM5
NTE8L3VybD48L3JlbGF0ZWQtdXJscz48L3VybHM+PGVsZWN0cm9uaWMtcmVzb3VyY2UtbnVtPjY4
LzEzLzU0NzggW3BpaV0mI3hEOzEwLjExNTgvMDAwOC01NDcyLkNBTi0wNy02NTk1PC9lbGVjdHJv
bmljLXJlc291cmNlLW51bT48bGFuZ3VhZ2U+ZW5nPC9sYW5ndWFnZT48L3JlY29yZD48L0NpdGU+
PC9FbmROb3RlPgB=
</w:fldData>
              </w:fldChar>
            </w:r>
            <w:r>
              <w:rPr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color w:val="000000"/>
                <w:sz w:val="18"/>
                <w:szCs w:val="18"/>
              </w:rPr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 w:rsidRPr="008966A0">
              <w:rPr>
                <w:color w:val="000000"/>
                <w:sz w:val="18"/>
                <w:szCs w:val="18"/>
              </w:rPr>
            </w:r>
            <w:r w:rsidRPr="008966A0"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</w:t>
            </w:r>
            <w:hyperlink w:anchor="_ENREF_73" w:tooltip="Bonome, 2008 #9258" w:history="1">
              <w:r>
                <w:rPr>
                  <w:noProof/>
                  <w:color w:val="000000"/>
                  <w:sz w:val="18"/>
                  <w:szCs w:val="18"/>
                </w:rPr>
                <w:t>73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]</w:t>
            </w:r>
            <w:r w:rsidRPr="008966A0">
              <w:rPr>
                <w:color w:val="000000"/>
                <w:sz w:val="18"/>
                <w:szCs w:val="18"/>
              </w:rPr>
              <w:fldChar w:fldCharType="end"/>
            </w:r>
          </w:p>
        </w:tc>
      </w:tr>
      <w:tr w:rsidR="00100E06" w:rsidRPr="008F6C07" w:rsidTr="000F6C78">
        <w:trPr>
          <w:trHeight w:hRule="exact" w:val="437"/>
        </w:trPr>
        <w:tc>
          <w:tcPr>
            <w:tcW w:w="575" w:type="pct"/>
            <w:shd w:val="clear" w:color="auto" w:fill="auto"/>
            <w:vAlign w:val="center"/>
          </w:tcPr>
          <w:p w:rsidR="00100E06" w:rsidRPr="008966A0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 w:rsidRPr="008966A0">
              <w:rPr>
                <w:rFonts w:eastAsia="Arial"/>
                <w:color w:val="231F20"/>
                <w:sz w:val="18"/>
                <w:szCs w:val="18"/>
              </w:rPr>
              <w:t>TCGA</w:t>
            </w:r>
          </w:p>
        </w:tc>
        <w:tc>
          <w:tcPr>
            <w:tcW w:w="483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 w:rsidRPr="008F6C07">
              <w:rPr>
                <w:rFonts w:eastAsia="Arial"/>
                <w:color w:val="231F20"/>
                <w:sz w:val="18"/>
                <w:szCs w:val="18"/>
              </w:rPr>
              <w:t>Affymetrix HGU</w:t>
            </w:r>
          </w:p>
        </w:tc>
        <w:tc>
          <w:tcPr>
            <w:tcW w:w="397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>
              <w:rPr>
                <w:rFonts w:eastAsia="Arial"/>
                <w:color w:val="231F20"/>
                <w:sz w:val="18"/>
                <w:szCs w:val="18"/>
              </w:rPr>
              <w:t xml:space="preserve">RFS, </w:t>
            </w:r>
            <w:r w:rsidRPr="008F6C07">
              <w:rPr>
                <w:rFonts w:eastAsia="Arial"/>
                <w:color w:val="231F20"/>
                <w:sz w:val="18"/>
                <w:szCs w:val="18"/>
              </w:rPr>
              <w:t>OS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sz w:val="18"/>
                <w:szCs w:val="18"/>
              </w:rPr>
            </w:pPr>
            <w:r w:rsidRPr="008F6C07">
              <w:rPr>
                <w:rFonts w:eastAsia="Arial"/>
                <w:sz w:val="18"/>
                <w:szCs w:val="18"/>
              </w:rPr>
              <w:t>Platinum, chemo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 w:rsidRPr="008F6C07">
              <w:rPr>
                <w:rFonts w:eastAsia="Arial"/>
                <w:color w:val="231F20"/>
                <w:sz w:val="18"/>
                <w:szCs w:val="18"/>
              </w:rPr>
              <w:t>510</w:t>
            </w:r>
          </w:p>
        </w:tc>
        <w:tc>
          <w:tcPr>
            <w:tcW w:w="455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 w:rsidRPr="008F6C07">
              <w:rPr>
                <w:rFonts w:eastAsia="Arial"/>
                <w:color w:val="231F20"/>
                <w:sz w:val="18"/>
                <w:szCs w:val="18"/>
              </w:rPr>
              <w:t>22,283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color w:val="000000"/>
                <w:sz w:val="18"/>
                <w:szCs w:val="18"/>
              </w:rPr>
            </w:pPr>
            <w:r w:rsidRPr="008F6C07">
              <w:rPr>
                <w:color w:val="000000"/>
                <w:sz w:val="18"/>
                <w:szCs w:val="18"/>
              </w:rPr>
              <w:t>http://tcga-data.nci.nih.gov/tcga/tcgaHome2.jsp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sz w:val="18"/>
                <w:szCs w:val="18"/>
              </w:rPr>
            </w:pPr>
            <w:r w:rsidRPr="008966A0">
              <w:rPr>
                <w:sz w:val="18"/>
                <w:szCs w:val="18"/>
              </w:rPr>
              <w:fldChar w:fldCharType="begin">
                <w:fldData xml:space="preserve">PEVuZE5vdGU+PENpdGU+PEF1dGhvcj5CZWxsPC9BdXRob3I+PFllYXI+MjAxMTwvWWVhcj48UmVj
TnVtPjExNDA8L1JlY051bT48RGlzcGxheVRleHQ+Wzc0XTwvRGlzcGxheVRleHQ+PHJlY29yZD48
cmVjLW51bWJlcj4xMTQwPC9yZWMtbnVtYmVyPjxmb3JlaWduLWtleXM+PGtleSBhcHA9IkVOIiBk
Yi1pZD0icGRzMHd2cnhqZnRhdGtlcHo1Z3Byd3AwcnBhZjlhMnAycHJ3Ij4xMTQwPC9rZXk+PC9m
b3JlaWduLWtleXM+PHJlZi10eXBlIG5hbWU9IkpvdXJuYWwgQXJ0aWNsZSI+MTc8L3JlZi10eXBl
Pjxjb250cmlidXRvcnM+PGF1dGhvcnM+PGF1dGhvcj5CZWxsLCBEPC9hdXRob3I+PGF1dGhvcj5C
ZXJjaHVjaywgQTwvYXV0aG9yPjxhdXRob3I+QmlycmVyLCBNPC9hdXRob3I+PGF1dGhvcj5DaGll
biwgSjwvYXV0aG9yPjxhdXRob3I+Q3JhbWVyLCBEIFc8L2F1dGhvcj48YXV0aG9yPkRhbywgRjwv
YXV0aG9yPjxhdXRob3I+RGhpciwgUjwvYXV0aG9yPjxhdXRob3I+RGlTYWlhLCBQPC9hdXRob3I+
PGF1dGhvcj5HYWJyYSwgSDwvYXV0aG9yPjxhdXRob3I+R2xlbm4sIFA8L2F1dGhvcj48YXV0aG9y
PkdvZHdpbiwgQSBLPC9hdXRob3I+PGF1dGhvcj5Hcm9zcywgSjwvYXV0aG9yPjxhdXRob3I+SGFy
dG1hbm4sIEw8L2F1dGhvcj48YXV0aG9yPkh1YW5nLCBNPC9hdXRob3I+PGF1dGhvcj5IdW50c21h
biwgRCBHPC9hdXRob3I+PGF1dGhvcj5JYWNvY2NhLCBNPC9hdXRob3I+PGF1dGhvcj5JbWllbGlu
c2tpLCBNPC9hdXRob3I+PGF1dGhvcj5LYWxsb2dlciwgUzwvYXV0aG9yPjxhdXRob3I+S2FybGFu
LCBCIFk8L2F1dGhvcj48YXV0aG9yPkxldmluZSwgRCBBPC9hdXRob3I+PGF1dGhvcj5NaWxscywg
RyBCPC9hdXRob3I+PGF1dGhvcj5Nb3JyaXNvbiwgQzwvYXV0aG9yPjxhdXRob3I+TXV0Y2gsIEQ8
L2F1dGhvcj48YXV0aG9yPk9sdmVyYSwgTjwvYXV0aG9yPjxhdXRob3I+T3JzdWxpYywgUzwvYXV0
aG9yPjxhdXRob3I+UGFyaywgSzwvYXV0aG9yPjxhdXRob3I+UGV0cmVsbGksIE48L2F1dGhvcj48
YXV0aG9yPlJhYmVubywgQjwvYXV0aG9yPjxhdXRob3I+UmFkZXIsIEogUzwvYXV0aG9yPjxhdXRo
b3I+U2lraWMsIEIgSTwvYXV0aG9yPjxhdXRob3I+U21pdGgtTWNDdW5lLCBLPC9hdXRob3I+PGF1
dGhvcj5Tb29kLCBBIEs8L2F1dGhvcj48YXV0aG9yPkJvd3RlbGwsIEQ8L2F1dGhvcj48YXV0aG9y
PlBlbm55LCBSPC9hdXRob3I+PGF1dGhvcj5UZXN0YSwgSiBSPC9hdXRob3I+PGF1dGhvcj5DaGFu
ZywgSzwvYXV0aG9yPjxhdXRob3I+RGluaCwgSCBIPC9hdXRob3I+PGF1dGhvcj5EcnVtbW9uZCwg
SiBBPC9hdXRob3I+PGF1dGhvcj5Gb3dsZXIsIEc8L2F1dGhvcj48YXV0aG9yPkd1bmFyYXRuZSwg
UDwvYXV0aG9yPjxhdXRob3I+SGF3ZXMsIEEgQzwvYXV0aG9yPjxhdXRob3I+S292YXIsIEMgTDwv
YXV0aG9yPjxhdXRob3I+TGV3aXMsIEwgUjwvYXV0aG9yPjxhdXRob3I+TW9yZ2FuLCBNIEI8L2F1
dGhvcj48YXV0aG9yPk5ld3NoYW0sIEkgRjwvYXV0aG9yPjxhdXRob3I+U2FudGliYW5leiwgSjwv
YXV0aG9yPjxhdXRob3I+UmVpZCwgSiBHPC9hdXRob3I+PGF1dGhvcj5UcmV2aW5vLCBMIFI8L2F1
dGhvcj48YXV0aG9yPld1LCBZIFE8L2F1dGhvcj48YXV0aG9yPldhbmcsIE08L2F1dGhvcj48YXV0
aG9yPk11em55LCBEIE08L2F1dGhvcj48YXV0aG9yPldoZWVsZXIsIEQgQTwvYXV0aG9yPjxhdXRo
b3I+R2liYnMsIFIgQTwvYXV0aG9yPjxhdXRob3I+R2V0eiwgRzwvYXV0aG9yPjxhdXRob3I+TGF3
cmVuY2UsIE0gUzwvYXV0aG9yPjxhdXRob3I+Q2lidWxza2lzLCBLPC9hdXRob3I+PGF1dGhvcj5T
aXZhY2hlbmtvLCBBIFk8L2F1dGhvcj48YXV0aG9yPlNvdWduZXosIEM8L2F1dGhvcj48YXV0aG9y
PlZvZXQsIEQ8L2F1dGhvcj48YXV0aG9yPldpbGtpbnNvbiwgSjwvYXV0aG9yPjxhdXRob3I+Qmxv
b20sIFQ8L2F1dGhvcj48YXV0aG9yPkFyZGxpZSwgSzwvYXV0aG9yPjxhdXRob3I+RmVubmVsbCwg
VDwvYXV0aG9yPjxhdXRob3I+QmFsZHdpbiwgSjwvYXV0aG9yPjxhdXRob3I+R2FicmllbCwgUzwv
YXV0aG9yPjxhdXRob3I+TGFuZGVyLCBFIFM8L2F1dGhvcj48YXV0aG9yPkRpbmcsIEw8L2F1dGhv
cj48YXV0aG9yPkZ1bHRvbiwgUiBTPC9hdXRob3I+PGF1dGhvcj5Lb2JvbGR0LCBEIEM8L2F1dGhv
cj48YXV0aG9yPk1jTGVsbGFuLCBNIEQ8L2F1dGhvcj48YXV0aG9yPld5bGllLCBUPC9hdXRob3I+
PGF1dGhvcj5XYWxrZXIsIEo8L2F1dGhvcj48YXV0aG9yPk/igJlMYXVnaGxpbiwgTTwvYXV0aG9y
PjxhdXRob3I+RG9vbGluZywgRCBKPC9hdXRob3I+PGF1dGhvcj5GdWx0b24sIEw8L2F1dGhvcj48
YXV0aG9yPkFiYm90dCwgUjwvYXV0aG9yPjxhdXRob3I+RGVlcywgTiBEPC9hdXRob3I+PGF1dGhv
cj5aaGFuZywgUTwvYXV0aG9yPjxhdXRob3I+S2FuZG90aCwgQzwvYXV0aG9yPjxhdXRob3I+V2Vu
ZGwsIE08L2F1dGhvcj48YXV0aG9yPlNjaGllcmRpbmcsIFc8L2F1dGhvcj48YXV0aG9yPlNoZW4s
IEQ8L2F1dGhvcj48YXV0aG9yPkhhcnJpcywgQyBDPC9hdXRob3I+PGF1dGhvcj5TY2htaWR0LCBI
PC9hdXRob3I+PGF1dGhvcj5LYWxpY2tpLCBKPC9hdXRob3I+PGF1dGhvcj5EZWxlaGF1bnR5LCBL
IEQ8L2F1dGhvcj48YXV0aG9yPkZyb25pY2ssIEMgQzwvYXV0aG9yPjxhdXRob3I+RGVtZXRlciwg
UjwvYXV0aG9yPjxhdXRob3I+Q29vaywgTDwvYXV0aG9yPjxhdXRob3I+V2FsbGlzLCBKIFc8L2F1
dGhvcj48YXV0aG9yPkxpbiwgTDwvYXV0aG9yPjxhdXRob3I+TWFncmluaSwgViBKPC9hdXRob3I+
PGF1dGhvcj5Ib2RnZXMsIEogUzwvYXV0aG9yPjxhdXRob3I+RWxkcmVkLCBKIE08L2F1dGhvcj48
YXV0aG9yPlNtaXRoLCBTIE08L2F1dGhvcj48YXV0aG9yPlBvaGwsIEMgUzwvYXV0aG9yPjxhdXRo
b3I+VmFuZGluLCBGPC9hdXRob3I+PGF1dGhvcj5SYXBoYWVsLCBCIEo8L2F1dGhvcj48YXV0aG9y
PldlaW5zdG9jaywgRyBNPC9hdXRob3I+PGF1dGhvcj5NYXJkaXMsIEUgUjwvYXV0aG9yPjxhdXRo
b3I+V2lsc29uLCBSIEs8L2F1dGhvcj48YXV0aG9yPk1leWVyc29uLCBNPC9hdXRob3I+PGF1dGhv
cj5XaW5ja2xlciwgVzwvYXV0aG9yPjxhdXRob3I+R2V0eiwgRzwvYXV0aG9yPjxhdXRob3I+VmVy
aGFhaywgUiBHIFc8L2F1dGhvcj48YXV0aG9yPkNhcnRlciwgUyBMPC9hdXRob3I+PGF1dGhvcj5N
ZXJtZWwsIEMgSDwvYXV0aG9yPjxhdXRob3I+U2Frc2VuYSwgRzwvYXV0aG9yPjxhdXRob3I+Tmd1
eWVuLCBIPC9hdXRob3I+PGF1dGhvcj5Pbm9mcmlvLCBSIEM8L2F1dGhvcj48YXV0aG9yPkxhd3Jl
bmNlLCBNIFM8L2F1dGhvcj48YXV0aG9yPkh1YmJhcmQsIEQ8L2F1dGhvcj48YXV0aG9yPkd1cHRh
LCBTPC9hdXRob3I+PGF1dGhvcj5DcmVuc2hhdywgQTwvYXV0aG9yPjxhdXRob3I+UmFtb3MsIEEg
SDwvYXV0aG9yPjxhdXRob3I+QXJkbGllLCBLPC9hdXRob3I+PGF1dGhvcj5DaGluLCBMPC9hdXRo
b3I+PGF1dGhvcj5Qcm90b3BvcG92LCBBPC9hdXRob3I+PGF1dGhvcj5aaGFuZywgSnVpbmh1YTwv
YXV0aG9yPjxhdXRob3I+S2ltLCBUIE08L2F1dGhvcj48YXV0aG9yPlBlcm5hLCBJPC9hdXRob3I+
PGF1dGhvcj5YaWFvLCBZPC9hdXRob3I+PGF1dGhvcj5aaGFuZywgSDwvYXV0aG9yPjxhdXRob3I+
UmVuLCBHPC9hdXRob3I+PGF1dGhvcj5TYXRoaWFtb29ydGh5LCBOPC9hdXRob3I+PGF1dGhvcj5Q
YXJrLCBSIFc8L2F1dGhvcj48YXV0aG9yPkxlZSwgRTwvYXV0aG9yPjxhdXRob3I+UGFyaywgUCBK
PC9hdXRob3I+PGF1dGhvcj5LdWNoZXJsYXBhdGksIFI8L2F1dGhvcj48YXV0aG9yPkFic2hlciwg
RCBNPC9hdXRob3I+PGF1dGhvcj5XYWl0ZSwgTDwvYXV0aG9yPjxhdXRob3I+U2hlcmxvY2ssIEc8
L2F1dGhvcj48YXV0aG9yPkJyb29rcywgSiBEPC9hdXRob3I+PGF1dGhvcj5MaSwgSiBaPC9hdXRo
b3I+PGF1dGhvcj5YdSwgSjwvYXV0aG9yPjxhdXRob3I+TXllcnMsIFIgTTwvYXV0aG9yPjxhdXRo
b3I+TGFpcmQsIFAgVzwvYXV0aG9yPjxhdXRob3I+Q29wZSwgTDwvYXV0aG9yPjxhdXRob3I+SGVy
bWFuLCBKIEc8L2F1dGhvcj48YXV0aG9yPlNoZW4sIEg8L2F1dGhvcj48YXV0aG9yPldlaXNlbmJl
cmdlciwgRCBKPC9hdXRob3I+PGF1dGhvcj5Ob3VzaG1laHIsIEg8L2F1dGhvcj48YXV0aG9yPlBh
biwgRjwvYXV0aG9yPjxhdXRob3I+VHJpY2hlIEpyLCBUPC9hdXRob3I+PGF1dGhvcj5CZXJtYW4s
IEIgUDwvYXV0aG9yPjxhdXRob3I+VmFuIERlbiBCZXJnLCBEIEo8L2F1dGhvcj48YXV0aG9yPkJ1
Y2tsZXksIEo8L2F1dGhvcj48YXV0aG9yPkJheWxpbiwgUyBCPC9hdXRob3I+PGF1dGhvcj5TcGVs
bG1hbiwgUCBUPC9hdXRob3I+PGF1dGhvcj5QdXJkb20sIEU8L2F1dGhvcj48YXV0aG9yPk5ldXZp
YWwsIFA8L2F1dGhvcj48YXV0aG9yPkJlbmd0c3NvbiwgSDwvYXV0aG9yPjxhdXRob3I+SmFra3Vs
YSwgTCBSPC9hdXRob3I+PGF1dGhvcj5EdXJpbmNrLCBTPC9hdXRob3I+PGF1dGhvcj5IYW4sIEo8
L2F1dGhvcj48YXV0aG9yPkRvcnRvbiwgUzwvYXV0aG9yPjxhdXRob3I+TWFyciwgSDwvYXV0aG9y
PjxhdXRob3I+Q2hvaSwgWSBHPC9hdXRob3I+PGF1dGhvcj5XYW5nLCBWPC9hdXRob3I+PGF1dGhv
cj5XYW5nLCBOIEo8L2F1dGhvcj48YXV0aG9yPk5nYWksIEo8L2F1dGhvcj48YXV0aG9yPkNvbmJv
eSwgSiBHPC9hdXRob3I+PGF1dGhvcj5QYXJ2aW4sIEI8L2F1dGhvcj48YXV0aG9yPkZlaWxlciwg
SCBTPC9hdXRob3I+PGF1dGhvcj5TcGVlZCwgVCBQPC9hdXRob3I+PGF1dGhvcj5HcmF5LCBKIFc8
L2F1dGhvcj48YXV0aG9yPkxldmluZSwgRCBBPC9hdXRob3I+PGF1dGhvcj5Tb2NjaSwgTiBEPC9h
dXRob3I+PGF1dGhvcj5MaWFuZywgWTwvYXV0aG9yPjxhdXRob3I+VGF5bG9yLCBCIFM8L2F1dGhv
cj48YXV0aG9yPlNjaHVsdHosIE48L2F1dGhvcj48YXV0aG9yPkJvcnN1LCBMPC9hdXRob3I+PGF1
dGhvcj5MYXNoLCBBIEU8L2F1dGhvcj48YXV0aG9yPkJyZW5uYW4sIEM8L2F1dGhvcj48YXV0aG9y
PlZpYWxlLCBBPC9hdXRob3I+PGF1dGhvcj5TYW5kZXIsIEM8L2F1dGhvcj48YXV0aG9yPkxhZGFu
eWksIE08L2F1dGhvcj48YXV0aG9yPkhvYWRsZXksIEsgQTwvYXV0aG9yPjxhdXRob3I+TWVuZywg
UzwvYXV0aG9yPjxhdXRob3I+RHUsIFk8L2F1dGhvcj48YXV0aG9yPlNoaSwgWTwvYXV0aG9yPjxh
dXRob3I+TGksIEw8L2F1dGhvcj48YXV0aG9yPlR1cm1hbiwgWSBKPC9hdXRob3I+PGF1dGhvcj5a
YW5nLCBEPC9hdXRob3I+PGF1dGhvcj5IZWxtcywgRSBCPC9hdXRob3I+PGF1dGhvcj5CYWx1LCBT
PC9hdXRob3I+PGF1dGhvcj5aaG91LCBYPC9hdXRob3I+PGF1dGhvcj5XdSwgSjwvYXV0aG9yPjxh
dXRob3I+VG9wYWwsIE0gRDwvYXV0aG9yPjxhdXRob3I+SGF5ZXMsIEQgTjwvYXV0aG9yPjxhdXRo
b3I+UGVyb3UsIEMgTTwvYXV0aG9yPjxhdXRob3I+R2V0eiwgRzwvYXV0aG9yPjxhdXRob3I+Vm9l
dCwgRDwvYXV0aG9yPjxhdXRob3I+U2Frc2VuYSwgRzwvYXV0aG9yPjxhdXRob3I+WmhhbmcsIEp1
bmlodWE8L2F1dGhvcj48YXV0aG9yPlpoYW5nLCBIPC9hdXRob3I+PGF1dGhvcj5XdSwgQyBKPC9h
dXRob3I+PGF1dGhvcj5TaHVrbGEsIFM8L2F1dGhvcj48YXV0aG9yPkNpYnVsc2tpcywgSzwvYXV0
aG9yPjxhdXRob3I+TGF3cmVuY2UsIE0gUzwvYXV0aG9yPjxhdXRob3I+U2l2YWNoZW5rbywgQTwv
YXV0aG9yPjxhdXRob3I+SmluZywgUjwvYXV0aG9yPjxhdXRob3I+UGFyaywgUiBXPC9hdXRob3I+
PGF1dGhvcj5MaXUsIFk8L2F1dGhvcj48YXV0aG9yPlBhcmssIFAgSjwvYXV0aG9yPjxhdXRob3I+
Tm9ibGUsIE08L2F1dGhvcj48YXV0aG9yPkNoaW4sIEw8L2F1dGhvcj48YXV0aG9yPkNhcnRlciwg
SDwvYXV0aG9yPjxhdXRob3I+S2ltLCBEPC9hdXRob3I+PGF1dGhvcj5LYXJjaGluLCBSPC9hdXRo
b3I+PGF1dGhvcj5TcGVsbG1hbiwgUCBUPC9hdXRob3I+PGF1dGhvcj5QdXJkb20sIEU8L2F1dGhv
cj48YXV0aG9yPk5ldXZpYWwsIFA8L2F1dGhvcj48YXV0aG9yPkJlbmd0c3NvbiwgSDwvYXV0aG9y
PjxhdXRob3I+RHVyaW5jaywgUzwvYXV0aG9yPjxhdXRob3I+SGFuLCBKPC9hdXRob3I+PGF1dGhv
cj5Lb3Jrb2xhLCBKIEU8L2F1dGhvcj48YXV0aG9yPkhlaXNlciwgTCBNPC9hdXRob3I+PGF1dGhv
cj5DaG8sIFIgSjwvYXV0aG9yPjxhdXRob3I+SHUsIFo8L2F1dGhvcj48YXV0aG9yPlBhcnZpbiwg
QjwvYXV0aG9yPjxhdXRob3I+U3BlZWQsIFQgUDwvYXV0aG9yPjxhdXRob3I+R3JheSwgSiBXPC9h
dXRob3I+PGF1dGhvcj5TY2h1bHR6LCBOPC9hdXRob3I+PGF1dGhvcj5DZXJhbWksIEU8L2F1dGhv
cj48YXV0aG9yPlRheWxvciwgQiBTPC9hdXRob3I+PGF1dGhvcj5PbHNoZW4sIEE8L2F1dGhvcj48
YXV0aG9yPlJldmEsIEI8L2F1dGhvcj48YXV0aG9yPkFudGlwaW4sIFk8L2F1dGhvcj48YXV0aG9y
PlNoZW4sIFI8L2F1dGhvcj48YXV0aG9yPk1hbmtvbywgUDwvYXV0aG9yPjxhdXRob3I+U2hlcmlk
YW4sIFI8L2F1dGhvcj48YXV0aG9yPkNpcmllbGxvLCBHPC9hdXRob3I+PGF1dGhvcj5DaGFuZywg
VyBLPC9hdXRob3I+PGF1dGhvcj5CZXJuYW5rZSwgSiBBPC9hdXRob3I+PGF1dGhvcj5Cb3JzdSwg
TDwvYXV0aG9yPjxhdXRob3I+TGV2aW5lLCBEIEE8L2F1dGhvcj48YXV0aG9yPkxhZGFueWksIE08
L2F1dGhvcj48YXV0aG9yPlNhbmRlciwgQzwvYXV0aG9yPjxhdXRob3I+SGF1c3NsZXIsIEQ8L2F1
dGhvcj48YXV0aG9yPkJlbnosIEMgQzwvYXV0aG9yPjxhdXRob3I+U3R1YXJ0LCBKIE08L2F1dGhv
cj48YXV0aG9yPkJlbnosIFMgQzwvYXV0aG9yPjxhdXRob3I+U2FuYm9ybiwgSiBaPC9hdXRob3I+
PGF1dGhvcj5WYXNrZSwgQyBKPC9hdXRob3I+PGF1dGhvcj5aaHUsIEo8L2F1dGhvcj48YXV0aG9y
PlN6ZXRvLCBDPC9hdXRob3I+PGF1dGhvcj5TY290dCwgRyBLPC9hdXRob3I+PGF1dGhvcj5ZYXUs
IEM8L2F1dGhvcj48YXV0aG9yPkhvYWRsZXksIEsgQTwvYXV0aG9yPjxhdXRob3I+RHUsIFk8L2F1
dGhvcj48YXV0aG9yPkJhbHUsIFM8L2F1dGhvcj48YXV0aG9yPkhheWVzLCBEIE48L2F1dGhvcj48
YXV0aG9yPlBlcm91LCBDIE08L2F1dGhvcj48YXV0aG9yPldpbGtlcnNvbiwgTSBEPC9hdXRob3I+
PGF1dGhvcj5aaGFuZywgTjwvYXV0aG9yPjxhdXRob3I+QWtiYW5pLCBSPC9hdXRob3I+PGF1dGhv
cj5CYWdnZXJseSwgSyBBPC9hdXRob3I+PGF1dGhvcj5ZdW5nLCBXIEs8L2F1dGhvcj48YXV0aG9y
Pk1pbGxzLCBHIEI8L2F1dGhvcj48YXV0aG9yPldlaW5zdGVpbiwgSiBOPC9hdXRob3I+PGF1dGhv
cj5QZW5ueSwgUjwvYXV0aG9yPjxhdXRob3I+U2hlbHRvbiwgVDwvYXV0aG9yPjxhdXRob3I+R3Jp
bW0sIEQ8L2F1dGhvcj48YXV0aG9yPkhhdGZpZWxkLCBNPC9hdXRob3I+PGF1dGhvcj5Nb3JyaXMs
IFM8L2F1dGhvcj48YXV0aG9yPlllbmEsIFA8L2F1dGhvcj48YXV0aG9yPlJob2RlcywgUDwvYXV0
aG9yPjxhdXRob3I+U2hlcm1hbiwgTTwvYXV0aG9yPjxhdXRob3I+UGF1bGF1c2tpcywgSjwvYXV0
aG9yPjxhdXRob3I+TWlsbGlzLCBTPC9hdXRob3I+PGF1dGhvcj5LYWhuLCBBPC9hdXRob3I+PGF1
dGhvcj5HcmVlbmUsIEogTTwvYXV0aG9yPjxhdXRob3I+U2ZlaXIsIFI8L2F1dGhvcj48YXV0aG9y
PkplbnNlbiwgTSBBPC9hdXRob3I+PGF1dGhvcj5DaGVuLCBKPC9hdXRob3I+PGF1dGhvcj5XaGl0
bW9yZSwgSjwvYXV0aG9yPjxhdXRob3I+QWxvbnNvLCBTPC9hdXRob3I+PGF1dGhvcj5Kb3JkYW4s
IEo8L2F1dGhvcj48YXV0aG9yPkNodSwgQTwvYXV0aG9yPjxhdXRob3I+WmhhbmcsIEppbmdodWk8
L2F1dGhvcj48YXV0aG9yPkJhcmtlciwgQTwvYXV0aG9yPjxhdXRob3I+Q29tcHRvbiwgQzwvYXV0
aG9yPjxhdXRob3I+RWxleSwgRzwvYXV0aG9yPjxhdXRob3I+RmVyZ3Vzb24sIE08L2F1dGhvcj48
YXV0aG9yPkZpZWxkaW5nLCBQPC9hdXRob3I+PGF1dGhvcj5HZXJoYXJkLCBEIFM8L2F1dGhvcj48
YXV0aG9yPk15bGVzLCBSPC9hdXRob3I+PGF1dGhvcj5TY2hhZWZlciwgQzwvYXV0aG9yPjxhdXRo
b3I+TWlsbHMgU2hhdywgSyBSPC9hdXRob3I+PGF1dGhvcj5WYXVnaHQsIEo8L2F1dGhvcj48YXV0
aG9yPlZvY2tsZXksIEogQjwvYXV0aG9yPjxhdXRob3I+R29vZCwgUCBKPC9hdXRob3I+PGF1dGhv
cj5HdXllciwgTSBTPC9hdXRob3I+PGF1dGhvcj5PemVuYmVyZ2VyLCBCPC9hdXRob3I+PGF1dGhv
cj5QZXRlcnNvbiwgSjwvYXV0aG9yPjxhdXRob3I+VGhvbXNvbiwgRTwvYXV0aG9yPjwvYXV0aG9y
cz48L2NvbnRyaWJ1dG9ycz48dGl0bGVzPjx0aXRsZT5JbnRlZ3JhdGVkIGdlbm9taWMgYW5hbHlz
ZXMgb2Ygb3ZhcmlhbiBjYXJjaW5vbWE8L3RpdGxlPjxzZWNvbmRhcnktdGl0bGU+TmF0dXJlPC9z
ZWNvbmRhcnktdGl0bGU+PC90aXRsZXM+PHBlcmlvZGljYWw+PGZ1bGwtdGl0bGU+TmF0dXJlPC9m
dWxsLXRpdGxlPjwvcGVyaW9kaWNhbD48cGFnZXM+NjA5LTYxNTwvcGFnZXM+PHZvbHVtZT40NzQ8
L3ZvbHVtZT48bnVtYmVyPjczNTM8L251bWJlcj48ZGF0ZXM+PHllYXI+MjAxMTwveWVhcj48cHVi
LWRhdGVzPjxkYXRlPkp1bCAyOTwvZGF0ZT48L3B1Yi1kYXRlcz48L2RhdGVzPjxsYWJlbD5yMDE3
MjY8L2xhYmVsPjx1cmxzPjxyZWxhdGVkLXVybHM+PHVybD5odHRwOi8vd3d3Lm5hdHVyZS5jb20v
ZG9pZmluZGVyLzEwLjEwMzgvbmF0dXJlMTAxNjY8L3VybD48L3JlbGF0ZWQtdXJscz48cGRmLXVy
bHM+PHVybD5maWxlOi8vbG9jYWxob3N0L1VzZXJzL2JoYWliZWthL015V29yay9QYXBlcnMyL0Fy
dGljbGVzLzIwMTEvQmVsbC9OYXR1cmUlMjAyMDExJTIwQmVsbC5wZGY8L3VybD48L3BkZi11cmxz
PjwvdXJscz48Y3VzdG9tMz5wYXBlcnMyOi8vcHVibGljYXRpb24vdXVpZC9GRDRGMkE2QS00MDQ5
LTQzQTUtQUQyQy0yM0M0MTI5RjE3MEY8L2N1c3RvbTM+PGVsZWN0cm9uaWMtcmVzb3VyY2UtbnVt
PjEwLjEwMzgvbmF0dXJlMTAxNjY8L2VsZWN0cm9uaWMtcmVzb3VyY2UtbnVtPjwvcmVjb3JkPjwv
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CZWxsPC9BdXRob3I+PFllYXI+MjAxMTwvWWVhcj48UmVj
TnVtPjExNDA8L1JlY051bT48RGlzcGxheVRleHQ+Wzc0XTwvRGlzcGxheVRleHQ+PHJlY29yZD48
cmVjLW51bWJlcj4xMTQwPC9yZWMtbnVtYmVyPjxmb3JlaWduLWtleXM+PGtleSBhcHA9IkVOIiBk
Yi1pZD0icGRzMHd2cnhqZnRhdGtlcHo1Z3Byd3AwcnBhZjlhMnAycHJ3Ij4xMTQwPC9rZXk+PC9m
b3JlaWduLWtleXM+PHJlZi10eXBlIG5hbWU9IkpvdXJuYWwgQXJ0aWNsZSI+MTc8L3JlZi10eXBl
Pjxjb250cmlidXRvcnM+PGF1dGhvcnM+PGF1dGhvcj5CZWxsLCBEPC9hdXRob3I+PGF1dGhvcj5C
ZXJjaHVjaywgQTwvYXV0aG9yPjxhdXRob3I+QmlycmVyLCBNPC9hdXRob3I+PGF1dGhvcj5DaGll
biwgSjwvYXV0aG9yPjxhdXRob3I+Q3JhbWVyLCBEIFc8L2F1dGhvcj48YXV0aG9yPkRhbywgRjwv
YXV0aG9yPjxhdXRob3I+RGhpciwgUjwvYXV0aG9yPjxhdXRob3I+RGlTYWlhLCBQPC9hdXRob3I+
PGF1dGhvcj5HYWJyYSwgSDwvYXV0aG9yPjxhdXRob3I+R2xlbm4sIFA8L2F1dGhvcj48YXV0aG9y
PkdvZHdpbiwgQSBLPC9hdXRob3I+PGF1dGhvcj5Hcm9zcywgSjwvYXV0aG9yPjxhdXRob3I+SGFy
dG1hbm4sIEw8L2F1dGhvcj48YXV0aG9yPkh1YW5nLCBNPC9hdXRob3I+PGF1dGhvcj5IdW50c21h
biwgRCBHPC9hdXRob3I+PGF1dGhvcj5JYWNvY2NhLCBNPC9hdXRob3I+PGF1dGhvcj5JbWllbGlu
c2tpLCBNPC9hdXRob3I+PGF1dGhvcj5LYWxsb2dlciwgUzwvYXV0aG9yPjxhdXRob3I+S2FybGFu
LCBCIFk8L2F1dGhvcj48YXV0aG9yPkxldmluZSwgRCBBPC9hdXRob3I+PGF1dGhvcj5NaWxscywg
RyBCPC9hdXRob3I+PGF1dGhvcj5Nb3JyaXNvbiwgQzwvYXV0aG9yPjxhdXRob3I+TXV0Y2gsIEQ8
L2F1dGhvcj48YXV0aG9yPk9sdmVyYSwgTjwvYXV0aG9yPjxhdXRob3I+T3JzdWxpYywgUzwvYXV0
aG9yPjxhdXRob3I+UGFyaywgSzwvYXV0aG9yPjxhdXRob3I+UGV0cmVsbGksIE48L2F1dGhvcj48
YXV0aG9yPlJhYmVubywgQjwvYXV0aG9yPjxhdXRob3I+UmFkZXIsIEogUzwvYXV0aG9yPjxhdXRo
b3I+U2lraWMsIEIgSTwvYXV0aG9yPjxhdXRob3I+U21pdGgtTWNDdW5lLCBLPC9hdXRob3I+PGF1
dGhvcj5Tb29kLCBBIEs8L2F1dGhvcj48YXV0aG9yPkJvd3RlbGwsIEQ8L2F1dGhvcj48YXV0aG9y
PlBlbm55LCBSPC9hdXRob3I+PGF1dGhvcj5UZXN0YSwgSiBSPC9hdXRob3I+PGF1dGhvcj5DaGFu
ZywgSzwvYXV0aG9yPjxhdXRob3I+RGluaCwgSCBIPC9hdXRob3I+PGF1dGhvcj5EcnVtbW9uZCwg
SiBBPC9hdXRob3I+PGF1dGhvcj5Gb3dsZXIsIEc8L2F1dGhvcj48YXV0aG9yPkd1bmFyYXRuZSwg
UDwvYXV0aG9yPjxhdXRob3I+SGF3ZXMsIEEgQzwvYXV0aG9yPjxhdXRob3I+S292YXIsIEMgTDwv
YXV0aG9yPjxhdXRob3I+TGV3aXMsIEwgUjwvYXV0aG9yPjxhdXRob3I+TW9yZ2FuLCBNIEI8L2F1
dGhvcj48YXV0aG9yPk5ld3NoYW0sIEkgRjwvYXV0aG9yPjxhdXRob3I+U2FudGliYW5leiwgSjwv
YXV0aG9yPjxhdXRob3I+UmVpZCwgSiBHPC9hdXRob3I+PGF1dGhvcj5UcmV2aW5vLCBMIFI8L2F1
dGhvcj48YXV0aG9yPld1LCBZIFE8L2F1dGhvcj48YXV0aG9yPldhbmcsIE08L2F1dGhvcj48YXV0
aG9yPk11em55LCBEIE08L2F1dGhvcj48YXV0aG9yPldoZWVsZXIsIEQgQTwvYXV0aG9yPjxhdXRo
b3I+R2liYnMsIFIgQTwvYXV0aG9yPjxhdXRob3I+R2V0eiwgRzwvYXV0aG9yPjxhdXRob3I+TGF3
cmVuY2UsIE0gUzwvYXV0aG9yPjxhdXRob3I+Q2lidWxza2lzLCBLPC9hdXRob3I+PGF1dGhvcj5T
aXZhY2hlbmtvLCBBIFk8L2F1dGhvcj48YXV0aG9yPlNvdWduZXosIEM8L2F1dGhvcj48YXV0aG9y
PlZvZXQsIEQ8L2F1dGhvcj48YXV0aG9yPldpbGtpbnNvbiwgSjwvYXV0aG9yPjxhdXRob3I+Qmxv
b20sIFQ8L2F1dGhvcj48YXV0aG9yPkFyZGxpZSwgSzwvYXV0aG9yPjxhdXRob3I+RmVubmVsbCwg
VDwvYXV0aG9yPjxhdXRob3I+QmFsZHdpbiwgSjwvYXV0aG9yPjxhdXRob3I+R2FicmllbCwgUzwv
YXV0aG9yPjxhdXRob3I+TGFuZGVyLCBFIFM8L2F1dGhvcj48YXV0aG9yPkRpbmcsIEw8L2F1dGhv
cj48YXV0aG9yPkZ1bHRvbiwgUiBTPC9hdXRob3I+PGF1dGhvcj5Lb2JvbGR0LCBEIEM8L2F1dGhv
cj48YXV0aG9yPk1jTGVsbGFuLCBNIEQ8L2F1dGhvcj48YXV0aG9yPld5bGllLCBUPC9hdXRob3I+
PGF1dGhvcj5XYWxrZXIsIEo8L2F1dGhvcj48YXV0aG9yPk/igJlMYXVnaGxpbiwgTTwvYXV0aG9y
PjxhdXRob3I+RG9vbGluZywgRCBKPC9hdXRob3I+PGF1dGhvcj5GdWx0b24sIEw8L2F1dGhvcj48
YXV0aG9yPkFiYm90dCwgUjwvYXV0aG9yPjxhdXRob3I+RGVlcywgTiBEPC9hdXRob3I+PGF1dGhv
cj5aaGFuZywgUTwvYXV0aG9yPjxhdXRob3I+S2FuZG90aCwgQzwvYXV0aG9yPjxhdXRob3I+V2Vu
ZGwsIE08L2F1dGhvcj48YXV0aG9yPlNjaGllcmRpbmcsIFc8L2F1dGhvcj48YXV0aG9yPlNoZW4s
IEQ8L2F1dGhvcj48YXV0aG9yPkhhcnJpcywgQyBDPC9hdXRob3I+PGF1dGhvcj5TY2htaWR0LCBI
PC9hdXRob3I+PGF1dGhvcj5LYWxpY2tpLCBKPC9hdXRob3I+PGF1dGhvcj5EZWxlaGF1bnR5LCBL
IEQ8L2F1dGhvcj48YXV0aG9yPkZyb25pY2ssIEMgQzwvYXV0aG9yPjxhdXRob3I+RGVtZXRlciwg
UjwvYXV0aG9yPjxhdXRob3I+Q29vaywgTDwvYXV0aG9yPjxhdXRob3I+V2FsbGlzLCBKIFc8L2F1
dGhvcj48YXV0aG9yPkxpbiwgTDwvYXV0aG9yPjxhdXRob3I+TWFncmluaSwgViBKPC9hdXRob3I+
PGF1dGhvcj5Ib2RnZXMsIEogUzwvYXV0aG9yPjxhdXRob3I+RWxkcmVkLCBKIE08L2F1dGhvcj48
YXV0aG9yPlNtaXRoLCBTIE08L2F1dGhvcj48YXV0aG9yPlBvaGwsIEMgUzwvYXV0aG9yPjxhdXRo
b3I+VmFuZGluLCBGPC9hdXRob3I+PGF1dGhvcj5SYXBoYWVsLCBCIEo8L2F1dGhvcj48YXV0aG9y
PldlaW5zdG9jaywgRyBNPC9hdXRob3I+PGF1dGhvcj5NYXJkaXMsIEUgUjwvYXV0aG9yPjxhdXRo
b3I+V2lsc29uLCBSIEs8L2F1dGhvcj48YXV0aG9yPk1leWVyc29uLCBNPC9hdXRob3I+PGF1dGhv
cj5XaW5ja2xlciwgVzwvYXV0aG9yPjxhdXRob3I+R2V0eiwgRzwvYXV0aG9yPjxhdXRob3I+VmVy
aGFhaywgUiBHIFc8L2F1dGhvcj48YXV0aG9yPkNhcnRlciwgUyBMPC9hdXRob3I+PGF1dGhvcj5N
ZXJtZWwsIEMgSDwvYXV0aG9yPjxhdXRob3I+U2Frc2VuYSwgRzwvYXV0aG9yPjxhdXRob3I+Tmd1
eWVuLCBIPC9hdXRob3I+PGF1dGhvcj5Pbm9mcmlvLCBSIEM8L2F1dGhvcj48YXV0aG9yPkxhd3Jl
bmNlLCBNIFM8L2F1dGhvcj48YXV0aG9yPkh1YmJhcmQsIEQ8L2F1dGhvcj48YXV0aG9yPkd1cHRh
LCBTPC9hdXRob3I+PGF1dGhvcj5DcmVuc2hhdywgQTwvYXV0aG9yPjxhdXRob3I+UmFtb3MsIEEg
SDwvYXV0aG9yPjxhdXRob3I+QXJkbGllLCBLPC9hdXRob3I+PGF1dGhvcj5DaGluLCBMPC9hdXRo
b3I+PGF1dGhvcj5Qcm90b3BvcG92LCBBPC9hdXRob3I+PGF1dGhvcj5aaGFuZywgSnVpbmh1YTwv
YXV0aG9yPjxhdXRob3I+S2ltLCBUIE08L2F1dGhvcj48YXV0aG9yPlBlcm5hLCBJPC9hdXRob3I+
PGF1dGhvcj5YaWFvLCBZPC9hdXRob3I+PGF1dGhvcj5aaGFuZywgSDwvYXV0aG9yPjxhdXRob3I+
UmVuLCBHPC9hdXRob3I+PGF1dGhvcj5TYXRoaWFtb29ydGh5LCBOPC9hdXRob3I+PGF1dGhvcj5Q
YXJrLCBSIFc8L2F1dGhvcj48YXV0aG9yPkxlZSwgRTwvYXV0aG9yPjxhdXRob3I+UGFyaywgUCBK
PC9hdXRob3I+PGF1dGhvcj5LdWNoZXJsYXBhdGksIFI8L2F1dGhvcj48YXV0aG9yPkFic2hlciwg
RCBNPC9hdXRob3I+PGF1dGhvcj5XYWl0ZSwgTDwvYXV0aG9yPjxhdXRob3I+U2hlcmxvY2ssIEc8
L2F1dGhvcj48YXV0aG9yPkJyb29rcywgSiBEPC9hdXRob3I+PGF1dGhvcj5MaSwgSiBaPC9hdXRo
b3I+PGF1dGhvcj5YdSwgSjwvYXV0aG9yPjxhdXRob3I+TXllcnMsIFIgTTwvYXV0aG9yPjxhdXRo
b3I+TGFpcmQsIFAgVzwvYXV0aG9yPjxhdXRob3I+Q29wZSwgTDwvYXV0aG9yPjxhdXRob3I+SGVy
bWFuLCBKIEc8L2F1dGhvcj48YXV0aG9yPlNoZW4sIEg8L2F1dGhvcj48YXV0aG9yPldlaXNlbmJl
cmdlciwgRCBKPC9hdXRob3I+PGF1dGhvcj5Ob3VzaG1laHIsIEg8L2F1dGhvcj48YXV0aG9yPlBh
biwgRjwvYXV0aG9yPjxhdXRob3I+VHJpY2hlIEpyLCBUPC9hdXRob3I+PGF1dGhvcj5CZXJtYW4s
IEIgUDwvYXV0aG9yPjxhdXRob3I+VmFuIERlbiBCZXJnLCBEIEo8L2F1dGhvcj48YXV0aG9yPkJ1
Y2tsZXksIEo8L2F1dGhvcj48YXV0aG9yPkJheWxpbiwgUyBCPC9hdXRob3I+PGF1dGhvcj5TcGVs
bG1hbiwgUCBUPC9hdXRob3I+PGF1dGhvcj5QdXJkb20sIEU8L2F1dGhvcj48YXV0aG9yPk5ldXZp
YWwsIFA8L2F1dGhvcj48YXV0aG9yPkJlbmd0c3NvbiwgSDwvYXV0aG9yPjxhdXRob3I+SmFra3Vs
YSwgTCBSPC9hdXRob3I+PGF1dGhvcj5EdXJpbmNrLCBTPC9hdXRob3I+PGF1dGhvcj5IYW4sIEo8
L2F1dGhvcj48YXV0aG9yPkRvcnRvbiwgUzwvYXV0aG9yPjxhdXRob3I+TWFyciwgSDwvYXV0aG9y
PjxhdXRob3I+Q2hvaSwgWSBHPC9hdXRob3I+PGF1dGhvcj5XYW5nLCBWPC9hdXRob3I+PGF1dGhv
cj5XYW5nLCBOIEo8L2F1dGhvcj48YXV0aG9yPk5nYWksIEo8L2F1dGhvcj48YXV0aG9yPkNvbmJv
eSwgSiBHPC9hdXRob3I+PGF1dGhvcj5QYXJ2aW4sIEI8L2F1dGhvcj48YXV0aG9yPkZlaWxlciwg
SCBTPC9hdXRob3I+PGF1dGhvcj5TcGVlZCwgVCBQPC9hdXRob3I+PGF1dGhvcj5HcmF5LCBKIFc8
L2F1dGhvcj48YXV0aG9yPkxldmluZSwgRCBBPC9hdXRob3I+PGF1dGhvcj5Tb2NjaSwgTiBEPC9h
dXRob3I+PGF1dGhvcj5MaWFuZywgWTwvYXV0aG9yPjxhdXRob3I+VGF5bG9yLCBCIFM8L2F1dGhv
cj48YXV0aG9yPlNjaHVsdHosIE48L2F1dGhvcj48YXV0aG9yPkJvcnN1LCBMPC9hdXRob3I+PGF1
dGhvcj5MYXNoLCBBIEU8L2F1dGhvcj48YXV0aG9yPkJyZW5uYW4sIEM8L2F1dGhvcj48YXV0aG9y
PlZpYWxlLCBBPC9hdXRob3I+PGF1dGhvcj5TYW5kZXIsIEM8L2F1dGhvcj48YXV0aG9yPkxhZGFu
eWksIE08L2F1dGhvcj48YXV0aG9yPkhvYWRsZXksIEsgQTwvYXV0aG9yPjxhdXRob3I+TWVuZywg
UzwvYXV0aG9yPjxhdXRob3I+RHUsIFk8L2F1dGhvcj48YXV0aG9yPlNoaSwgWTwvYXV0aG9yPjxh
dXRob3I+TGksIEw8L2F1dGhvcj48YXV0aG9yPlR1cm1hbiwgWSBKPC9hdXRob3I+PGF1dGhvcj5a
YW5nLCBEPC9hdXRob3I+PGF1dGhvcj5IZWxtcywgRSBCPC9hdXRob3I+PGF1dGhvcj5CYWx1LCBT
PC9hdXRob3I+PGF1dGhvcj5aaG91LCBYPC9hdXRob3I+PGF1dGhvcj5XdSwgSjwvYXV0aG9yPjxh
dXRob3I+VG9wYWwsIE0gRDwvYXV0aG9yPjxhdXRob3I+SGF5ZXMsIEQgTjwvYXV0aG9yPjxhdXRo
b3I+UGVyb3UsIEMgTTwvYXV0aG9yPjxhdXRob3I+R2V0eiwgRzwvYXV0aG9yPjxhdXRob3I+Vm9l
dCwgRDwvYXV0aG9yPjxhdXRob3I+U2Frc2VuYSwgRzwvYXV0aG9yPjxhdXRob3I+WmhhbmcsIEp1
bmlodWE8L2F1dGhvcj48YXV0aG9yPlpoYW5nLCBIPC9hdXRob3I+PGF1dGhvcj5XdSwgQyBKPC9h
dXRob3I+PGF1dGhvcj5TaHVrbGEsIFM8L2F1dGhvcj48YXV0aG9yPkNpYnVsc2tpcywgSzwvYXV0
aG9yPjxhdXRob3I+TGF3cmVuY2UsIE0gUzwvYXV0aG9yPjxhdXRob3I+U2l2YWNoZW5rbywgQTwv
YXV0aG9yPjxhdXRob3I+SmluZywgUjwvYXV0aG9yPjxhdXRob3I+UGFyaywgUiBXPC9hdXRob3I+
PGF1dGhvcj5MaXUsIFk8L2F1dGhvcj48YXV0aG9yPlBhcmssIFAgSjwvYXV0aG9yPjxhdXRob3I+
Tm9ibGUsIE08L2F1dGhvcj48YXV0aG9yPkNoaW4sIEw8L2F1dGhvcj48YXV0aG9yPkNhcnRlciwg
SDwvYXV0aG9yPjxhdXRob3I+S2ltLCBEPC9hdXRob3I+PGF1dGhvcj5LYXJjaGluLCBSPC9hdXRo
b3I+PGF1dGhvcj5TcGVsbG1hbiwgUCBUPC9hdXRob3I+PGF1dGhvcj5QdXJkb20sIEU8L2F1dGhv
cj48YXV0aG9yPk5ldXZpYWwsIFA8L2F1dGhvcj48YXV0aG9yPkJlbmd0c3NvbiwgSDwvYXV0aG9y
PjxhdXRob3I+RHVyaW5jaywgUzwvYXV0aG9yPjxhdXRob3I+SGFuLCBKPC9hdXRob3I+PGF1dGhv
cj5Lb3Jrb2xhLCBKIEU8L2F1dGhvcj48YXV0aG9yPkhlaXNlciwgTCBNPC9hdXRob3I+PGF1dGhv
cj5DaG8sIFIgSjwvYXV0aG9yPjxhdXRob3I+SHUsIFo8L2F1dGhvcj48YXV0aG9yPlBhcnZpbiwg
QjwvYXV0aG9yPjxhdXRob3I+U3BlZWQsIFQgUDwvYXV0aG9yPjxhdXRob3I+R3JheSwgSiBXPC9h
dXRob3I+PGF1dGhvcj5TY2h1bHR6LCBOPC9hdXRob3I+PGF1dGhvcj5DZXJhbWksIEU8L2F1dGhv
cj48YXV0aG9yPlRheWxvciwgQiBTPC9hdXRob3I+PGF1dGhvcj5PbHNoZW4sIEE8L2F1dGhvcj48
YXV0aG9yPlJldmEsIEI8L2F1dGhvcj48YXV0aG9yPkFudGlwaW4sIFk8L2F1dGhvcj48YXV0aG9y
PlNoZW4sIFI8L2F1dGhvcj48YXV0aG9yPk1hbmtvbywgUDwvYXV0aG9yPjxhdXRob3I+U2hlcmlk
YW4sIFI8L2F1dGhvcj48YXV0aG9yPkNpcmllbGxvLCBHPC9hdXRob3I+PGF1dGhvcj5DaGFuZywg
VyBLPC9hdXRob3I+PGF1dGhvcj5CZXJuYW5rZSwgSiBBPC9hdXRob3I+PGF1dGhvcj5Cb3JzdSwg
TDwvYXV0aG9yPjxhdXRob3I+TGV2aW5lLCBEIEE8L2F1dGhvcj48YXV0aG9yPkxhZGFueWksIE08
L2F1dGhvcj48YXV0aG9yPlNhbmRlciwgQzwvYXV0aG9yPjxhdXRob3I+SGF1c3NsZXIsIEQ8L2F1
dGhvcj48YXV0aG9yPkJlbnosIEMgQzwvYXV0aG9yPjxhdXRob3I+U3R1YXJ0LCBKIE08L2F1dGhv
cj48YXV0aG9yPkJlbnosIFMgQzwvYXV0aG9yPjxhdXRob3I+U2FuYm9ybiwgSiBaPC9hdXRob3I+
PGF1dGhvcj5WYXNrZSwgQyBKPC9hdXRob3I+PGF1dGhvcj5aaHUsIEo8L2F1dGhvcj48YXV0aG9y
PlN6ZXRvLCBDPC9hdXRob3I+PGF1dGhvcj5TY290dCwgRyBLPC9hdXRob3I+PGF1dGhvcj5ZYXUs
IEM8L2F1dGhvcj48YXV0aG9yPkhvYWRsZXksIEsgQTwvYXV0aG9yPjxhdXRob3I+RHUsIFk8L2F1
dGhvcj48YXV0aG9yPkJhbHUsIFM8L2F1dGhvcj48YXV0aG9yPkhheWVzLCBEIE48L2F1dGhvcj48
YXV0aG9yPlBlcm91LCBDIE08L2F1dGhvcj48YXV0aG9yPldpbGtlcnNvbiwgTSBEPC9hdXRob3I+
PGF1dGhvcj5aaGFuZywgTjwvYXV0aG9yPjxhdXRob3I+QWtiYW5pLCBSPC9hdXRob3I+PGF1dGhv
cj5CYWdnZXJseSwgSyBBPC9hdXRob3I+PGF1dGhvcj5ZdW5nLCBXIEs8L2F1dGhvcj48YXV0aG9y
Pk1pbGxzLCBHIEI8L2F1dGhvcj48YXV0aG9yPldlaW5zdGVpbiwgSiBOPC9hdXRob3I+PGF1dGhv
cj5QZW5ueSwgUjwvYXV0aG9yPjxhdXRob3I+U2hlbHRvbiwgVDwvYXV0aG9yPjxhdXRob3I+R3Jp
bW0sIEQ8L2F1dGhvcj48YXV0aG9yPkhhdGZpZWxkLCBNPC9hdXRob3I+PGF1dGhvcj5Nb3JyaXMs
IFM8L2F1dGhvcj48YXV0aG9yPlllbmEsIFA8L2F1dGhvcj48YXV0aG9yPlJob2RlcywgUDwvYXV0
aG9yPjxhdXRob3I+U2hlcm1hbiwgTTwvYXV0aG9yPjxhdXRob3I+UGF1bGF1c2tpcywgSjwvYXV0
aG9yPjxhdXRob3I+TWlsbGlzLCBTPC9hdXRob3I+PGF1dGhvcj5LYWhuLCBBPC9hdXRob3I+PGF1
dGhvcj5HcmVlbmUsIEogTTwvYXV0aG9yPjxhdXRob3I+U2ZlaXIsIFI8L2F1dGhvcj48YXV0aG9y
PkplbnNlbiwgTSBBPC9hdXRob3I+PGF1dGhvcj5DaGVuLCBKPC9hdXRob3I+PGF1dGhvcj5XaGl0
bW9yZSwgSjwvYXV0aG9yPjxhdXRob3I+QWxvbnNvLCBTPC9hdXRob3I+PGF1dGhvcj5Kb3JkYW4s
IEo8L2F1dGhvcj48YXV0aG9yPkNodSwgQTwvYXV0aG9yPjxhdXRob3I+WmhhbmcsIEppbmdodWk8
L2F1dGhvcj48YXV0aG9yPkJhcmtlciwgQTwvYXV0aG9yPjxhdXRob3I+Q29tcHRvbiwgQzwvYXV0
aG9yPjxhdXRob3I+RWxleSwgRzwvYXV0aG9yPjxhdXRob3I+RmVyZ3Vzb24sIE08L2F1dGhvcj48
YXV0aG9yPkZpZWxkaW5nLCBQPC9hdXRob3I+PGF1dGhvcj5HZXJoYXJkLCBEIFM8L2F1dGhvcj48
YXV0aG9yPk15bGVzLCBSPC9hdXRob3I+PGF1dGhvcj5TY2hhZWZlciwgQzwvYXV0aG9yPjxhdXRo
b3I+TWlsbHMgU2hhdywgSyBSPC9hdXRob3I+PGF1dGhvcj5WYXVnaHQsIEo8L2F1dGhvcj48YXV0
aG9yPlZvY2tsZXksIEogQjwvYXV0aG9yPjxhdXRob3I+R29vZCwgUCBKPC9hdXRob3I+PGF1dGhv
cj5HdXllciwgTSBTPC9hdXRob3I+PGF1dGhvcj5PemVuYmVyZ2VyLCBCPC9hdXRob3I+PGF1dGhv
cj5QZXRlcnNvbiwgSjwvYXV0aG9yPjxhdXRob3I+VGhvbXNvbiwgRTwvYXV0aG9yPjwvYXV0aG9y
cz48L2NvbnRyaWJ1dG9ycz48dGl0bGVzPjx0aXRsZT5JbnRlZ3JhdGVkIGdlbm9taWMgYW5hbHlz
ZXMgb2Ygb3ZhcmlhbiBjYXJjaW5vbWE8L3RpdGxlPjxzZWNvbmRhcnktdGl0bGU+TmF0dXJlPC9z
ZWNvbmRhcnktdGl0bGU+PC90aXRsZXM+PHBlcmlvZGljYWw+PGZ1bGwtdGl0bGU+TmF0dXJlPC9m
dWxsLXRpdGxlPjwvcGVyaW9kaWNhbD48cGFnZXM+NjA5LTYxNTwvcGFnZXM+PHZvbHVtZT40NzQ8
L3ZvbHVtZT48bnVtYmVyPjczNTM8L251bWJlcj48ZGF0ZXM+PHllYXI+MjAxMTwveWVhcj48cHVi
LWRhdGVzPjxkYXRlPkp1bCAyOTwvZGF0ZT48L3B1Yi1kYXRlcz48L2RhdGVzPjxsYWJlbD5yMDE3
MjY8L2xhYmVsPjx1cmxzPjxyZWxhdGVkLXVybHM+PHVybD5odHRwOi8vd3d3Lm5hdHVyZS5jb20v
ZG9pZmluZGVyLzEwLjEwMzgvbmF0dXJlMTAxNjY8L3VybD48L3JlbGF0ZWQtdXJscz48cGRmLXVy
bHM+PHVybD5maWxlOi8vbG9jYWxob3N0L1VzZXJzL2JoYWliZWthL015V29yay9QYXBlcnMyL0Fy
dGljbGVzLzIwMTEvQmVsbC9OYXR1cmUlMjAyMDExJTIwQmVsbC5wZGY8L3VybD48L3BkZi11cmxz
PjwvdXJscz48Y3VzdG9tMz5wYXBlcnMyOi8vcHVibGljYXRpb24vdXVpZC9GRDRGMkE2QS00MDQ5
LTQzQTUtQUQyQy0yM0M0MTI5RjE3MEY8L2N1c3RvbTM+PGVsZWN0cm9uaWMtcmVzb3VyY2UtbnVt
PjEwLjEwMzgvbmF0dXJlMTAxNjY8L2VsZWN0cm9uaWMtcmVzb3VyY2UtbnVtPjwvcmVjb3JkPjwv
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8966A0">
              <w:rPr>
                <w:sz w:val="18"/>
                <w:szCs w:val="18"/>
              </w:rPr>
            </w:r>
            <w:r w:rsidRPr="008966A0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</w:t>
            </w:r>
            <w:hyperlink w:anchor="_ENREF_74" w:tooltip="Bell, 2011 #1140" w:history="1">
              <w:r>
                <w:rPr>
                  <w:noProof/>
                  <w:sz w:val="18"/>
                  <w:szCs w:val="18"/>
                </w:rPr>
                <w:t>74</w:t>
              </w:r>
            </w:hyperlink>
            <w:r>
              <w:rPr>
                <w:noProof/>
                <w:sz w:val="18"/>
                <w:szCs w:val="18"/>
              </w:rPr>
              <w:t>]</w:t>
            </w:r>
            <w:r w:rsidRPr="008966A0">
              <w:rPr>
                <w:sz w:val="18"/>
                <w:szCs w:val="18"/>
              </w:rPr>
              <w:fldChar w:fldCharType="end"/>
            </w:r>
          </w:p>
        </w:tc>
      </w:tr>
      <w:tr w:rsidR="00100E06" w:rsidRPr="008F6C07" w:rsidTr="000F6C78">
        <w:trPr>
          <w:trHeight w:hRule="exact" w:val="437"/>
        </w:trPr>
        <w:tc>
          <w:tcPr>
            <w:tcW w:w="575" w:type="pct"/>
            <w:shd w:val="clear" w:color="auto" w:fill="auto"/>
            <w:vAlign w:val="center"/>
          </w:tcPr>
          <w:p w:rsidR="00100E06" w:rsidRPr="008966A0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 w:rsidRPr="008966A0">
              <w:rPr>
                <w:rFonts w:eastAsia="Arial"/>
                <w:color w:val="231F20"/>
                <w:sz w:val="18"/>
                <w:szCs w:val="18"/>
              </w:rPr>
              <w:t>BID</w:t>
            </w:r>
            <w:r>
              <w:rPr>
                <w:rFonts w:eastAsia="Arial"/>
                <w:color w:val="231F20"/>
                <w:sz w:val="18"/>
                <w:szCs w:val="18"/>
              </w:rPr>
              <w:t>MC</w:t>
            </w:r>
          </w:p>
        </w:tc>
        <w:tc>
          <w:tcPr>
            <w:tcW w:w="483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 w:rsidRPr="008F6C07">
              <w:rPr>
                <w:color w:val="000000"/>
                <w:sz w:val="18"/>
                <w:szCs w:val="18"/>
              </w:rPr>
              <w:t>Affymetrix HG-U95v2</w:t>
            </w:r>
          </w:p>
        </w:tc>
        <w:tc>
          <w:tcPr>
            <w:tcW w:w="397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 w:rsidRPr="008F6C07">
              <w:rPr>
                <w:rFonts w:eastAsia="Arial"/>
                <w:color w:val="231F20"/>
                <w:sz w:val="18"/>
                <w:szCs w:val="18"/>
              </w:rPr>
              <w:t>OS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sz w:val="18"/>
                <w:szCs w:val="18"/>
              </w:rPr>
            </w:pPr>
            <w:r w:rsidRPr="008F6C07">
              <w:rPr>
                <w:rFonts w:eastAsia="Arial"/>
                <w:sz w:val="18"/>
                <w:szCs w:val="18"/>
              </w:rPr>
              <w:t>Platinum, chemo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 w:rsidRPr="008F6C07">
              <w:rPr>
                <w:rFonts w:eastAsia="Arial"/>
                <w:color w:val="231F20"/>
                <w:sz w:val="18"/>
                <w:szCs w:val="18"/>
              </w:rPr>
              <w:t>53</w:t>
            </w:r>
          </w:p>
        </w:tc>
        <w:tc>
          <w:tcPr>
            <w:tcW w:w="455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 w:rsidRPr="008F6C07">
              <w:rPr>
                <w:rFonts w:eastAsia="Arial"/>
                <w:color w:val="231F20"/>
                <w:sz w:val="18"/>
                <w:szCs w:val="18"/>
              </w:rPr>
              <w:t>12,625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100E06" w:rsidRPr="008966A0" w:rsidRDefault="00100E06" w:rsidP="000F6C78">
            <w:pPr>
              <w:spacing w:before="6"/>
              <w:ind w:left="112" w:right="-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O: </w:t>
            </w:r>
            <w:r w:rsidRPr="008966A0">
              <w:rPr>
                <w:color w:val="000000"/>
                <w:sz w:val="18"/>
                <w:szCs w:val="18"/>
              </w:rPr>
              <w:t>GSE19161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sz w:val="18"/>
                <w:szCs w:val="18"/>
              </w:rPr>
            </w:pPr>
            <w:r w:rsidRPr="008966A0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TcGVudHpvczwvQXV0aG9yPjxZZWFyPjIwMDQ8L1llYXI+
PFJlY051bT4xNzg4PC9SZWNOdW0+PERpc3BsYXlUZXh0Pls3NV08L0Rpc3BsYXlUZXh0PjxyZWNv
cmQ+PHJlYy1udW1iZXI+MTc4ODwvcmVjLW51bWJlcj48Zm9yZWlnbi1rZXlzPjxrZXkgYXBwPSJF
TiIgZGItaWQ9InIwend6eHJ2d2FmdDA1ZTJkZTdwNTBmZmZkMHZ2c3M5c3IycyI+MTc4ODwva2V5
PjwvZm9yZWlnbi1rZXlzPjxyZWYtdHlwZSBuYW1lPSJKb3VybmFsIEFydGljbGUiPjE3PC9yZWYt
dHlwZT48Y29udHJpYnV0b3JzPjxhdXRob3JzPjxhdXRob3I+U3BlbnR6b3MsIEQuPC9hdXRob3I+
PGF1dGhvcj5MZXZpbmUsIEQuIEEuPC9hdXRob3I+PGF1dGhvcj5SYW1vbmksIE0uIEYuPC9hdXRo
b3I+PGF1dGhvcj5Kb3NlcGgsIE0uPC9hdXRob3I+PGF1dGhvcj5HdSwgWC48L2F1dGhvcj48YXV0
aG9yPkJveWQsIEouPC9hdXRob3I+PGF1dGhvcj5MaWJlcm1hbm4sIFQuIEEuPC9hdXRob3I+PGF1
dGhvcj5DYW5uaXN0cmEsIFMuIEEuPC9hdXRob3I+PC9hdXRob3JzPjwvY29udHJpYnV0b3JzPjxh
dXRoLWFkZHJlc3M+UHJvZ3JhbSBvZiBHeW5lY29sb2dpYyBNZWRpY2FsIE9uY29sb2d5LCBCZXRo
IElzcmFlbCBEZWFjb25lc3MgTWVkaWNhbCBDZW50ZXIsIEJvc3RvbiwgTUEgMDIyMTUsIFVTQS48
L2F1dGgtYWRkcmVzcz48dGl0bGVzPjx0aXRsZT5HZW5lIGV4cHJlc3Npb24gc2lnbmF0dXJlIHdp
dGggaW5kZXBlbmRlbnQgcHJvZ25vc3RpYyBzaWduaWZpY2FuY2UgaW4gZXBpdGhlbGlhbCBvdmFy
aWFuIGNhbmNlcjwvdGl0bGU+PHNlY29uZGFyeS10aXRsZT5KIENsaW4gT25jb2w8L3NlY29uZGFy
eS10aXRsZT48L3RpdGxlcz48cGVyaW9kaWNhbD48ZnVsbC10aXRsZT5KIENsaW4gT25jb2w8L2Z1
bGwtdGl0bGU+PC9wZXJpb2RpY2FsPjxwYWdlcz40NzAwLTEwPC9wYWdlcz48dm9sdW1lPjIyPC92
b2x1bWU+PG51bWJlcj4yMzwvbnVtYmVyPjxrZXl3b3Jkcz48a2V5d29yZD5BZHVsdDwva2V5d29y
ZD48a2V5d29yZD5BZ2VkPC9rZXl3b3JkPjxrZXl3b3JkPkJpb3BzeSwgTmVlZGxlPC9rZXl3b3Jk
PjxrZXl3b3JkPkNoZW1vdGhlcmFweSwgQWRqdXZhbnQ8L2tleXdvcmQ+PGtleXdvcmQ+Q29tYmlu
ZWQgTW9kYWxpdHkgVGhlcmFweTwva2V5d29yZD48a2V5d29yZD5ETkEsIENvbXBsZW1lbnRhcnkv
YW5hbHlzaXM8L2tleXdvcmQ+PGtleXdvcmQ+RmVtYWxlPC9rZXl3b3JkPjxrZXl3b3JkPkdlbmUg
RXhwcmVzc2lvbiBSZWd1bGF0aW9uLCBOZW9wbGFzdGljPC9rZXl3b3JkPjxrZXl3b3JkPipHZW5l
dGljIFByZWRpc3Bvc2l0aW9uIHRvIERpc2Vhc2U8L2tleXdvcmQ+PGtleXdvcmQ+SHVtYW5zPC9r
ZXl3b3JkPjxrZXl3b3JkPkltbXVub2hpc3RvY2hlbWlzdHJ5PC9rZXl3b3JkPjxrZXl3b3JkPk1p
ZGRsZSBBZ2VkPC9rZXl3b3JkPjxrZXl3b3JkPk5lb3BsYXNtIFN0YWdpbmc8L2tleXdvcmQ+PGtl
eXdvcmQ+TmVvcGxhc21zLCBHbGFuZHVsYXIgYW5kIEVwaXRoZWxpYWwvKmdlbmV0aWNzLyptb3J0
YWxpdHkvcGF0aG9sb2d5L3RoZXJhcHk8L2tleXdvcmQ+PGtleXdvcmQ+T3ZhcmlhbiBOZW9wbGFz
bXMvKmdlbmV0aWNzLyptb3J0YWxpdHkvcGF0aG9sb2d5L3RoZXJhcHk8L2tleXdvcmQ+PGtleXdv
cmQ+T3ZhcmllY3RvbXkvbWV0aG9kczwva2V5d29yZD48a2V5d29yZD5QcmVkaWN0aXZlIFZhbHVl
IG9mIFRlc3RzPC9rZXl3b3JkPjxrZXl3b3JkPlByb2dub3Npczwva2V5d29yZD48a2V5d29yZD5S
TkEsIE5lb3BsYXNtL2FuYWx5c2lzPC9rZXl3b3JkPjxrZXl3b3JkPlJlc2VhcmNoIFN1cHBvcnQs
IE5vbi1VLlMuIEdvdiZhcG9zO3Q8L2tleXdvcmQ+PGtleXdvcmQ+UmVzZWFyY2ggU3VwcG9ydCwg
VS5TLiBHb3YmYXBvczt0LCBQLkguUy48L2tleXdvcmQ+PGtleXdvcmQ+UmlzayBBc3Nlc3NtZW50
PC9rZXl3b3JkPjxrZXl3b3JkPlNlbnNpdGl2aXR5IGFuZCBTcGVjaWZpY2l0eTwva2V5d29yZD48
a2V5d29yZD5TdXJ2aXZhbCBBbmFseXNpczwva2V5d29yZD48a2V5d29yZD5UcmVhdG1lbnQgT3V0
Y29tZTwva2V5d29yZD48a2V5d29yZD5UdW1vciBNYXJrZXJzLCBCaW9sb2dpY2FsL21ldGFib2xp
c208L2tleXdvcmQ+PC9rZXl3b3Jkcz48ZGF0ZXM+PHllYXI+MjAwNDwveWVhcj48cHViLWRhdGVz
PjxkYXRlPkRlYyAxPC9kYXRlPjwvcHViLWRhdGVzPjwvZGF0ZXM+PGFjY2Vzc2lvbi1udW0+MTU1
MDUyNzU8L2FjY2Vzc2lvbi1udW0+PHVybHM+PHJlbGF0ZWQtdXJscz48dXJsPmh0dHA6Ly93d3cu
bmNiaS5ubG0ubmloLmdvdi9lbnRyZXovcXVlcnkuZmNnaT9jbWQ9UmV0cmlldmUmYW1wO2RiPVB1
Yk1lZCZhbXA7ZG9wdD1DaXRhdGlvbiZhbXA7bGlzdF91aWRzPTE1NTA1Mjc1PC91cmw+PC9yZWxh
dGVkLXVybHM+PC91cmxzPjwvcmVjb3JkPjwvQ2l0ZT48L0VuZE5vdGU+
</w:fldData>
              </w:fldChar>
            </w:r>
            <w:r>
              <w:rPr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TcGVudHpvczwvQXV0aG9yPjxZZWFyPjIwMDQ8L1llYXI+
PFJlY051bT4xNzg4PC9SZWNOdW0+PERpc3BsYXlUZXh0Pls3NV08L0Rpc3BsYXlUZXh0PjxyZWNv
cmQ+PHJlYy1udW1iZXI+MTc4ODwvcmVjLW51bWJlcj48Zm9yZWlnbi1rZXlzPjxrZXkgYXBwPSJF
TiIgZGItaWQ9InIwend6eHJ2d2FmdDA1ZTJkZTdwNTBmZmZkMHZ2c3M5c3IycyI+MTc4ODwva2V5
PjwvZm9yZWlnbi1rZXlzPjxyZWYtdHlwZSBuYW1lPSJKb3VybmFsIEFydGljbGUiPjE3PC9yZWYt
dHlwZT48Y29udHJpYnV0b3JzPjxhdXRob3JzPjxhdXRob3I+U3BlbnR6b3MsIEQuPC9hdXRob3I+
PGF1dGhvcj5MZXZpbmUsIEQuIEEuPC9hdXRob3I+PGF1dGhvcj5SYW1vbmksIE0uIEYuPC9hdXRo
b3I+PGF1dGhvcj5Kb3NlcGgsIE0uPC9hdXRob3I+PGF1dGhvcj5HdSwgWC48L2F1dGhvcj48YXV0
aG9yPkJveWQsIEouPC9hdXRob3I+PGF1dGhvcj5MaWJlcm1hbm4sIFQuIEEuPC9hdXRob3I+PGF1
dGhvcj5DYW5uaXN0cmEsIFMuIEEuPC9hdXRob3I+PC9hdXRob3JzPjwvY29udHJpYnV0b3JzPjxh
dXRoLWFkZHJlc3M+UHJvZ3JhbSBvZiBHeW5lY29sb2dpYyBNZWRpY2FsIE9uY29sb2d5LCBCZXRo
IElzcmFlbCBEZWFjb25lc3MgTWVkaWNhbCBDZW50ZXIsIEJvc3RvbiwgTUEgMDIyMTUsIFVTQS48
L2F1dGgtYWRkcmVzcz48dGl0bGVzPjx0aXRsZT5HZW5lIGV4cHJlc3Npb24gc2lnbmF0dXJlIHdp
dGggaW5kZXBlbmRlbnQgcHJvZ25vc3RpYyBzaWduaWZpY2FuY2UgaW4gZXBpdGhlbGlhbCBvdmFy
aWFuIGNhbmNlcjwvdGl0bGU+PHNlY29uZGFyeS10aXRsZT5KIENsaW4gT25jb2w8L3NlY29uZGFy
eS10aXRsZT48L3RpdGxlcz48cGVyaW9kaWNhbD48ZnVsbC10aXRsZT5KIENsaW4gT25jb2w8L2Z1
bGwtdGl0bGU+PC9wZXJpb2RpY2FsPjxwYWdlcz40NzAwLTEwPC9wYWdlcz48dm9sdW1lPjIyPC92
b2x1bWU+PG51bWJlcj4yMzwvbnVtYmVyPjxrZXl3b3Jkcz48a2V5d29yZD5BZHVsdDwva2V5d29y
ZD48a2V5d29yZD5BZ2VkPC9rZXl3b3JkPjxrZXl3b3JkPkJpb3BzeSwgTmVlZGxlPC9rZXl3b3Jk
PjxrZXl3b3JkPkNoZW1vdGhlcmFweSwgQWRqdXZhbnQ8L2tleXdvcmQ+PGtleXdvcmQ+Q29tYmlu
ZWQgTW9kYWxpdHkgVGhlcmFweTwva2V5d29yZD48a2V5d29yZD5ETkEsIENvbXBsZW1lbnRhcnkv
YW5hbHlzaXM8L2tleXdvcmQ+PGtleXdvcmQ+RmVtYWxlPC9rZXl3b3JkPjxrZXl3b3JkPkdlbmUg
RXhwcmVzc2lvbiBSZWd1bGF0aW9uLCBOZW9wbGFzdGljPC9rZXl3b3JkPjxrZXl3b3JkPipHZW5l
dGljIFByZWRpc3Bvc2l0aW9uIHRvIERpc2Vhc2U8L2tleXdvcmQ+PGtleXdvcmQ+SHVtYW5zPC9r
ZXl3b3JkPjxrZXl3b3JkPkltbXVub2hpc3RvY2hlbWlzdHJ5PC9rZXl3b3JkPjxrZXl3b3JkPk1p
ZGRsZSBBZ2VkPC9rZXl3b3JkPjxrZXl3b3JkPk5lb3BsYXNtIFN0YWdpbmc8L2tleXdvcmQ+PGtl
eXdvcmQ+TmVvcGxhc21zLCBHbGFuZHVsYXIgYW5kIEVwaXRoZWxpYWwvKmdlbmV0aWNzLyptb3J0
YWxpdHkvcGF0aG9sb2d5L3RoZXJhcHk8L2tleXdvcmQ+PGtleXdvcmQ+T3ZhcmlhbiBOZW9wbGFz
bXMvKmdlbmV0aWNzLyptb3J0YWxpdHkvcGF0aG9sb2d5L3RoZXJhcHk8L2tleXdvcmQ+PGtleXdv
cmQ+T3ZhcmllY3RvbXkvbWV0aG9kczwva2V5d29yZD48a2V5d29yZD5QcmVkaWN0aXZlIFZhbHVl
IG9mIFRlc3RzPC9rZXl3b3JkPjxrZXl3b3JkPlByb2dub3Npczwva2V5d29yZD48a2V5d29yZD5S
TkEsIE5lb3BsYXNtL2FuYWx5c2lzPC9rZXl3b3JkPjxrZXl3b3JkPlJlc2VhcmNoIFN1cHBvcnQs
IE5vbi1VLlMuIEdvdiZhcG9zO3Q8L2tleXdvcmQ+PGtleXdvcmQ+UmVzZWFyY2ggU3VwcG9ydCwg
VS5TLiBHb3YmYXBvczt0LCBQLkguUy48L2tleXdvcmQ+PGtleXdvcmQ+UmlzayBBc3Nlc3NtZW50
PC9rZXl3b3JkPjxrZXl3b3JkPlNlbnNpdGl2aXR5IGFuZCBTcGVjaWZpY2l0eTwva2V5d29yZD48
a2V5d29yZD5TdXJ2aXZhbCBBbmFseXNpczwva2V5d29yZD48a2V5d29yZD5UcmVhdG1lbnQgT3V0
Y29tZTwva2V5d29yZD48a2V5d29yZD5UdW1vciBNYXJrZXJzLCBCaW9sb2dpY2FsL21ldGFib2xp
c208L2tleXdvcmQ+PC9rZXl3b3Jkcz48ZGF0ZXM+PHllYXI+MjAwNDwveWVhcj48cHViLWRhdGVz
PjxkYXRlPkRlYyAxPC9kYXRlPjwvcHViLWRhdGVzPjwvZGF0ZXM+PGFjY2Vzc2lvbi1udW0+MTU1
MDUyNzU8L2FjY2Vzc2lvbi1udW0+PHVybHM+PHJlbGF0ZWQtdXJscz48dXJsPmh0dHA6Ly93d3cu
bmNiaS5ubG0ubmloLmdvdi9lbnRyZXovcXVlcnkuZmNnaT9jbWQ9UmV0cmlldmUmYW1wO2RiPVB1
Yk1lZCZhbXA7ZG9wdD1DaXRhdGlvbiZhbXA7bGlzdF91aWRzPTE1NTA1Mjc1PC91cmw+PC9yZWxh
dGVkLXVybHM+PC91cmxzPjwvcmVjb3JkPjwvQ2l0ZT48L0VuZE5vdGU+
</w:fldData>
              </w:fldChar>
            </w:r>
            <w:r>
              <w:rPr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color w:val="000000"/>
                <w:sz w:val="18"/>
                <w:szCs w:val="18"/>
              </w:rPr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 w:rsidRPr="008966A0">
              <w:rPr>
                <w:color w:val="000000"/>
                <w:sz w:val="18"/>
                <w:szCs w:val="18"/>
              </w:rPr>
            </w:r>
            <w:r w:rsidRPr="008966A0"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</w:t>
            </w:r>
            <w:hyperlink w:anchor="_ENREF_75" w:tooltip="Spentzos, 2004 #1788" w:history="1">
              <w:r>
                <w:rPr>
                  <w:noProof/>
                  <w:color w:val="000000"/>
                  <w:sz w:val="18"/>
                  <w:szCs w:val="18"/>
                </w:rPr>
                <w:t>75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]</w:t>
            </w:r>
            <w:r w:rsidRPr="008966A0">
              <w:rPr>
                <w:color w:val="000000"/>
                <w:sz w:val="18"/>
                <w:szCs w:val="18"/>
              </w:rPr>
              <w:fldChar w:fldCharType="end"/>
            </w:r>
          </w:p>
        </w:tc>
      </w:tr>
      <w:tr w:rsidR="00100E06" w:rsidRPr="008F6C07" w:rsidTr="000F6C78">
        <w:trPr>
          <w:trHeight w:hRule="exact" w:val="437"/>
        </w:trPr>
        <w:tc>
          <w:tcPr>
            <w:tcW w:w="575" w:type="pct"/>
            <w:shd w:val="clear" w:color="auto" w:fill="auto"/>
            <w:vAlign w:val="center"/>
          </w:tcPr>
          <w:p w:rsidR="00100E06" w:rsidRPr="008966A0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 w:rsidRPr="008966A0">
              <w:rPr>
                <w:rFonts w:eastAsia="Arial"/>
                <w:color w:val="231F20"/>
                <w:sz w:val="18"/>
                <w:szCs w:val="18"/>
              </w:rPr>
              <w:t>UPENN</w:t>
            </w:r>
          </w:p>
        </w:tc>
        <w:tc>
          <w:tcPr>
            <w:tcW w:w="483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 w:rsidRPr="008F6C07">
              <w:rPr>
                <w:rFonts w:eastAsia="Arial"/>
                <w:color w:val="231F20"/>
                <w:sz w:val="18"/>
                <w:szCs w:val="18"/>
              </w:rPr>
              <w:t>Affymetrix HGU</w:t>
            </w:r>
          </w:p>
        </w:tc>
        <w:tc>
          <w:tcPr>
            <w:tcW w:w="397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>
              <w:rPr>
                <w:rFonts w:eastAsia="Arial"/>
                <w:color w:val="231F20"/>
                <w:sz w:val="18"/>
                <w:szCs w:val="18"/>
              </w:rPr>
              <w:t>OS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sz w:val="18"/>
                <w:szCs w:val="18"/>
              </w:rPr>
            </w:pPr>
            <w:r w:rsidRPr="008F6C07">
              <w:rPr>
                <w:rFonts w:eastAsia="Arial"/>
                <w:sz w:val="18"/>
                <w:szCs w:val="18"/>
              </w:rPr>
              <w:t>Platinum, chemo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 w:rsidRPr="008F6C07">
              <w:rPr>
                <w:rFonts w:eastAsia="Arial"/>
                <w:color w:val="231F20"/>
                <w:sz w:val="18"/>
                <w:szCs w:val="18"/>
              </w:rPr>
              <w:t>55</w:t>
            </w:r>
          </w:p>
        </w:tc>
        <w:tc>
          <w:tcPr>
            <w:tcW w:w="455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 w:rsidRPr="008F6C07">
              <w:rPr>
                <w:rFonts w:eastAsia="Arial"/>
                <w:color w:val="231F20"/>
                <w:sz w:val="18"/>
                <w:szCs w:val="18"/>
              </w:rPr>
              <w:t>54,675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100E06" w:rsidRPr="008966A0" w:rsidRDefault="00100E06" w:rsidP="000F6C78">
            <w:pPr>
              <w:spacing w:before="6"/>
              <w:ind w:left="112" w:right="-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O: </w:t>
            </w:r>
            <w:r w:rsidRPr="008966A0">
              <w:rPr>
                <w:color w:val="000000"/>
                <w:sz w:val="18"/>
                <w:szCs w:val="18"/>
              </w:rPr>
              <w:t>GSE19161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sz w:val="18"/>
                <w:szCs w:val="18"/>
              </w:rPr>
            </w:pPr>
            <w:r w:rsidRPr="008966A0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aaGFuZzwvQXV0aG9yPjxZZWFyPjIwMDg8L1llYXI+PFJl
Y051bT45MTc0PC9SZWNOdW0+PERpc3BsYXlUZXh0Pls3Nl08L0Rpc3BsYXlUZXh0PjxyZWNvcmQ+
PHJlYy1udW1iZXI+OTE3NDwvcmVjLW51bWJlcj48Zm9yZWlnbi1rZXlzPjxrZXkgYXBwPSJFTiIg
ZGItaWQ9InIwend6eHJ2d2FmdDA1ZTJkZTdwNTBmZmZkMHZ2c3M5c3IycyI+OTE3NDwva2V5Pjwv
Zm9yZWlnbi1rZXlzPjxyZWYtdHlwZSBuYW1lPSJKb3VybmFsIEFydGljbGUiPjE3PC9yZWYtdHlw
ZT48Y29udHJpYnV0b3JzPjxhdXRob3JzPjxhdXRob3I+WmhhbmcsIEwuPC9hdXRob3I+PGF1dGhv
cj5Wb2xpbmlhLCBTLjwvYXV0aG9yPjxhdXRob3I+Qm9ub21lLCBULjwvYXV0aG9yPjxhdXRob3I+
Q2FsaW4sIEcuIEEuPC9hdXRob3I+PGF1dGhvcj5HcmVzaG9jaywgSi48L2F1dGhvcj48YXV0aG9y
PllhbmcsIE4uPC9hdXRob3I+PGF1dGhvcj5MaXUsIEMuIEcuPC9hdXRob3I+PGF1dGhvcj5HaWFu
bmFrYWtpcywgQS48L2F1dGhvcj48YXV0aG9yPkFsZXhpb3UsIFAuPC9hdXRob3I+PGF1dGhvcj5I
YXNlZ2F3YSwgSy48L2F1dGhvcj48YXV0aG9yPkpvaG5zdG9uZSwgQy4gTi48L2F1dGhvcj48YXV0
aG9yPk1lZ3JhdywgTS4gUy48L2F1dGhvcj48YXV0aG9yPkFkYW1zLCBTLjwvYXV0aG9yPjxhdXRo
b3I+TGFzc3VzLCBILjwvYXV0aG9yPjxhdXRob3I+SHVhbmcsIEouPC9hdXRob3I+PGF1dGhvcj5L
YXVyLCBTLjwvYXV0aG9yPjxhdXRob3I+TGlhbmcsIFMuPC9hdXRob3I+PGF1dGhvcj5TZXRodXBh
dGh5LCBQLjwvYXV0aG9yPjxhdXRob3I+TGVtaW5lbiwgQS48L2F1dGhvcj48YXV0aG9yPlNpbW9z
c2lzLCBWLiBBLjwvYXV0aG9yPjxhdXRob3I+U2FuZGFsdHpvcG91bG9zLCBSLjwvYXV0aG9yPjxh
dXRob3I+TmFvbW90bywgWS48L2F1dGhvcj48YXV0aG9yPkthdHNhcm9zLCBELjwvYXV0aG9yPjxh
dXRob3I+R2ltb3R0eSwgUC4gQS48L2F1dGhvcj48YXV0aG9yPkRlTWljaGVsZSwgQS48L2F1dGhv
cj48YXV0aG9yPkh1YW5nLCBRLjwvYXV0aG9yPjxhdXRob3I+QnV0em93LCBSLjwvYXV0aG9yPjxh
dXRob3I+UnVzdGdpLCBBLiBLLjwvYXV0aG9yPjxhdXRob3I+V2ViZXIsIEIuIEwuPC9hdXRob3I+
PGF1dGhvcj5CaXJyZXIsIE0uIEouPC9hdXRob3I+PGF1dGhvcj5IYXR6aWdlb3JnaW91LCBBLiBH
LjwvYXV0aG9yPjxhdXRob3I+Q3JvY2UsIEMuIE0uPC9hdXRob3I+PGF1dGhvcj5Db3Vrb3MsIEcu
PC9hdXRob3I+PC9hdXRob3JzPjwvY29udHJpYnV0b3JzPjxhdXRoLWFkZHJlc3M+Q2VudGVyIGZv
ciBSZXNlYXJjaCBvbiBFYXJseSBEZXRlY3Rpb24gYW5kIEN1cmUgb2YgT3ZhcmlhbiBDYW5jZXIg
YW5kIEd5bmVjb2xvZ3ksIERlcGFydG1lbnQgb2YgT2JzdGV0cmljcywgVW5pdmVyc2l0eSBvZiBQ
ZW5uc3lsdmFuaWEsIFBoaWxhZGVscGhpYSwgUEEgMTkxMDQsIFVTQS4gbGluemhhbmdAbWFpbC5t
ZWQudXBlbm4uZWR1PC9hdXRoLWFkZHJlc3M+PHRpdGxlcz48dGl0bGU+R2Vub21pYyBhbmQgZXBp
Z2VuZXRpYyBhbHRlcmF0aW9ucyBkZXJlZ3VsYXRlIG1pY3JvUk5BIGV4cHJlc3Npb24gaW4gaHVt
YW4gZXBpdGhlbGlhbCBvdmFyaWFuIGNhbmNlcjwvdGl0bGU+PHNlY29uZGFyeS10aXRsZT5Qcm9j
IE5hdGwgQWNhZCBTY2kgVSBTIEE8L3NlY29uZGFyeS10aXRsZT48L3RpdGxlcz48cGVyaW9kaWNh
bD48ZnVsbC10aXRsZT5Qcm9jIE5hdGwgQWNhZCBTY2kgVSBTIEE8L2Z1bGwtdGl0bGU+PC9wZXJp
b2RpY2FsPjxwYWdlcz43MDA0LTk8L3BhZ2VzPjx2b2x1bWU+MTA1PC92b2x1bWU+PG51bWJlcj4x
OTwvbnVtYmVyPjxlZGl0aW9uPjIwMDgvMDUvMDc8L2VkaXRpb24+PGtleXdvcmRzPjxrZXl3b3Jk
PkROQSwgTmVvcGxhc208L2tleXdvcmQ+PGtleXdvcmQ+RG93bi1SZWd1bGF0aW9uL2dlbmV0aWNz
PC9rZXl3b3JkPjxrZXl3b3JkPipFcGlnZW5lc2lzLCBHZW5ldGljPC9rZXl3b3JkPjxrZXl3b3Jk
PkVwaXRoZWxpYWwgQ2VsbHMvKm1ldGFib2xpc20vKnBhdGhvbG9neTwva2V5d29yZD48a2V5d29y
ZD5GZW1hbGU8L2tleXdvcmQ+PGtleXdvcmQ+R2VuZSBFeHByZXNzaW9uIFByb2ZpbGluZzwva2V5
d29yZD48a2V5d29yZD4qR2VuZSBFeHByZXNzaW9uIFJlZ3VsYXRpb24sIE5lb3BsYXN0aWM8L2tl
eXdvcmQ+PGtleXdvcmQ+R2Vub21lLCBIdW1hbi8qZ2VuZXRpY3M8L2tleXdvcmQ+PGtleXdvcmQ+
SHVtYW5zPC9rZXl3b3JkPjxrZXl3b3JkPk1pY3JvUk5Bcy8qZ2VuZXRpY3M8L2tleXdvcmQ+PGtl
eXdvcmQ+TmVvcGxhc20gU3RhZ2luZzwva2V5d29yZD48a2V5d29yZD5PdmFyaWFuIE5lb3BsYXNt
cy8qZ2VuZXRpY3M8L2tleXdvcmQ+PGtleXdvcmQ+Uk5BLCBNZXNzZW5nZXIvZ2VuZXRpY3MvbWV0
YWJvbGlzbTwva2V5d29yZD48a2V5d29yZD5SaWJvbnVjbGVhc2UgSUlJL2dlbmV0aWNzPC9rZXl3
b3JkPjxrZXl3b3JkPlN1cnZpdmFsIEFuYWx5c2lzPC9rZXl3b3JkPjwva2V5d29yZHM+PGRhdGVz
Pjx5ZWFyPjIwMDg8L3llYXI+PHB1Yi1kYXRlcz48ZGF0ZT5NYXkgMTM8L2RhdGU+PC9wdWItZGF0
ZXM+PC9kYXRlcz48aXNibj4xMDkxLTY0OTAgKEVsZWN0cm9uaWMpJiN4RDswMDI3LTg0MjQgKExp
bmtpbmcpPC9pc2JuPjxhY2Nlc3Npb24tbnVtPjE4NDU4MzMzPC9hY2Nlc3Npb24tbnVtPjx1cmxz
PjxyZWxhdGVkLXVybHM+PHVybD5odHRwOi8vd3d3Lm5jYmkubmxtLm5paC5nb3YvZW50cmV6L3F1
ZXJ5LmZjZ2k/Y21kPVJldHJpZXZlJmFtcDtkYj1QdWJNZWQmYW1wO2RvcHQ9Q2l0YXRpb24mYW1w
O2xpc3RfdWlkcz0xODQ1ODMzMzwvdXJsPjwvcmVsYXRlZC11cmxzPjwvdXJscz48Y3VzdG9tMj4y
MzgzOTgyPC9jdXN0b20yPjxlbGVjdHJvbmljLXJlc291cmNlLW51bT4wODAxNjE1MTA1IFtwaWld
JiN4RDsxMC4xMDczL3BuYXMuMDgwMTYxNTEwNTwvZWxlY3Ryb25pYy1yZXNvdXJjZS1udW0+PGxh
bmd1YWdlPmVuZzwvbGFuZ3VhZ2U+PC9yZWNvcmQ+PC9DaXRlPjwvRW5kTm90ZT4A
</w:fldData>
              </w:fldChar>
            </w:r>
            <w:r>
              <w:rPr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aaGFuZzwvQXV0aG9yPjxZZWFyPjIwMDg8L1llYXI+PFJl
Y051bT45MTc0PC9SZWNOdW0+PERpc3BsYXlUZXh0Pls3Nl08L0Rpc3BsYXlUZXh0PjxyZWNvcmQ+
PHJlYy1udW1iZXI+OTE3NDwvcmVjLW51bWJlcj48Zm9yZWlnbi1rZXlzPjxrZXkgYXBwPSJFTiIg
ZGItaWQ9InIwend6eHJ2d2FmdDA1ZTJkZTdwNTBmZmZkMHZ2c3M5c3IycyI+OTE3NDwva2V5Pjwv
Zm9yZWlnbi1rZXlzPjxyZWYtdHlwZSBuYW1lPSJKb3VybmFsIEFydGljbGUiPjE3PC9yZWYtdHlw
ZT48Y29udHJpYnV0b3JzPjxhdXRob3JzPjxhdXRob3I+WmhhbmcsIEwuPC9hdXRob3I+PGF1dGhv
cj5Wb2xpbmlhLCBTLjwvYXV0aG9yPjxhdXRob3I+Qm9ub21lLCBULjwvYXV0aG9yPjxhdXRob3I+
Q2FsaW4sIEcuIEEuPC9hdXRob3I+PGF1dGhvcj5HcmVzaG9jaywgSi48L2F1dGhvcj48YXV0aG9y
PllhbmcsIE4uPC9hdXRob3I+PGF1dGhvcj5MaXUsIEMuIEcuPC9hdXRob3I+PGF1dGhvcj5HaWFu
bmFrYWtpcywgQS48L2F1dGhvcj48YXV0aG9yPkFsZXhpb3UsIFAuPC9hdXRob3I+PGF1dGhvcj5I
YXNlZ2F3YSwgSy48L2F1dGhvcj48YXV0aG9yPkpvaG5zdG9uZSwgQy4gTi48L2F1dGhvcj48YXV0
aG9yPk1lZ3JhdywgTS4gUy48L2F1dGhvcj48YXV0aG9yPkFkYW1zLCBTLjwvYXV0aG9yPjxhdXRo
b3I+TGFzc3VzLCBILjwvYXV0aG9yPjxhdXRob3I+SHVhbmcsIEouPC9hdXRob3I+PGF1dGhvcj5L
YXVyLCBTLjwvYXV0aG9yPjxhdXRob3I+TGlhbmcsIFMuPC9hdXRob3I+PGF1dGhvcj5TZXRodXBh
dGh5LCBQLjwvYXV0aG9yPjxhdXRob3I+TGVtaW5lbiwgQS48L2F1dGhvcj48YXV0aG9yPlNpbW9z
c2lzLCBWLiBBLjwvYXV0aG9yPjxhdXRob3I+U2FuZGFsdHpvcG91bG9zLCBSLjwvYXV0aG9yPjxh
dXRob3I+TmFvbW90bywgWS48L2F1dGhvcj48YXV0aG9yPkthdHNhcm9zLCBELjwvYXV0aG9yPjxh
dXRob3I+R2ltb3R0eSwgUC4gQS48L2F1dGhvcj48YXV0aG9yPkRlTWljaGVsZSwgQS48L2F1dGhv
cj48YXV0aG9yPkh1YW5nLCBRLjwvYXV0aG9yPjxhdXRob3I+QnV0em93LCBSLjwvYXV0aG9yPjxh
dXRob3I+UnVzdGdpLCBBLiBLLjwvYXV0aG9yPjxhdXRob3I+V2ViZXIsIEIuIEwuPC9hdXRob3I+
PGF1dGhvcj5CaXJyZXIsIE0uIEouPC9hdXRob3I+PGF1dGhvcj5IYXR6aWdlb3JnaW91LCBBLiBH
LjwvYXV0aG9yPjxhdXRob3I+Q3JvY2UsIEMuIE0uPC9hdXRob3I+PGF1dGhvcj5Db3Vrb3MsIEcu
PC9hdXRob3I+PC9hdXRob3JzPjwvY29udHJpYnV0b3JzPjxhdXRoLWFkZHJlc3M+Q2VudGVyIGZv
ciBSZXNlYXJjaCBvbiBFYXJseSBEZXRlY3Rpb24gYW5kIEN1cmUgb2YgT3ZhcmlhbiBDYW5jZXIg
YW5kIEd5bmVjb2xvZ3ksIERlcGFydG1lbnQgb2YgT2JzdGV0cmljcywgVW5pdmVyc2l0eSBvZiBQ
ZW5uc3lsdmFuaWEsIFBoaWxhZGVscGhpYSwgUEEgMTkxMDQsIFVTQS4gbGluemhhbmdAbWFpbC5t
ZWQudXBlbm4uZWR1PC9hdXRoLWFkZHJlc3M+PHRpdGxlcz48dGl0bGU+R2Vub21pYyBhbmQgZXBp
Z2VuZXRpYyBhbHRlcmF0aW9ucyBkZXJlZ3VsYXRlIG1pY3JvUk5BIGV4cHJlc3Npb24gaW4gaHVt
YW4gZXBpdGhlbGlhbCBvdmFyaWFuIGNhbmNlcjwvdGl0bGU+PHNlY29uZGFyeS10aXRsZT5Qcm9j
IE5hdGwgQWNhZCBTY2kgVSBTIEE8L3NlY29uZGFyeS10aXRsZT48L3RpdGxlcz48cGVyaW9kaWNh
bD48ZnVsbC10aXRsZT5Qcm9jIE5hdGwgQWNhZCBTY2kgVSBTIEE8L2Z1bGwtdGl0bGU+PC9wZXJp
b2RpY2FsPjxwYWdlcz43MDA0LTk8L3BhZ2VzPjx2b2x1bWU+MTA1PC92b2x1bWU+PG51bWJlcj4x
OTwvbnVtYmVyPjxlZGl0aW9uPjIwMDgvMDUvMDc8L2VkaXRpb24+PGtleXdvcmRzPjxrZXl3b3Jk
PkROQSwgTmVvcGxhc208L2tleXdvcmQ+PGtleXdvcmQ+RG93bi1SZWd1bGF0aW9uL2dlbmV0aWNz
PC9rZXl3b3JkPjxrZXl3b3JkPipFcGlnZW5lc2lzLCBHZW5ldGljPC9rZXl3b3JkPjxrZXl3b3Jk
PkVwaXRoZWxpYWwgQ2VsbHMvKm1ldGFib2xpc20vKnBhdGhvbG9neTwva2V5d29yZD48a2V5d29y
ZD5GZW1hbGU8L2tleXdvcmQ+PGtleXdvcmQ+R2VuZSBFeHByZXNzaW9uIFByb2ZpbGluZzwva2V5
d29yZD48a2V5d29yZD4qR2VuZSBFeHByZXNzaW9uIFJlZ3VsYXRpb24sIE5lb3BsYXN0aWM8L2tl
eXdvcmQ+PGtleXdvcmQ+R2Vub21lLCBIdW1hbi8qZ2VuZXRpY3M8L2tleXdvcmQ+PGtleXdvcmQ+
SHVtYW5zPC9rZXl3b3JkPjxrZXl3b3JkPk1pY3JvUk5Bcy8qZ2VuZXRpY3M8L2tleXdvcmQ+PGtl
eXdvcmQ+TmVvcGxhc20gU3RhZ2luZzwva2V5d29yZD48a2V5d29yZD5PdmFyaWFuIE5lb3BsYXNt
cy8qZ2VuZXRpY3M8L2tleXdvcmQ+PGtleXdvcmQ+Uk5BLCBNZXNzZW5nZXIvZ2VuZXRpY3MvbWV0
YWJvbGlzbTwva2V5d29yZD48a2V5d29yZD5SaWJvbnVjbGVhc2UgSUlJL2dlbmV0aWNzPC9rZXl3
b3JkPjxrZXl3b3JkPlN1cnZpdmFsIEFuYWx5c2lzPC9rZXl3b3JkPjwva2V5d29yZHM+PGRhdGVz
Pjx5ZWFyPjIwMDg8L3llYXI+PHB1Yi1kYXRlcz48ZGF0ZT5NYXkgMTM8L2RhdGU+PC9wdWItZGF0
ZXM+PC9kYXRlcz48aXNibj4xMDkxLTY0OTAgKEVsZWN0cm9uaWMpJiN4RDswMDI3LTg0MjQgKExp
bmtpbmcpPC9pc2JuPjxhY2Nlc3Npb24tbnVtPjE4NDU4MzMzPC9hY2Nlc3Npb24tbnVtPjx1cmxz
PjxyZWxhdGVkLXVybHM+PHVybD5odHRwOi8vd3d3Lm5jYmkubmxtLm5paC5nb3YvZW50cmV6L3F1
ZXJ5LmZjZ2k/Y21kPVJldHJpZXZlJmFtcDtkYj1QdWJNZWQmYW1wO2RvcHQ9Q2l0YXRpb24mYW1w
O2xpc3RfdWlkcz0xODQ1ODMzMzwvdXJsPjwvcmVsYXRlZC11cmxzPjwvdXJscz48Y3VzdG9tMj4y
MzgzOTgyPC9jdXN0b20yPjxlbGVjdHJvbmljLXJlc291cmNlLW51bT4wODAxNjE1MTA1IFtwaWld
JiN4RDsxMC4xMDczL3BuYXMuMDgwMTYxNTEwNTwvZWxlY3Ryb25pYy1yZXNvdXJjZS1udW0+PGxh
bmd1YWdlPmVuZzwvbGFuZ3VhZ2U+PC9yZWNvcmQ+PC9DaXRlPjwvRW5kTm90ZT4A
</w:fldData>
              </w:fldChar>
            </w:r>
            <w:r>
              <w:rPr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color w:val="000000"/>
                <w:sz w:val="18"/>
                <w:szCs w:val="18"/>
              </w:rPr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 w:rsidRPr="008966A0">
              <w:rPr>
                <w:color w:val="000000"/>
                <w:sz w:val="18"/>
                <w:szCs w:val="18"/>
              </w:rPr>
            </w:r>
            <w:r w:rsidRPr="008966A0"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</w:t>
            </w:r>
            <w:hyperlink w:anchor="_ENREF_76" w:tooltip="Zhang, 2008 #9174" w:history="1">
              <w:r>
                <w:rPr>
                  <w:noProof/>
                  <w:color w:val="000000"/>
                  <w:sz w:val="18"/>
                  <w:szCs w:val="18"/>
                </w:rPr>
                <w:t>76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]</w:t>
            </w:r>
            <w:r w:rsidRPr="008966A0">
              <w:rPr>
                <w:color w:val="000000"/>
                <w:sz w:val="18"/>
                <w:szCs w:val="18"/>
              </w:rPr>
              <w:fldChar w:fldCharType="end"/>
            </w:r>
          </w:p>
        </w:tc>
      </w:tr>
      <w:tr w:rsidR="00100E06" w:rsidRPr="008F6C07" w:rsidTr="000F6C78">
        <w:trPr>
          <w:trHeight w:hRule="exact" w:val="437"/>
        </w:trPr>
        <w:tc>
          <w:tcPr>
            <w:tcW w:w="575" w:type="pct"/>
            <w:shd w:val="clear" w:color="auto" w:fill="auto"/>
            <w:vAlign w:val="center"/>
          </w:tcPr>
          <w:p w:rsidR="00100E06" w:rsidRPr="008966A0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 w:rsidRPr="008966A0">
              <w:rPr>
                <w:rFonts w:eastAsia="Arial"/>
                <w:color w:val="231F20"/>
                <w:sz w:val="18"/>
                <w:szCs w:val="18"/>
              </w:rPr>
              <w:t>TOC</w:t>
            </w:r>
          </w:p>
        </w:tc>
        <w:tc>
          <w:tcPr>
            <w:tcW w:w="483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 w:rsidRPr="008F6C07">
              <w:rPr>
                <w:rFonts w:eastAsia="Arial"/>
                <w:color w:val="231F20"/>
                <w:sz w:val="18"/>
                <w:szCs w:val="18"/>
              </w:rPr>
              <w:t>Affymetrix HGU</w:t>
            </w:r>
          </w:p>
        </w:tc>
        <w:tc>
          <w:tcPr>
            <w:tcW w:w="397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>
              <w:rPr>
                <w:rFonts w:eastAsia="Arial"/>
                <w:color w:val="231F20"/>
                <w:sz w:val="18"/>
                <w:szCs w:val="18"/>
              </w:rPr>
              <w:t>OS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sz w:val="18"/>
                <w:szCs w:val="18"/>
              </w:rPr>
            </w:pPr>
            <w:r w:rsidRPr="008F6C07">
              <w:rPr>
                <w:rFonts w:eastAsia="Arial"/>
                <w:sz w:val="18"/>
                <w:szCs w:val="18"/>
              </w:rPr>
              <w:t>Platinum, chemo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 w:rsidRPr="008F6C07">
              <w:rPr>
                <w:rFonts w:eastAsia="Arial"/>
                <w:color w:val="231F20"/>
                <w:sz w:val="18"/>
                <w:szCs w:val="18"/>
              </w:rPr>
              <w:t>80</w:t>
            </w:r>
          </w:p>
        </w:tc>
        <w:tc>
          <w:tcPr>
            <w:tcW w:w="455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 w:rsidRPr="008F6C07">
              <w:rPr>
                <w:rFonts w:eastAsia="Arial"/>
                <w:color w:val="231F20"/>
                <w:sz w:val="18"/>
                <w:szCs w:val="18"/>
              </w:rPr>
              <w:t>22,283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100E06" w:rsidRPr="008966A0" w:rsidRDefault="00100E06" w:rsidP="000F6C78">
            <w:pPr>
              <w:spacing w:before="6"/>
              <w:ind w:left="112" w:right="-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O: </w:t>
            </w:r>
            <w:r w:rsidRPr="008966A0">
              <w:rPr>
                <w:color w:val="000000"/>
                <w:sz w:val="18"/>
                <w:szCs w:val="18"/>
              </w:rPr>
              <w:t>GSE14764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sz w:val="18"/>
                <w:szCs w:val="18"/>
              </w:rPr>
            </w:pPr>
            <w:r w:rsidRPr="008966A0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EZW5rZXJ0PC9BdXRob3I+PFllYXI+MjAwOTwvWWVhcj48
UmVjTnVtPjEzODU8L1JlY051bT48RGlzcGxheVRleHQ+Wzc3XTwvRGlzcGxheVRleHQ+PHJlY29y
ZD48cmVjLW51bWJlcj4xMzg1PC9yZWMtbnVtYmVyPjxmb3JlaWduLWtleXM+PGtleSBhcHA9IkVO
IiBkYi1pZD0icGRzMHd2cnhqZnRhdGtlcHo1Z3Byd3AwcnBhZjlhMnAycHJ3Ij4xMzg1PC9rZXk+
PC9mb3JlaWduLWtleXM+PHJlZi10eXBlIG5hbWU9IkpvdXJuYWwgQXJ0aWNsZSI+MTc8L3JlZi10
eXBlPjxjb250cmlidXRvcnM+PGF1dGhvcnM+PGF1dGhvcj5EZW5rZXJ0LCBDLjwvYXV0aG9yPjxh
dXRob3I+QnVkY3ppZXMsIEouPC9hdXRob3I+PGF1dGhvcj5EYXJiLUVzZmFoYW5pLCBTLjwvYXV0
aG9yPjxhdXRob3I+R3lvcmZmeSwgQi48L2F1dGhvcj48YXV0aG9yPlNlaG91bGksIEouPC9hdXRo
b3I+PGF1dGhvcj5Lb25zZ2VuLCBELjwvYXV0aG9yPjxhdXRob3I+WmVpbGxpbmdlciwgUi48L2F1
dGhvcj48YXV0aG9yPldlaWNoZXJ0LCBXLjwvYXV0aG9yPjxhdXRob3I+Tm9za2UsIEEuPC9hdXRo
b3I+PGF1dGhvcj5CdWNrZW5kYWhsLCBBLiBDLjwvYXV0aG9yPjxhdXRob3I+TXVsbGVyLCBCLiBN
LjwvYXV0aG9yPjxhdXRob3I+RGlldGVsLCBNLjwvYXV0aG9yPjxhdXRob3I+TGFnZSwgSC48L2F1
dGhvcj48L2F1dGhvcnM+PC9jb250cmlidXRvcnM+PGF1dGgtYWRkcmVzcz5JbnN0aXR1dGUgb2Yg
UGF0aG9sb2d5LCBDaGFyaXRlIFVuaXZlcnNpdHkgSG9zcGl0YWwsIEJlcmxpbiwgR2VybWFueS4g
Y2Fyc3Rlbi5kZW5rZXJ0QGNoYXJpdGUuZGU8L2F1dGgtYWRkcmVzcz48dGl0bGVzPjx0aXRsZT5B
IHByb2dub3N0aWMgZ2VuZSBleHByZXNzaW9uIGluZGV4IGluIG92YXJpYW4gY2FuY2VyIC0gdmFs
aWRhdGlvbiBhY3Jvc3MgZGlmZmVyZW50IGluZGVwZW5kZW50IGRhdGEgc2V0czwvdGl0bGU+PHNl
Y29uZGFyeS10aXRsZT5KIFBhdGhvbDwvc2Vjb25kYXJ5LXRpdGxlPjwvdGl0bGVzPjxwZXJpb2Rp
Y2FsPjxmdWxsLXRpdGxlPkogUGF0aG9sPC9mdWxsLXRpdGxlPjwvcGVyaW9kaWNhbD48cGFnZXM+
MjczLTgwPC9wYWdlcz48dm9sdW1lPjIxODwvdm9sdW1lPjxudW1iZXI+MjwvbnVtYmVyPjxlZGl0
aW9uPjIwMDkvMDMvMTk8L2VkaXRpb24+PGtleXdvcmRzPjxrZXl3b3JkPkFkdWx0PC9rZXl3b3Jk
PjxrZXl3b3JkPkFnZWQ8L2tleXdvcmQ+PGtleXdvcmQ+QWdlZCwgODAgYW5kIG92ZXI8L2tleXdv
cmQ+PGtleXdvcmQ+Q2FyY2lub21hLypnZW5ldGljcy9tb3J0YWxpdHkvcGF0aG9sb2d5PC9rZXl3
b3JkPjxrZXl3b3JkPkV1cm9wZTwva2V5d29yZD48a2V5d29yZD5GZW1hbGU8L2tleXdvcmQ+PGtl
eXdvcmQ+R2VuZSBFeHByZXNzaW9uIFByb2ZpbGluZzwva2V5d29yZD48a2V5d29yZD4qR2VuZSBF
eHByZXNzaW9uIFJlZ3VsYXRpb24sIE5lb3BsYXN0aWM8L2tleXdvcmQ+PGtleXdvcmQ+SHVtYW5z
PC9rZXl3b3JkPjxrZXl3b3JkPkludGVybmF0aW9uYWwgQ29vcGVyYXRpb248L2tleXdvcmQ+PGtl
eXdvcmQ+TWlkZGxlIEFnZWQ8L2tleXdvcmQ+PGtleXdvcmQ+TXVsdGl2YXJpYXRlIEFuYWx5c2lz
PC9rZXl3b3JkPjxrZXl3b3JkPk9saWdvbnVjbGVvdGlkZSBBcnJheSBTZXF1ZW5jZSBBbmFseXNp
czwva2V5d29yZD48a2V5d29yZD5PdmFyaWFuIE5lb3BsYXNtcy8qZ2VuZXRpY3MvbW9ydGFsaXR5
L3BhdGhvbG9neTwva2V5d29yZD48a2V5d29yZD5Qcm9nbm9zaXM8L2tleXdvcmQ+PGtleXdvcmQ+
KlByb3BvcnRpb25hbCBIYXphcmRzIE1vZGVsczwva2V5d29yZD48a2V5d29yZD5SZXRyb3NwZWN0
aXZlIFN0dWRpZXM8L2tleXdvcmQ+PGtleXdvcmQ+U3Vydml2YWwgUmF0ZTwva2V5d29yZD48a2V5
d29yZD5UaXNzdWUgQmFua3M8L2tleXdvcmQ+PC9rZXl3b3Jkcz48ZGF0ZXM+PHllYXI+MjAwOTwv
eWVhcj48cHViLWRhdGVzPjxkYXRlPkp1bjwvZGF0ZT48L3B1Yi1kYXRlcz48L2RhdGVzPjxpc2Ju
PjEwOTYtOTg5NiAoRWxlY3Ryb25pYykmI3hEOzAwMjItMzQxNyAoTGlua2luZyk8L2lzYm4+PGFj
Y2Vzc2lvbi1udW0+MTkyOTQ3Mzc8L2FjY2Vzc2lvbi1udW0+PHVybHM+PHJlbGF0ZWQtdXJscz48
dXJsPmh0dHA6Ly93d3cubmNiaS5ubG0ubmloLmdvdi9wdWJtZWQvMTkyOTQ3Mzc8L3VybD48L3Jl
bGF0ZWQtdXJscz48L3VybHM+PGVsZWN0cm9uaWMtcmVzb3VyY2UtbnVtPjEwLjEwMDIvcGF0aC4y
NTQ3PC9lbGVjdHJvbmljLXJlc291cmNlLW51bT48bGFuZ3VhZ2U+ZW5nPC9sYW5ndWFnZT48L3Jl
Y29yZD48L0NpdGU+PC9FbmROb3RlPn==
</w:fldData>
              </w:fldChar>
            </w:r>
            <w:r>
              <w:rPr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EZW5rZXJ0PC9BdXRob3I+PFllYXI+MjAwOTwvWWVhcj48
UmVjTnVtPjEzODU8L1JlY051bT48RGlzcGxheVRleHQ+Wzc3XTwvRGlzcGxheVRleHQ+PHJlY29y
ZD48cmVjLW51bWJlcj4xMzg1PC9yZWMtbnVtYmVyPjxmb3JlaWduLWtleXM+PGtleSBhcHA9IkVO
IiBkYi1pZD0icGRzMHd2cnhqZnRhdGtlcHo1Z3Byd3AwcnBhZjlhMnAycHJ3Ij4xMzg1PC9rZXk+
PC9mb3JlaWduLWtleXM+PHJlZi10eXBlIG5hbWU9IkpvdXJuYWwgQXJ0aWNsZSI+MTc8L3JlZi10
eXBlPjxjb250cmlidXRvcnM+PGF1dGhvcnM+PGF1dGhvcj5EZW5rZXJ0LCBDLjwvYXV0aG9yPjxh
dXRob3I+QnVkY3ppZXMsIEouPC9hdXRob3I+PGF1dGhvcj5EYXJiLUVzZmFoYW5pLCBTLjwvYXV0
aG9yPjxhdXRob3I+R3lvcmZmeSwgQi48L2F1dGhvcj48YXV0aG9yPlNlaG91bGksIEouPC9hdXRo
b3I+PGF1dGhvcj5Lb25zZ2VuLCBELjwvYXV0aG9yPjxhdXRob3I+WmVpbGxpbmdlciwgUi48L2F1
dGhvcj48YXV0aG9yPldlaWNoZXJ0LCBXLjwvYXV0aG9yPjxhdXRob3I+Tm9za2UsIEEuPC9hdXRo
b3I+PGF1dGhvcj5CdWNrZW5kYWhsLCBBLiBDLjwvYXV0aG9yPjxhdXRob3I+TXVsbGVyLCBCLiBN
LjwvYXV0aG9yPjxhdXRob3I+RGlldGVsLCBNLjwvYXV0aG9yPjxhdXRob3I+TGFnZSwgSC48L2F1
dGhvcj48L2F1dGhvcnM+PC9jb250cmlidXRvcnM+PGF1dGgtYWRkcmVzcz5JbnN0aXR1dGUgb2Yg
UGF0aG9sb2d5LCBDaGFyaXRlIFVuaXZlcnNpdHkgSG9zcGl0YWwsIEJlcmxpbiwgR2VybWFueS4g
Y2Fyc3Rlbi5kZW5rZXJ0QGNoYXJpdGUuZGU8L2F1dGgtYWRkcmVzcz48dGl0bGVzPjx0aXRsZT5B
IHByb2dub3N0aWMgZ2VuZSBleHByZXNzaW9uIGluZGV4IGluIG92YXJpYW4gY2FuY2VyIC0gdmFs
aWRhdGlvbiBhY3Jvc3MgZGlmZmVyZW50IGluZGVwZW5kZW50IGRhdGEgc2V0czwvdGl0bGU+PHNl
Y29uZGFyeS10aXRsZT5KIFBhdGhvbDwvc2Vjb25kYXJ5LXRpdGxlPjwvdGl0bGVzPjxwZXJpb2Rp
Y2FsPjxmdWxsLXRpdGxlPkogUGF0aG9sPC9mdWxsLXRpdGxlPjwvcGVyaW9kaWNhbD48cGFnZXM+
MjczLTgwPC9wYWdlcz48dm9sdW1lPjIxODwvdm9sdW1lPjxudW1iZXI+MjwvbnVtYmVyPjxlZGl0
aW9uPjIwMDkvMDMvMTk8L2VkaXRpb24+PGtleXdvcmRzPjxrZXl3b3JkPkFkdWx0PC9rZXl3b3Jk
PjxrZXl3b3JkPkFnZWQ8L2tleXdvcmQ+PGtleXdvcmQ+QWdlZCwgODAgYW5kIG92ZXI8L2tleXdv
cmQ+PGtleXdvcmQ+Q2FyY2lub21hLypnZW5ldGljcy9tb3J0YWxpdHkvcGF0aG9sb2d5PC9rZXl3
b3JkPjxrZXl3b3JkPkV1cm9wZTwva2V5d29yZD48a2V5d29yZD5GZW1hbGU8L2tleXdvcmQ+PGtl
eXdvcmQ+R2VuZSBFeHByZXNzaW9uIFByb2ZpbGluZzwva2V5d29yZD48a2V5d29yZD4qR2VuZSBF
eHByZXNzaW9uIFJlZ3VsYXRpb24sIE5lb3BsYXN0aWM8L2tleXdvcmQ+PGtleXdvcmQ+SHVtYW5z
PC9rZXl3b3JkPjxrZXl3b3JkPkludGVybmF0aW9uYWwgQ29vcGVyYXRpb248L2tleXdvcmQ+PGtl
eXdvcmQ+TWlkZGxlIEFnZWQ8L2tleXdvcmQ+PGtleXdvcmQ+TXVsdGl2YXJpYXRlIEFuYWx5c2lz
PC9rZXl3b3JkPjxrZXl3b3JkPk9saWdvbnVjbGVvdGlkZSBBcnJheSBTZXF1ZW5jZSBBbmFseXNp
czwva2V5d29yZD48a2V5d29yZD5PdmFyaWFuIE5lb3BsYXNtcy8qZ2VuZXRpY3MvbW9ydGFsaXR5
L3BhdGhvbG9neTwva2V5d29yZD48a2V5d29yZD5Qcm9nbm9zaXM8L2tleXdvcmQ+PGtleXdvcmQ+
KlByb3BvcnRpb25hbCBIYXphcmRzIE1vZGVsczwva2V5d29yZD48a2V5d29yZD5SZXRyb3NwZWN0
aXZlIFN0dWRpZXM8L2tleXdvcmQ+PGtleXdvcmQ+U3Vydml2YWwgUmF0ZTwva2V5d29yZD48a2V5
d29yZD5UaXNzdWUgQmFua3M8L2tleXdvcmQ+PC9rZXl3b3Jkcz48ZGF0ZXM+PHllYXI+MjAwOTwv
eWVhcj48cHViLWRhdGVzPjxkYXRlPkp1bjwvZGF0ZT48L3B1Yi1kYXRlcz48L2RhdGVzPjxpc2Ju
PjEwOTYtOTg5NiAoRWxlY3Ryb25pYykmI3hEOzAwMjItMzQxNyAoTGlua2luZyk8L2lzYm4+PGFj
Y2Vzc2lvbi1udW0+MTkyOTQ3Mzc8L2FjY2Vzc2lvbi1udW0+PHVybHM+PHJlbGF0ZWQtdXJscz48
dXJsPmh0dHA6Ly93d3cubmNiaS5ubG0ubmloLmdvdi9wdWJtZWQvMTkyOTQ3Mzc8L3VybD48L3Jl
bGF0ZWQtdXJscz48L3VybHM+PGVsZWN0cm9uaWMtcmVzb3VyY2UtbnVtPjEwLjEwMDIvcGF0aC4y
NTQ3PC9lbGVjdHJvbmljLXJlc291cmNlLW51bT48bGFuZ3VhZ2U+ZW5nPC9sYW5ndWFnZT48L3Jl
Y29yZD48L0NpdGU+PC9FbmROb3RlPn==
</w:fldData>
              </w:fldChar>
            </w:r>
            <w:r>
              <w:rPr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color w:val="000000"/>
                <w:sz w:val="18"/>
                <w:szCs w:val="18"/>
              </w:rPr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 w:rsidRPr="008966A0">
              <w:rPr>
                <w:color w:val="000000"/>
                <w:sz w:val="18"/>
                <w:szCs w:val="18"/>
              </w:rPr>
            </w:r>
            <w:r w:rsidRPr="008966A0"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</w:t>
            </w:r>
            <w:hyperlink w:anchor="_ENREF_77" w:tooltip="Denkert, 2009 #1385" w:history="1">
              <w:r>
                <w:rPr>
                  <w:noProof/>
                  <w:color w:val="000000"/>
                  <w:sz w:val="18"/>
                  <w:szCs w:val="18"/>
                </w:rPr>
                <w:t>77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]</w:t>
            </w:r>
            <w:r w:rsidRPr="008966A0">
              <w:rPr>
                <w:color w:val="000000"/>
                <w:sz w:val="18"/>
                <w:szCs w:val="18"/>
              </w:rPr>
              <w:fldChar w:fldCharType="end"/>
            </w:r>
          </w:p>
        </w:tc>
      </w:tr>
      <w:tr w:rsidR="00100E06" w:rsidRPr="008F6C07" w:rsidTr="000F6C78">
        <w:trPr>
          <w:trHeight w:hRule="exact" w:val="437"/>
        </w:trPr>
        <w:tc>
          <w:tcPr>
            <w:tcW w:w="575" w:type="pct"/>
            <w:shd w:val="clear" w:color="auto" w:fill="auto"/>
            <w:vAlign w:val="center"/>
          </w:tcPr>
          <w:p w:rsidR="00100E06" w:rsidRPr="008966A0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 w:rsidRPr="008966A0">
              <w:rPr>
                <w:rFonts w:eastAsia="Arial"/>
                <w:color w:val="231F20"/>
                <w:sz w:val="18"/>
                <w:szCs w:val="18"/>
              </w:rPr>
              <w:t>UMCG</w:t>
            </w:r>
          </w:p>
        </w:tc>
        <w:tc>
          <w:tcPr>
            <w:tcW w:w="483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 w:rsidRPr="008F6C07">
              <w:rPr>
                <w:color w:val="000000"/>
                <w:sz w:val="18"/>
                <w:szCs w:val="18"/>
              </w:rPr>
              <w:t>Operon human v3 35K</w:t>
            </w:r>
          </w:p>
        </w:tc>
        <w:tc>
          <w:tcPr>
            <w:tcW w:w="397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>
              <w:rPr>
                <w:rFonts w:eastAsia="Arial"/>
                <w:color w:val="231F20"/>
                <w:sz w:val="18"/>
                <w:szCs w:val="18"/>
              </w:rPr>
              <w:t>OS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sz w:val="18"/>
                <w:szCs w:val="18"/>
              </w:rPr>
            </w:pPr>
            <w:r w:rsidRPr="008F6C07">
              <w:rPr>
                <w:rFonts w:eastAsia="Arial"/>
                <w:sz w:val="18"/>
                <w:szCs w:val="18"/>
              </w:rPr>
              <w:t>Platinum, chemo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 w:rsidRPr="008F6C07">
              <w:rPr>
                <w:rFonts w:eastAsia="Arial"/>
                <w:color w:val="231F20"/>
                <w:sz w:val="18"/>
                <w:szCs w:val="18"/>
              </w:rPr>
              <w:t>157</w:t>
            </w:r>
          </w:p>
        </w:tc>
        <w:tc>
          <w:tcPr>
            <w:tcW w:w="455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 w:rsidRPr="008F6C07">
              <w:rPr>
                <w:rFonts w:eastAsia="Arial"/>
                <w:color w:val="231F20"/>
                <w:sz w:val="18"/>
                <w:szCs w:val="18"/>
              </w:rPr>
              <w:t>15,909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100E06" w:rsidRPr="008966A0" w:rsidRDefault="00100E06" w:rsidP="000F6C78">
            <w:pPr>
              <w:spacing w:before="6"/>
              <w:ind w:left="112" w:right="-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O: </w:t>
            </w:r>
            <w:r w:rsidRPr="008966A0">
              <w:rPr>
                <w:color w:val="000000"/>
                <w:sz w:val="18"/>
                <w:szCs w:val="18"/>
              </w:rPr>
              <w:t>GSE13876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sz w:val="18"/>
                <w:szCs w:val="18"/>
              </w:rPr>
            </w:pPr>
            <w:r w:rsidRPr="008966A0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DcmlqbnM8L0F1dGhvcj48WWVhcj4yMDA5PC9ZZWFyPjxS
ZWNOdW0+OTIzNjwvUmVjTnVtPjxEaXNwbGF5VGV4dD5bNzhdPC9EaXNwbGF5VGV4dD48cmVjb3Jk
PjxyZWMtbnVtYmVyPjkyMzY8L3JlYy1udW1iZXI+PGZvcmVpZ24ta2V5cz48a2V5IGFwcD0iRU4i
IGRiLWlkPSJyMHp3enhydndhZnQwNWUyZGU3cDUwZmZmZDB2dnNzOXNyMnMiPjkyMzY8L2tleT48
L2ZvcmVpZ24ta2V5cz48cmVmLXR5cGUgbmFtZT0iSm91cm5hbCBBcnRpY2xlIj4xNzwvcmVmLXR5
cGU+PGNvbnRyaWJ1dG9ycz48YXV0aG9ycz48YXV0aG9yPkNyaWpucywgQS4gUC48L2F1dGhvcj48
YXV0aG9yPkZlaHJtYW5uLCBSLiBTLjwvYXV0aG9yPjxhdXRob3I+ZGUgSm9uZywgUy48L2F1dGhv
cj48YXV0aG9yPkdlcmJlbnMsIEYuPC9hdXRob3I+PGF1dGhvcj5NZWVyc21hLCBHLiBKLjwvYXV0
aG9yPjxhdXRob3I+S2xpcCwgSC4gRy48L2F1dGhvcj48YXV0aG9yPkhvbGxlbWEsIEguPC9hdXRo
b3I+PGF1dGhvcj5Ib2ZzdHJhLCBSLiBNLjwvYXV0aG9yPjxhdXRob3I+dGUgTWVlcm1hbiwgRy4g
Si48L2F1dGhvcj48YXV0aG9yPmRlIFZyaWVzLCBFLiBHLjwvYXV0aG9yPjxhdXRob3I+dmFuIGRl
ciBaZWUsIEEuIEcuPC9hdXRob3I+PC9hdXRob3JzPjwvY29udHJpYnV0b3JzPjxhdXRoLWFkZHJl
c3M+RGVwYXJ0bWVudCBvZiBHeW5lY29sb2dpYyBPbmNvbG9neSwgVW5pdmVyc2l0eSBNZWRpY2Fs
IENlbnRyZSBHcm9uaW5nZW4sIFVuaXZlcnNpdHkgb2YgR3JvbmluZ2VuLCBHcm9uaW5nZW4sIFRo
ZSBOZXRoZXJsYW5kcy48L2F1dGgtYWRkcmVzcz48dGl0bGVzPjx0aXRsZT5TdXJ2aXZhbC1yZWxh
dGVkIHByb2ZpbGUsIHBhdGh3YXlzLCBhbmQgdHJhbnNjcmlwdGlvbiBmYWN0b3JzIGluIG92YXJp
YW4gY2FuY2VyPC90aXRsZT48c2Vjb25kYXJ5LXRpdGxlPlBMb1MgTWVkPC9zZWNvbmRhcnktdGl0
bGU+PC90aXRsZXM+PHBlcmlvZGljYWw+PGZ1bGwtdGl0bGU+UExvUyBNZWQ8L2Z1bGwtdGl0bGU+
PGFiYnItMT5QTG9TIG1lZGljaW5lPC9hYmJyLTE+PC9wZXJpb2RpY2FsPjxwYWdlcz5lMjQ8L3Bh
Z2VzPjx2b2x1bWU+Njwvdm9sdW1lPjxudW1iZXI+MjwvbnVtYmVyPjxlZGl0aW9uPjIwMDkvMDIv
MDY8L2VkaXRpb24+PGtleXdvcmRzPjxrZXl3b3JkPkFkdWx0PC9rZXl3b3JkPjxrZXl3b3JkPkFn
ZWQ8L2tleXdvcmQ+PGtleXdvcmQ+QWdlZCwgODAgYW5kIG92ZXI8L2tleXdvcmQ+PGtleXdvcmQ+
RmVtYWxlPC9rZXl3b3JkPjxrZXl3b3JkPkdlbmUgRXhwcmVzc2lvbiBQcm9maWxpbmc8L2tleXdv
cmQ+PGtleXdvcmQ+KkdlbmUgRXhwcmVzc2lvbiBSZWd1bGF0aW9uLCBOZW9wbGFzdGljPC9rZXl3
b3JkPjxrZXl3b3JkPkh1bWFuczwva2V5d29yZD48a2V5d29yZD5LYXBsYW4tTWVpZXIgRXN0aW1h
dGU8L2tleXdvcmQ+PGtleXdvcmQ+TWV0YWJvbGljIE5ldHdvcmtzIGFuZCBQYXRod2F5cy8qZ2Vu
ZXRpY3M8L2tleXdvcmQ+PGtleXdvcmQ+TWlkZGxlIEFnZWQ8L2tleXdvcmQ+PGtleXdvcmQ+T3Zh
cmlhbiBOZW9wbGFzbXMvKmdlbmV0aWNzLyptb3J0YWxpdHk8L2tleXdvcmQ+PGtleXdvcmQ+U3Vy
dml2YWwgQW5hbHlzaXM8L2tleXdvcmQ+PGtleXdvcmQ+VHJhbnNjcmlwdGlvbiBGYWN0b3JzLypn
ZW5ldGljczwva2V5d29yZD48L2tleXdvcmRzPjxkYXRlcz48eWVhcj4yMDA5PC95ZWFyPjxwdWIt
ZGF0ZXM+PGRhdGU+RmViIDM8L2RhdGU+PC9wdWItZGF0ZXM+PC9kYXRlcz48aXNibj4xNTQ5LTE2
NzYgKEVsZWN0cm9uaWMpJiN4RDsxNTQ5LTEyNzcgKExpbmtpbmcpPC9pc2JuPjxhY2Nlc3Npb24t
bnVtPjE5MTkyOTQ0PC9hY2Nlc3Npb24tbnVtPjx1cmxzPjxyZWxhdGVkLXVybHM+PHVybD5odHRw
Oi8vd3d3Lm5jYmkubmxtLm5paC5nb3YvZW50cmV6L3F1ZXJ5LmZjZ2k/Y21kPVJldHJpZXZlJmFt
cDtkYj1QdWJNZWQmYW1wO2RvcHQ9Q2l0YXRpb24mYW1wO2xpc3RfdWlkcz0xOTE5Mjk0NDwvdXJs
PjwvcmVsYXRlZC11cmxzPjwvdXJscz48Y3VzdG9tMj4yNjM0Nzk0PC9jdXN0b20yPjxlbGVjdHJv
bmljLXJlc291cmNlLW51bT4wOC1QTE1FLVJBLTEyNzEgW3BpaV0mI3hEOzEwLjEzNzEvam91cm5h
bC5wbWVkLjEwMDAwMjQ8L2VsZWN0cm9uaWMtcmVzb3VyY2UtbnVtPjxsYW5ndWFnZT5lbmc8L2xh
bmd1YWdlPjwvcmVjb3JkPjwvQ2l0ZT48L0VuZE5vdGU+AG==
</w:fldData>
              </w:fldChar>
            </w:r>
            <w:r>
              <w:rPr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DcmlqbnM8L0F1dGhvcj48WWVhcj4yMDA5PC9ZZWFyPjxS
ZWNOdW0+OTIzNjwvUmVjTnVtPjxEaXNwbGF5VGV4dD5bNzhdPC9EaXNwbGF5VGV4dD48cmVjb3Jk
PjxyZWMtbnVtYmVyPjkyMzY8L3JlYy1udW1iZXI+PGZvcmVpZ24ta2V5cz48a2V5IGFwcD0iRU4i
IGRiLWlkPSJyMHp3enhydndhZnQwNWUyZGU3cDUwZmZmZDB2dnNzOXNyMnMiPjkyMzY8L2tleT48
L2ZvcmVpZ24ta2V5cz48cmVmLXR5cGUgbmFtZT0iSm91cm5hbCBBcnRpY2xlIj4xNzwvcmVmLXR5
cGU+PGNvbnRyaWJ1dG9ycz48YXV0aG9ycz48YXV0aG9yPkNyaWpucywgQS4gUC48L2F1dGhvcj48
YXV0aG9yPkZlaHJtYW5uLCBSLiBTLjwvYXV0aG9yPjxhdXRob3I+ZGUgSm9uZywgUy48L2F1dGhv
cj48YXV0aG9yPkdlcmJlbnMsIEYuPC9hdXRob3I+PGF1dGhvcj5NZWVyc21hLCBHLiBKLjwvYXV0
aG9yPjxhdXRob3I+S2xpcCwgSC4gRy48L2F1dGhvcj48YXV0aG9yPkhvbGxlbWEsIEguPC9hdXRo
b3I+PGF1dGhvcj5Ib2ZzdHJhLCBSLiBNLjwvYXV0aG9yPjxhdXRob3I+dGUgTWVlcm1hbiwgRy4g
Si48L2F1dGhvcj48YXV0aG9yPmRlIFZyaWVzLCBFLiBHLjwvYXV0aG9yPjxhdXRob3I+dmFuIGRl
ciBaZWUsIEEuIEcuPC9hdXRob3I+PC9hdXRob3JzPjwvY29udHJpYnV0b3JzPjxhdXRoLWFkZHJl
c3M+RGVwYXJ0bWVudCBvZiBHeW5lY29sb2dpYyBPbmNvbG9neSwgVW5pdmVyc2l0eSBNZWRpY2Fs
IENlbnRyZSBHcm9uaW5nZW4sIFVuaXZlcnNpdHkgb2YgR3JvbmluZ2VuLCBHcm9uaW5nZW4sIFRo
ZSBOZXRoZXJsYW5kcy48L2F1dGgtYWRkcmVzcz48dGl0bGVzPjx0aXRsZT5TdXJ2aXZhbC1yZWxh
dGVkIHByb2ZpbGUsIHBhdGh3YXlzLCBhbmQgdHJhbnNjcmlwdGlvbiBmYWN0b3JzIGluIG92YXJp
YW4gY2FuY2VyPC90aXRsZT48c2Vjb25kYXJ5LXRpdGxlPlBMb1MgTWVkPC9zZWNvbmRhcnktdGl0
bGU+PC90aXRsZXM+PHBlcmlvZGljYWw+PGZ1bGwtdGl0bGU+UExvUyBNZWQ8L2Z1bGwtdGl0bGU+
PGFiYnItMT5QTG9TIG1lZGljaW5lPC9hYmJyLTE+PC9wZXJpb2RpY2FsPjxwYWdlcz5lMjQ8L3Bh
Z2VzPjx2b2x1bWU+Njwvdm9sdW1lPjxudW1iZXI+MjwvbnVtYmVyPjxlZGl0aW9uPjIwMDkvMDIv
MDY8L2VkaXRpb24+PGtleXdvcmRzPjxrZXl3b3JkPkFkdWx0PC9rZXl3b3JkPjxrZXl3b3JkPkFn
ZWQ8L2tleXdvcmQ+PGtleXdvcmQ+QWdlZCwgODAgYW5kIG92ZXI8L2tleXdvcmQ+PGtleXdvcmQ+
RmVtYWxlPC9rZXl3b3JkPjxrZXl3b3JkPkdlbmUgRXhwcmVzc2lvbiBQcm9maWxpbmc8L2tleXdv
cmQ+PGtleXdvcmQ+KkdlbmUgRXhwcmVzc2lvbiBSZWd1bGF0aW9uLCBOZW9wbGFzdGljPC9rZXl3
b3JkPjxrZXl3b3JkPkh1bWFuczwva2V5d29yZD48a2V5d29yZD5LYXBsYW4tTWVpZXIgRXN0aW1h
dGU8L2tleXdvcmQ+PGtleXdvcmQ+TWV0YWJvbGljIE5ldHdvcmtzIGFuZCBQYXRod2F5cy8qZ2Vu
ZXRpY3M8L2tleXdvcmQ+PGtleXdvcmQ+TWlkZGxlIEFnZWQ8L2tleXdvcmQ+PGtleXdvcmQ+T3Zh
cmlhbiBOZW9wbGFzbXMvKmdlbmV0aWNzLyptb3J0YWxpdHk8L2tleXdvcmQ+PGtleXdvcmQ+U3Vy
dml2YWwgQW5hbHlzaXM8L2tleXdvcmQ+PGtleXdvcmQ+VHJhbnNjcmlwdGlvbiBGYWN0b3JzLypn
ZW5ldGljczwva2V5d29yZD48L2tleXdvcmRzPjxkYXRlcz48eWVhcj4yMDA5PC95ZWFyPjxwdWIt
ZGF0ZXM+PGRhdGU+RmViIDM8L2RhdGU+PC9wdWItZGF0ZXM+PC9kYXRlcz48aXNibj4xNTQ5LTE2
NzYgKEVsZWN0cm9uaWMpJiN4RDsxNTQ5LTEyNzcgKExpbmtpbmcpPC9pc2JuPjxhY2Nlc3Npb24t
bnVtPjE5MTkyOTQ0PC9hY2Nlc3Npb24tbnVtPjx1cmxzPjxyZWxhdGVkLXVybHM+PHVybD5odHRw
Oi8vd3d3Lm5jYmkubmxtLm5paC5nb3YvZW50cmV6L3F1ZXJ5LmZjZ2k/Y21kPVJldHJpZXZlJmFt
cDtkYj1QdWJNZWQmYW1wO2RvcHQ9Q2l0YXRpb24mYW1wO2xpc3RfdWlkcz0xOTE5Mjk0NDwvdXJs
PjwvcmVsYXRlZC11cmxzPjwvdXJscz48Y3VzdG9tMj4yNjM0Nzk0PC9jdXN0b20yPjxlbGVjdHJv
bmljLXJlc291cmNlLW51bT4wOC1QTE1FLVJBLTEyNzEgW3BpaV0mI3hEOzEwLjEzNzEvam91cm5h
bC5wbWVkLjEwMDAwMjQ8L2VsZWN0cm9uaWMtcmVzb3VyY2UtbnVtPjxsYW5ndWFnZT5lbmc8L2xh
bmd1YWdlPjwvcmVjb3JkPjwvQ2l0ZT48L0VuZE5vdGU+AG==
</w:fldData>
              </w:fldChar>
            </w:r>
            <w:r>
              <w:rPr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color w:val="000000"/>
                <w:sz w:val="18"/>
                <w:szCs w:val="18"/>
              </w:rPr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 w:rsidRPr="008966A0">
              <w:rPr>
                <w:color w:val="000000"/>
                <w:sz w:val="18"/>
                <w:szCs w:val="18"/>
              </w:rPr>
            </w:r>
            <w:r w:rsidRPr="008966A0"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</w:t>
            </w:r>
            <w:hyperlink w:anchor="_ENREF_78" w:tooltip="Crijns, 2009 #9236" w:history="1">
              <w:r>
                <w:rPr>
                  <w:noProof/>
                  <w:color w:val="000000"/>
                  <w:sz w:val="18"/>
                  <w:szCs w:val="18"/>
                </w:rPr>
                <w:t>78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]</w:t>
            </w:r>
            <w:r w:rsidRPr="008966A0">
              <w:rPr>
                <w:color w:val="000000"/>
                <w:sz w:val="18"/>
                <w:szCs w:val="18"/>
              </w:rPr>
              <w:fldChar w:fldCharType="end"/>
            </w:r>
          </w:p>
        </w:tc>
      </w:tr>
      <w:tr w:rsidR="00100E06" w:rsidRPr="008F6C07" w:rsidTr="000F6C78">
        <w:trPr>
          <w:trHeight w:hRule="exact" w:val="437"/>
        </w:trPr>
        <w:tc>
          <w:tcPr>
            <w:tcW w:w="575" w:type="pct"/>
            <w:tcBorders>
              <w:bottom w:val="single" w:sz="2" w:space="0" w:color="231F20"/>
            </w:tcBorders>
            <w:shd w:val="clear" w:color="auto" w:fill="auto"/>
            <w:vAlign w:val="center"/>
          </w:tcPr>
          <w:p w:rsidR="00100E06" w:rsidRPr="008966A0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 w:rsidRPr="008966A0">
              <w:rPr>
                <w:rFonts w:eastAsia="Arial"/>
                <w:color w:val="231F20"/>
                <w:sz w:val="18"/>
                <w:szCs w:val="18"/>
              </w:rPr>
              <w:t>BWH</w:t>
            </w:r>
          </w:p>
        </w:tc>
        <w:tc>
          <w:tcPr>
            <w:tcW w:w="483" w:type="pct"/>
            <w:tcBorders>
              <w:bottom w:val="single" w:sz="2" w:space="0" w:color="231F20"/>
            </w:tcBorders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 w:rsidRPr="008F6C07">
              <w:rPr>
                <w:rFonts w:eastAsia="Arial"/>
                <w:color w:val="231F20"/>
                <w:sz w:val="18"/>
                <w:szCs w:val="18"/>
              </w:rPr>
              <w:t>Affymetrix HGU</w:t>
            </w:r>
          </w:p>
        </w:tc>
        <w:tc>
          <w:tcPr>
            <w:tcW w:w="397" w:type="pct"/>
            <w:tcBorders>
              <w:bottom w:val="single" w:sz="2" w:space="0" w:color="231F20"/>
            </w:tcBorders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>
              <w:rPr>
                <w:rFonts w:eastAsia="Arial"/>
                <w:color w:val="231F20"/>
                <w:sz w:val="18"/>
                <w:szCs w:val="18"/>
              </w:rPr>
              <w:t>OS</w:t>
            </w:r>
          </w:p>
        </w:tc>
        <w:tc>
          <w:tcPr>
            <w:tcW w:w="646" w:type="pct"/>
            <w:tcBorders>
              <w:bottom w:val="single" w:sz="2" w:space="0" w:color="231F20"/>
            </w:tcBorders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sz w:val="18"/>
                <w:szCs w:val="18"/>
              </w:rPr>
            </w:pPr>
            <w:r w:rsidRPr="008F6C07">
              <w:rPr>
                <w:rFonts w:eastAsia="Arial"/>
                <w:sz w:val="18"/>
                <w:szCs w:val="18"/>
              </w:rPr>
              <w:t>Platinum, chemo</w:t>
            </w:r>
          </w:p>
        </w:tc>
        <w:tc>
          <w:tcPr>
            <w:tcW w:w="407" w:type="pct"/>
            <w:tcBorders>
              <w:bottom w:val="single" w:sz="2" w:space="0" w:color="231F20"/>
            </w:tcBorders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 w:rsidRPr="008F6C07">
              <w:rPr>
                <w:rFonts w:eastAsia="Arial"/>
                <w:color w:val="231F20"/>
                <w:sz w:val="18"/>
                <w:szCs w:val="18"/>
              </w:rPr>
              <w:t>53</w:t>
            </w:r>
          </w:p>
        </w:tc>
        <w:tc>
          <w:tcPr>
            <w:tcW w:w="455" w:type="pct"/>
            <w:tcBorders>
              <w:bottom w:val="single" w:sz="2" w:space="0" w:color="231F20"/>
            </w:tcBorders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 w:rsidRPr="008F6C07">
              <w:rPr>
                <w:rFonts w:eastAsia="Arial"/>
                <w:color w:val="231F20"/>
                <w:sz w:val="18"/>
                <w:szCs w:val="18"/>
              </w:rPr>
              <w:t>54,675</w:t>
            </w:r>
          </w:p>
        </w:tc>
        <w:tc>
          <w:tcPr>
            <w:tcW w:w="1491" w:type="pct"/>
            <w:tcBorders>
              <w:bottom w:val="single" w:sz="2" w:space="0" w:color="231F20"/>
            </w:tcBorders>
            <w:shd w:val="clear" w:color="auto" w:fill="auto"/>
            <w:vAlign w:val="center"/>
          </w:tcPr>
          <w:p w:rsidR="00100E06" w:rsidRPr="008966A0" w:rsidRDefault="00100E06" w:rsidP="000F6C78">
            <w:pPr>
              <w:spacing w:before="6"/>
              <w:ind w:left="112" w:right="-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O: </w:t>
            </w:r>
            <w:r w:rsidRPr="008966A0">
              <w:rPr>
                <w:color w:val="000000"/>
                <w:sz w:val="18"/>
                <w:szCs w:val="18"/>
              </w:rPr>
              <w:t>GSE18520</w:t>
            </w:r>
          </w:p>
        </w:tc>
        <w:tc>
          <w:tcPr>
            <w:tcW w:w="546" w:type="pct"/>
            <w:tcBorders>
              <w:bottom w:val="single" w:sz="2" w:space="0" w:color="231F20"/>
            </w:tcBorders>
            <w:shd w:val="clear" w:color="auto" w:fill="auto"/>
            <w:vAlign w:val="center"/>
          </w:tcPr>
          <w:p w:rsidR="00100E06" w:rsidRPr="008F6C07" w:rsidRDefault="00100E06" w:rsidP="000F6C78">
            <w:pPr>
              <w:spacing w:before="6"/>
              <w:ind w:left="112" w:right="-20"/>
              <w:rPr>
                <w:sz w:val="18"/>
                <w:szCs w:val="18"/>
              </w:rPr>
            </w:pPr>
            <w:r w:rsidRPr="008966A0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Nb2s8L0F1dGhvcj48WWVhcj4yMDA5PC9ZZWFyPjxSZWNO
dW0+OTIyNTwvUmVjTnVtPjxEaXNwbGF5VGV4dD5bNzldPC9EaXNwbGF5VGV4dD48cmVjb3JkPjxy
ZWMtbnVtYmVyPjkyMjU8L3JlYy1udW1iZXI+PGZvcmVpZ24ta2V5cz48a2V5IGFwcD0iRU4iIGRi
LWlkPSJyMHp3enhydndhZnQwNWUyZGU3cDUwZmZmZDB2dnNzOXNyMnMiPjkyMjU8L2tleT48L2Zv
cmVpZ24ta2V5cz48cmVmLXR5cGUgbmFtZT0iSm91cm5hbCBBcnRpY2xlIj4xNzwvcmVmLXR5cGU+
PGNvbnRyaWJ1dG9ycz48YXV0aG9ycz48YXV0aG9yPk1vaywgUy4gQy48L2F1dGhvcj48YXV0aG9y
PkJvbm9tZSwgVC48L2F1dGhvcj48YXV0aG9yPlZhdGhpcGFkaWVrYWwsIFYuPC9hdXRob3I+PGF1
dGhvcj5CZWxsLCBBLjwvYXV0aG9yPjxhdXRob3I+Sm9obnNvbiwgTS4gRS48L2F1dGhvcj48YXV0
aG9yPldvbmcsIEsuIEsuPC9hdXRob3I+PGF1dGhvcj5QYXJrLCBELiBDLjwvYXV0aG9yPjxhdXRo
b3I+SGFvLCBLLjwvYXV0aG9yPjxhdXRob3I+WWlwLCBELiBLLjwvYXV0aG9yPjxhdXRob3I+RG9u
bmluZ2VyLCBILjwvYXV0aG9yPjxhdXRob3I+T3pidW4sIEwuPC9hdXRob3I+PGF1dGhvcj5TYW1p
bWksIEcuPC9hdXRob3I+PGF1dGhvcj5CcmFkeSwgSi48L2F1dGhvcj48YXV0aG9yPlJhbmRvbm92
aWNoLCBNLjwvYXV0aG9yPjxhdXRob3I+UGlzZS1NYXNpc29uLCBDLiBBLjwvYXV0aG9yPjxhdXRo
b3I+QmFycmV0dCwgSi4gQy48L2F1dGhvcj48YXV0aG9yPldvbmcsIFcuIEguPC9hdXRob3I+PGF1
dGhvcj5XZWxjaCwgVy4gUi48L2F1dGhvcj48YXV0aG9yPkJlcmtvd2l0eiwgUi4gUy48L2F1dGhv
cj48YXV0aG9yPkJpcnJlciwgTS4gSi48L2F1dGhvcj48L2F1dGhvcnM+PC9jb250cmlidXRvcnM+
PGF1dGgtYWRkcmVzcz5EZXBhcnRtZW50IG9mIEd5bmVjb2xvZ2ljIE9uY29sb2d5LCBUaGUgVW5p
dmVyc2l0eSBvZiBUZXhhcyBNLkQuIEFuZGVyc29uIENhbmNlciBDZW50ZXIsIEhvdXN0b24sIFRY
IDc3MDMwLCBVU0EuPC9hdXRoLWFkZHJlc3M+PHRpdGxlcz48dGl0bGU+QSBnZW5lIHNpZ25hdHVy
ZSBwcmVkaWN0aXZlIGZvciBvdXRjb21lIGluIGFkdmFuY2VkIG92YXJpYW4gY2FuY2VyIGlkZW50
aWZpZXMgYSBzdXJ2aXZhbCBmYWN0b3I6IG1pY3JvZmlicmlsLWFzc29jaWF0ZWQgZ2x5Y29wcm90
ZWluIDI8L3RpdGxlPjxzZWNvbmRhcnktdGl0bGU+Q2FuY2VyIENlbGw8L3NlY29uZGFyeS10aXRs
ZT48L3RpdGxlcz48cGVyaW9kaWNhbD48ZnVsbC10aXRsZT5DYW5jZXIgQ2VsbDwvZnVsbC10aXRs
ZT48L3BlcmlvZGljYWw+PHBhZ2VzPjUyMS0zMjwvcGFnZXM+PHZvbHVtZT4xNjwvdm9sdW1lPjxu
dW1iZXI+NjwvbnVtYmVyPjxlZGl0aW9uPjIwMDkvMTIvMDg8L2VkaXRpb24+PGtleXdvcmRzPjxr
ZXl3b3JkPkNlbGwgQWRoZXNpb248L2tleXdvcmQ+PGtleXdvcmQ+Q2VsbCBNb3ZlbWVudDwva2V5
d29yZD48a2V5d29yZD5Db250cmFjdGlsZSBQcm90ZWlucy8qZ2VuZXRpY3M8L2tleXdvcmQ+PGtl
eXdvcmQ+RmVtYWxlPC9rZXl3b3JkPjxrZXl3b3JkPkdseWNvcHJvdGVpbnMvKmdlbmV0aWNzPC9r
ZXl3b3JkPjxrZXl3b3JkPkh1bWFuczwva2V5d29yZD48a2V5d29yZD5OZW9wbGFzbSBJbnZhc2l2
ZW5lc3M8L2tleXdvcmQ+PGtleXdvcmQ+T3ZhcmlhbiBOZW9wbGFzbXMvKmdlbmV0aWNzL3BhdGhv
bG9neTwva2V5d29yZD48a2V5d29yZD5SZWNvbWJpbmFudCBQcm90ZWlucy9nZW5ldGljczwva2V5
d29yZD48a2V5d29yZD5TaWduYWwgVHJhbnNkdWN0aW9uPC9rZXl3b3JkPjxrZXl3b3JkPlN1cnZp
dmFsIEFuYWx5c2lzPC9rZXl3b3JkPjwva2V5d29yZHM+PGRhdGVzPjx5ZWFyPjIwMDk8L3llYXI+
PHB1Yi1kYXRlcz48ZGF0ZT5EZWMgODwvZGF0ZT48L3B1Yi1kYXRlcz48L2RhdGVzPjxpc2JuPjE4
NzgtMzY4NiAoRWxlY3Ryb25pYykmI3hEOzE1MzUtNjEwOCAoTGlua2luZyk8L2lzYm4+PGFjY2Vz
c2lvbi1udW0+MTk5NjI2NzA8L2FjY2Vzc2lvbi1udW0+PHVybHM+PHJlbGF0ZWQtdXJscz48dXJs
Pmh0dHA6Ly93d3cubmNiaS5ubG0ubmloLmdvdi9lbnRyZXovcXVlcnkuZmNnaT9jbWQ9UmV0cmll
dmUmYW1wO2RiPVB1Yk1lZCZhbXA7ZG9wdD1DaXRhdGlvbiZhbXA7bGlzdF91aWRzPTE5OTYyNjcw
PC91cmw+PC9yZWxhdGVkLXVybHM+PC91cmxzPjxjdXN0b20yPjMwMDg1NjA8L2N1c3RvbTI+PGVs
ZWN0cm9uaWMtcmVzb3VyY2UtbnVtPlMxNTM1LTYxMDgoMDkpMDAzODYtOSBbcGlpXSYjeEQ7MTAu
MTAxNi9qLmNjci4yMDA5LjEwLjAxODwvZWxlY3Ryb25pYy1yZXNvdXJjZS1udW0+PGxhbmd1YWdl
PmVuZzwvbGFuZ3VhZ2U+PC9yZWNvcmQ+PC9DaXRlPjwvRW5kTm90ZT5=
</w:fldData>
              </w:fldChar>
            </w:r>
            <w:r>
              <w:rPr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Nb2s8L0F1dGhvcj48WWVhcj4yMDA5PC9ZZWFyPjxSZWNO
dW0+OTIyNTwvUmVjTnVtPjxEaXNwbGF5VGV4dD5bNzldPC9EaXNwbGF5VGV4dD48cmVjb3JkPjxy
ZWMtbnVtYmVyPjkyMjU8L3JlYy1udW1iZXI+PGZvcmVpZ24ta2V5cz48a2V5IGFwcD0iRU4iIGRi
LWlkPSJyMHp3enhydndhZnQwNWUyZGU3cDUwZmZmZDB2dnNzOXNyMnMiPjkyMjU8L2tleT48L2Zv
cmVpZ24ta2V5cz48cmVmLXR5cGUgbmFtZT0iSm91cm5hbCBBcnRpY2xlIj4xNzwvcmVmLXR5cGU+
PGNvbnRyaWJ1dG9ycz48YXV0aG9ycz48YXV0aG9yPk1vaywgUy4gQy48L2F1dGhvcj48YXV0aG9y
PkJvbm9tZSwgVC48L2F1dGhvcj48YXV0aG9yPlZhdGhpcGFkaWVrYWwsIFYuPC9hdXRob3I+PGF1
dGhvcj5CZWxsLCBBLjwvYXV0aG9yPjxhdXRob3I+Sm9obnNvbiwgTS4gRS48L2F1dGhvcj48YXV0
aG9yPldvbmcsIEsuIEsuPC9hdXRob3I+PGF1dGhvcj5QYXJrLCBELiBDLjwvYXV0aG9yPjxhdXRo
b3I+SGFvLCBLLjwvYXV0aG9yPjxhdXRob3I+WWlwLCBELiBLLjwvYXV0aG9yPjxhdXRob3I+RG9u
bmluZ2VyLCBILjwvYXV0aG9yPjxhdXRob3I+T3pidW4sIEwuPC9hdXRob3I+PGF1dGhvcj5TYW1p
bWksIEcuPC9hdXRob3I+PGF1dGhvcj5CcmFkeSwgSi48L2F1dGhvcj48YXV0aG9yPlJhbmRvbm92
aWNoLCBNLjwvYXV0aG9yPjxhdXRob3I+UGlzZS1NYXNpc29uLCBDLiBBLjwvYXV0aG9yPjxhdXRo
b3I+QmFycmV0dCwgSi4gQy48L2F1dGhvcj48YXV0aG9yPldvbmcsIFcuIEguPC9hdXRob3I+PGF1
dGhvcj5XZWxjaCwgVy4gUi48L2F1dGhvcj48YXV0aG9yPkJlcmtvd2l0eiwgUi4gUy48L2F1dGhv
cj48YXV0aG9yPkJpcnJlciwgTS4gSi48L2F1dGhvcj48L2F1dGhvcnM+PC9jb250cmlidXRvcnM+
PGF1dGgtYWRkcmVzcz5EZXBhcnRtZW50IG9mIEd5bmVjb2xvZ2ljIE9uY29sb2d5LCBUaGUgVW5p
dmVyc2l0eSBvZiBUZXhhcyBNLkQuIEFuZGVyc29uIENhbmNlciBDZW50ZXIsIEhvdXN0b24sIFRY
IDc3MDMwLCBVU0EuPC9hdXRoLWFkZHJlc3M+PHRpdGxlcz48dGl0bGU+QSBnZW5lIHNpZ25hdHVy
ZSBwcmVkaWN0aXZlIGZvciBvdXRjb21lIGluIGFkdmFuY2VkIG92YXJpYW4gY2FuY2VyIGlkZW50
aWZpZXMgYSBzdXJ2aXZhbCBmYWN0b3I6IG1pY3JvZmlicmlsLWFzc29jaWF0ZWQgZ2x5Y29wcm90
ZWluIDI8L3RpdGxlPjxzZWNvbmRhcnktdGl0bGU+Q2FuY2VyIENlbGw8L3NlY29uZGFyeS10aXRs
ZT48L3RpdGxlcz48cGVyaW9kaWNhbD48ZnVsbC10aXRsZT5DYW5jZXIgQ2VsbDwvZnVsbC10aXRs
ZT48L3BlcmlvZGljYWw+PHBhZ2VzPjUyMS0zMjwvcGFnZXM+PHZvbHVtZT4xNjwvdm9sdW1lPjxu
dW1iZXI+NjwvbnVtYmVyPjxlZGl0aW9uPjIwMDkvMTIvMDg8L2VkaXRpb24+PGtleXdvcmRzPjxr
ZXl3b3JkPkNlbGwgQWRoZXNpb248L2tleXdvcmQ+PGtleXdvcmQ+Q2VsbCBNb3ZlbWVudDwva2V5
d29yZD48a2V5d29yZD5Db250cmFjdGlsZSBQcm90ZWlucy8qZ2VuZXRpY3M8L2tleXdvcmQ+PGtl
eXdvcmQ+RmVtYWxlPC9rZXl3b3JkPjxrZXl3b3JkPkdseWNvcHJvdGVpbnMvKmdlbmV0aWNzPC9r
ZXl3b3JkPjxrZXl3b3JkPkh1bWFuczwva2V5d29yZD48a2V5d29yZD5OZW9wbGFzbSBJbnZhc2l2
ZW5lc3M8L2tleXdvcmQ+PGtleXdvcmQ+T3ZhcmlhbiBOZW9wbGFzbXMvKmdlbmV0aWNzL3BhdGhv
bG9neTwva2V5d29yZD48a2V5d29yZD5SZWNvbWJpbmFudCBQcm90ZWlucy9nZW5ldGljczwva2V5
d29yZD48a2V5d29yZD5TaWduYWwgVHJhbnNkdWN0aW9uPC9rZXl3b3JkPjxrZXl3b3JkPlN1cnZp
dmFsIEFuYWx5c2lzPC9rZXl3b3JkPjwva2V5d29yZHM+PGRhdGVzPjx5ZWFyPjIwMDk8L3llYXI+
PHB1Yi1kYXRlcz48ZGF0ZT5EZWMgODwvZGF0ZT48L3B1Yi1kYXRlcz48L2RhdGVzPjxpc2JuPjE4
NzgtMzY4NiAoRWxlY3Ryb25pYykmI3hEOzE1MzUtNjEwOCAoTGlua2luZyk8L2lzYm4+PGFjY2Vz
c2lvbi1udW0+MTk5NjI2NzA8L2FjY2Vzc2lvbi1udW0+PHVybHM+PHJlbGF0ZWQtdXJscz48dXJs
Pmh0dHA6Ly93d3cubmNiaS5ubG0ubmloLmdvdi9lbnRyZXovcXVlcnkuZmNnaT9jbWQ9UmV0cmll
dmUmYW1wO2RiPVB1Yk1lZCZhbXA7ZG9wdD1DaXRhdGlvbiZhbXA7bGlzdF91aWRzPTE5OTYyNjcw
PC91cmw+PC9yZWxhdGVkLXVybHM+PC91cmxzPjxjdXN0b20yPjMwMDg1NjA8L2N1c3RvbTI+PGVs
ZWN0cm9uaWMtcmVzb3VyY2UtbnVtPlMxNTM1LTYxMDgoMDkpMDAzODYtOSBbcGlpXSYjeEQ7MTAu
MTAxNi9qLmNjci4yMDA5LjEwLjAxODwvZWxlY3Ryb25pYy1yZXNvdXJjZS1udW0+PGxhbmd1YWdl
PmVuZzwvbGFuZ3VhZ2U+PC9yZWNvcmQ+PC9DaXRlPjwvRW5kTm90ZT5=
</w:fldData>
              </w:fldChar>
            </w:r>
            <w:r>
              <w:rPr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color w:val="000000"/>
                <w:sz w:val="18"/>
                <w:szCs w:val="18"/>
              </w:rPr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 w:rsidRPr="008966A0">
              <w:rPr>
                <w:color w:val="000000"/>
                <w:sz w:val="18"/>
                <w:szCs w:val="18"/>
              </w:rPr>
            </w:r>
            <w:r w:rsidRPr="008966A0"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</w:t>
            </w:r>
            <w:hyperlink w:anchor="_ENREF_79" w:tooltip="Mok, 2009 #9225" w:history="1">
              <w:r>
                <w:rPr>
                  <w:noProof/>
                  <w:color w:val="000000"/>
                  <w:sz w:val="18"/>
                  <w:szCs w:val="18"/>
                </w:rPr>
                <w:t>79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]</w:t>
            </w:r>
            <w:r w:rsidRPr="008966A0">
              <w:rPr>
                <w:color w:val="000000"/>
                <w:sz w:val="18"/>
                <w:szCs w:val="18"/>
              </w:rPr>
              <w:fldChar w:fldCharType="end"/>
            </w:r>
          </w:p>
        </w:tc>
      </w:tr>
    </w:tbl>
    <w:p w:rsidR="00100E06" w:rsidRPr="002429CD" w:rsidRDefault="00100E06" w:rsidP="00100E06">
      <w:pPr>
        <w:spacing w:before="22"/>
        <w:ind w:left="465" w:right="1366"/>
        <w:rPr>
          <w:rFonts w:eastAsia="Arial"/>
          <w:sz w:val="18"/>
          <w:szCs w:val="18"/>
        </w:rPr>
      </w:pPr>
      <w:r w:rsidRPr="002429CD">
        <w:rPr>
          <w:rFonts w:eastAsia="Arial"/>
          <w:color w:val="231F20"/>
          <w:spacing w:val="9"/>
          <w:position w:val="6"/>
          <w:sz w:val="18"/>
          <w:szCs w:val="18"/>
        </w:rPr>
        <w:t>*</w:t>
      </w:r>
      <w:r w:rsidRPr="002429CD">
        <w:rPr>
          <w:rFonts w:eastAsia="Arial"/>
          <w:color w:val="231F20"/>
          <w:sz w:val="18"/>
          <w:szCs w:val="18"/>
        </w:rPr>
        <w:t>Microar</w:t>
      </w:r>
      <w:r w:rsidRPr="002429CD">
        <w:rPr>
          <w:rFonts w:eastAsia="Arial"/>
          <w:color w:val="231F20"/>
          <w:spacing w:val="-2"/>
          <w:sz w:val="18"/>
          <w:szCs w:val="18"/>
        </w:rPr>
        <w:t>r</w:t>
      </w:r>
      <w:r w:rsidRPr="002429CD">
        <w:rPr>
          <w:rFonts w:eastAsia="Arial"/>
          <w:color w:val="231F20"/>
          <w:spacing w:val="-5"/>
          <w:sz w:val="18"/>
          <w:szCs w:val="18"/>
        </w:rPr>
        <w:t>a</w:t>
      </w:r>
      <w:r w:rsidRPr="002429CD">
        <w:rPr>
          <w:rFonts w:eastAsia="Arial"/>
          <w:color w:val="231F20"/>
          <w:sz w:val="18"/>
          <w:szCs w:val="18"/>
        </w:rPr>
        <w:t>y</w:t>
      </w:r>
      <w:r w:rsidRPr="002429CD">
        <w:rPr>
          <w:rFonts w:eastAsia="Arial"/>
          <w:color w:val="231F20"/>
          <w:spacing w:val="2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datasets</w:t>
      </w:r>
      <w:r w:rsidRPr="002429CD">
        <w:rPr>
          <w:rFonts w:eastAsia="Arial"/>
          <w:color w:val="231F20"/>
          <w:spacing w:val="4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of</w:t>
      </w:r>
      <w:r w:rsidRPr="002429CD">
        <w:rPr>
          <w:rFonts w:eastAsia="Arial"/>
          <w:color w:val="231F20"/>
          <w:spacing w:val="9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unique</w:t>
      </w:r>
      <w:r w:rsidRPr="002429CD">
        <w:rPr>
          <w:rFonts w:eastAsia="Arial"/>
          <w:color w:val="231F20"/>
          <w:spacing w:val="5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breast</w:t>
      </w:r>
      <w:r w:rsidRPr="002429CD">
        <w:rPr>
          <w:rFonts w:eastAsia="Arial"/>
          <w:color w:val="231F20"/>
          <w:spacing w:val="5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cancer</w:t>
      </w:r>
      <w:r w:rsidRPr="002429CD">
        <w:rPr>
          <w:rFonts w:eastAsia="Arial"/>
          <w:color w:val="231F20"/>
          <w:spacing w:val="5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patients</w:t>
      </w:r>
      <w:r w:rsidRPr="002429CD">
        <w:rPr>
          <w:rFonts w:eastAsia="Arial"/>
          <w:color w:val="231F20"/>
          <w:spacing w:val="4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(5715)</w:t>
      </w:r>
      <w:r w:rsidRPr="002429CD">
        <w:rPr>
          <w:rFonts w:eastAsia="Arial"/>
          <w:color w:val="231F20"/>
          <w:spacing w:val="5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used</w:t>
      </w:r>
      <w:r w:rsidRPr="002429CD">
        <w:rPr>
          <w:rFonts w:eastAsia="Arial"/>
          <w:color w:val="231F20"/>
          <w:spacing w:val="6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in</w:t>
      </w:r>
      <w:r w:rsidRPr="002429CD">
        <w:rPr>
          <w:rFonts w:eastAsia="Arial"/>
          <w:color w:val="231F20"/>
          <w:spacing w:val="9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this</w:t>
      </w:r>
      <w:r w:rsidRPr="002429CD">
        <w:rPr>
          <w:rFonts w:eastAsia="Arial"/>
          <w:color w:val="231F20"/>
          <w:spacing w:val="7"/>
          <w:sz w:val="18"/>
          <w:szCs w:val="18"/>
        </w:rPr>
        <w:t xml:space="preserve"> </w:t>
      </w:r>
      <w:r w:rsidRPr="002429CD">
        <w:rPr>
          <w:rFonts w:eastAsia="Arial"/>
          <w:color w:val="231F20"/>
          <w:spacing w:val="-2"/>
          <w:sz w:val="18"/>
          <w:szCs w:val="18"/>
        </w:rPr>
        <w:t>study</w:t>
      </w:r>
      <w:r w:rsidRPr="002429CD">
        <w:rPr>
          <w:rFonts w:eastAsia="Arial"/>
          <w:color w:val="231F20"/>
          <w:spacing w:val="7"/>
          <w:sz w:val="18"/>
          <w:szCs w:val="18"/>
        </w:rPr>
        <w:t xml:space="preserve"> were </w:t>
      </w:r>
      <w:r w:rsidRPr="002429CD">
        <w:rPr>
          <w:rFonts w:eastAsia="Arial"/>
          <w:color w:val="231F20"/>
          <w:sz w:val="18"/>
          <w:szCs w:val="18"/>
        </w:rPr>
        <w:t>ret</w:t>
      </w:r>
      <w:r w:rsidRPr="002429CD">
        <w:rPr>
          <w:rFonts w:eastAsia="Arial"/>
          <w:color w:val="231F20"/>
          <w:spacing w:val="3"/>
          <w:sz w:val="18"/>
          <w:szCs w:val="18"/>
        </w:rPr>
        <w:t>r</w:t>
      </w:r>
      <w:r w:rsidRPr="002429CD">
        <w:rPr>
          <w:rFonts w:eastAsia="Arial"/>
          <w:color w:val="231F20"/>
          <w:sz w:val="18"/>
          <w:szCs w:val="18"/>
        </w:rPr>
        <w:t>i</w:t>
      </w:r>
      <w:r w:rsidRPr="002429CD">
        <w:rPr>
          <w:rFonts w:eastAsia="Arial"/>
          <w:color w:val="231F20"/>
          <w:spacing w:val="-5"/>
          <w:sz w:val="18"/>
          <w:szCs w:val="18"/>
        </w:rPr>
        <w:t>e</w:t>
      </w:r>
      <w:r w:rsidRPr="002429CD">
        <w:rPr>
          <w:rFonts w:eastAsia="Arial"/>
          <w:color w:val="231F20"/>
          <w:spacing w:val="-4"/>
          <w:sz w:val="18"/>
          <w:szCs w:val="18"/>
        </w:rPr>
        <w:t>v</w:t>
      </w:r>
      <w:r w:rsidRPr="002429CD">
        <w:rPr>
          <w:rFonts w:eastAsia="Arial"/>
          <w:color w:val="231F20"/>
          <w:sz w:val="18"/>
          <w:szCs w:val="18"/>
        </w:rPr>
        <w:t>ed</w:t>
      </w:r>
      <w:r w:rsidRPr="002429CD">
        <w:rPr>
          <w:rFonts w:eastAsia="Arial"/>
          <w:color w:val="231F20"/>
          <w:spacing w:val="3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from authors’</w:t>
      </w:r>
      <w:r w:rsidRPr="002429CD">
        <w:rPr>
          <w:rFonts w:eastAsia="Arial"/>
          <w:color w:val="231F20"/>
          <w:spacing w:val="-3"/>
          <w:sz w:val="18"/>
          <w:szCs w:val="18"/>
        </w:rPr>
        <w:t xml:space="preserve"> </w:t>
      </w:r>
      <w:r w:rsidRPr="002429CD">
        <w:rPr>
          <w:rFonts w:eastAsia="Arial"/>
          <w:color w:val="231F20"/>
          <w:spacing w:val="-2"/>
          <w:sz w:val="18"/>
          <w:szCs w:val="18"/>
        </w:rPr>
        <w:t>w</w:t>
      </w:r>
      <w:r w:rsidRPr="002429CD">
        <w:rPr>
          <w:rFonts w:eastAsia="Arial"/>
          <w:color w:val="231F20"/>
          <w:sz w:val="18"/>
          <w:szCs w:val="18"/>
        </w:rPr>
        <w:t>ebsite</w:t>
      </w:r>
      <w:r w:rsidRPr="002429CD">
        <w:rPr>
          <w:rFonts w:eastAsia="Arial"/>
          <w:color w:val="231F20"/>
          <w:spacing w:val="-3"/>
          <w:sz w:val="18"/>
          <w:szCs w:val="18"/>
        </w:rPr>
        <w:t>s</w:t>
      </w:r>
      <w:r w:rsidRPr="002429CD">
        <w:rPr>
          <w:rFonts w:eastAsia="Arial"/>
          <w:color w:val="231F20"/>
          <w:sz w:val="18"/>
          <w:szCs w:val="18"/>
        </w:rPr>
        <w:t>,</w:t>
      </w:r>
      <w:r w:rsidRPr="002429CD">
        <w:rPr>
          <w:rFonts w:eastAsia="Arial"/>
          <w:color w:val="231F20"/>
          <w:spacing w:val="-3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Gene</w:t>
      </w:r>
      <w:r w:rsidRPr="002429CD">
        <w:rPr>
          <w:rFonts w:eastAsia="Arial"/>
          <w:color w:val="231F20"/>
          <w:spacing w:val="-1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Expression</w:t>
      </w:r>
      <w:r w:rsidRPr="002429CD">
        <w:rPr>
          <w:rFonts w:eastAsia="Arial"/>
          <w:color w:val="231F20"/>
          <w:spacing w:val="-5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Omni</w:t>
      </w:r>
      <w:r w:rsidRPr="002429CD">
        <w:rPr>
          <w:rFonts w:eastAsia="Arial"/>
          <w:color w:val="231F20"/>
          <w:spacing w:val="-3"/>
          <w:sz w:val="18"/>
          <w:szCs w:val="18"/>
        </w:rPr>
        <w:t>b</w:t>
      </w:r>
      <w:r w:rsidRPr="002429CD">
        <w:rPr>
          <w:rFonts w:eastAsia="Arial"/>
          <w:color w:val="231F20"/>
          <w:sz w:val="18"/>
          <w:szCs w:val="18"/>
        </w:rPr>
        <w:t>us</w:t>
      </w:r>
      <w:r w:rsidRPr="002429CD">
        <w:rPr>
          <w:rFonts w:eastAsia="Arial"/>
          <w:color w:val="231F20"/>
          <w:spacing w:val="-4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(GEO; http://www.ncbi.nlm.nih.gov/geo/),</w:t>
      </w:r>
      <w:r w:rsidRPr="002429CD">
        <w:rPr>
          <w:rFonts w:eastAsia="Arial"/>
          <w:color w:val="231F20"/>
          <w:spacing w:val="-2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Ar</w:t>
      </w:r>
      <w:r w:rsidRPr="002429CD">
        <w:rPr>
          <w:rFonts w:eastAsia="Arial"/>
          <w:color w:val="231F20"/>
          <w:spacing w:val="-2"/>
          <w:sz w:val="18"/>
          <w:szCs w:val="18"/>
        </w:rPr>
        <w:t>r</w:t>
      </w:r>
      <w:r w:rsidRPr="002429CD">
        <w:rPr>
          <w:rFonts w:eastAsia="Arial"/>
          <w:color w:val="231F20"/>
          <w:sz w:val="18"/>
          <w:szCs w:val="18"/>
        </w:rPr>
        <w:t>ayExpress</w:t>
      </w:r>
      <w:r w:rsidRPr="002429CD">
        <w:rPr>
          <w:rFonts w:eastAsia="Arial"/>
          <w:color w:val="231F20"/>
          <w:spacing w:val="-6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 xml:space="preserve">(AE; </w:t>
      </w:r>
      <w:hyperlink r:id="rId5" w:history="1">
        <w:r w:rsidRPr="0010295F">
          <w:rPr>
            <w:rStyle w:val="Hyperlink"/>
            <w:rFonts w:eastAsia="Arial"/>
            <w:sz w:val="18"/>
            <w:szCs w:val="18"/>
          </w:rPr>
          <w:t>http://www.ebi.ac.uk/arrayexpress/</w:t>
        </w:r>
      </w:hyperlink>
      <w:r w:rsidRPr="002429CD">
        <w:rPr>
          <w:rFonts w:eastAsia="Arial"/>
          <w:color w:val="231F20"/>
          <w:sz w:val="18"/>
          <w:szCs w:val="18"/>
        </w:rPr>
        <w:t>)</w:t>
      </w:r>
      <w:r>
        <w:rPr>
          <w:rFonts w:eastAsia="Arial"/>
          <w:color w:val="231F20"/>
          <w:sz w:val="18"/>
          <w:szCs w:val="18"/>
        </w:rPr>
        <w:t xml:space="preserve">. </w:t>
      </w:r>
      <w:r w:rsidRPr="002429CD">
        <w:rPr>
          <w:rFonts w:eastAsia="Arial"/>
          <w:color w:val="231F20"/>
          <w:sz w:val="18"/>
          <w:szCs w:val="18"/>
        </w:rPr>
        <w:t xml:space="preserve">Each dataset was assigned a short acronym and an instance number if several datasets were published by the same institution or consortium: </w:t>
      </w:r>
      <w:r>
        <w:rPr>
          <w:rFonts w:eastAsia="Arial"/>
          <w:color w:val="231F20"/>
          <w:sz w:val="18"/>
          <w:szCs w:val="18"/>
        </w:rPr>
        <w:t xml:space="preserve">DFCI: Dana-Farber Cancer Institute (United States); </w:t>
      </w:r>
      <w:r w:rsidRPr="002429CD">
        <w:rPr>
          <w:rFonts w:eastAsia="Arial"/>
          <w:color w:val="231F20"/>
          <w:sz w:val="18"/>
          <w:szCs w:val="18"/>
        </w:rPr>
        <w:t>DUKE: Duke unive</w:t>
      </w:r>
      <w:r>
        <w:rPr>
          <w:rFonts w:eastAsia="Arial"/>
          <w:color w:val="231F20"/>
          <w:sz w:val="18"/>
          <w:szCs w:val="18"/>
        </w:rPr>
        <w:t xml:space="preserve">rsity hospital (United States); FIGO: </w:t>
      </w:r>
      <w:r w:rsidRPr="00736B30">
        <w:rPr>
          <w:rFonts w:eastAsia="Arial"/>
          <w:color w:val="231F20"/>
          <w:sz w:val="18"/>
          <w:szCs w:val="18"/>
        </w:rPr>
        <w:t>International Federation of Gynecology and Obstetrics</w:t>
      </w:r>
      <w:r>
        <w:rPr>
          <w:rFonts w:eastAsia="Arial"/>
          <w:color w:val="231F20"/>
          <w:sz w:val="18"/>
          <w:szCs w:val="18"/>
        </w:rPr>
        <w:t xml:space="preserve"> (Japan); AOCS: </w:t>
      </w:r>
      <w:r w:rsidRPr="008B2486">
        <w:rPr>
          <w:rFonts w:eastAsia="Arial"/>
          <w:color w:val="231F20"/>
          <w:sz w:val="18"/>
          <w:szCs w:val="18"/>
        </w:rPr>
        <w:t>Australian Ovarian Cancer Study</w:t>
      </w:r>
      <w:r>
        <w:rPr>
          <w:rFonts w:eastAsia="Arial"/>
          <w:color w:val="231F20"/>
          <w:sz w:val="18"/>
          <w:szCs w:val="18"/>
        </w:rPr>
        <w:t xml:space="preserve"> (Australia); MSKCC: </w:t>
      </w:r>
      <w:r w:rsidRPr="00B61C48">
        <w:rPr>
          <w:rFonts w:eastAsia="Arial"/>
          <w:color w:val="231F20"/>
          <w:sz w:val="18"/>
          <w:szCs w:val="18"/>
        </w:rPr>
        <w:t>Memorial Sloan-Kettering Cancer Center</w:t>
      </w:r>
      <w:r>
        <w:rPr>
          <w:rFonts w:eastAsia="Arial"/>
          <w:color w:val="231F20"/>
          <w:sz w:val="18"/>
          <w:szCs w:val="18"/>
        </w:rPr>
        <w:t xml:space="preserve"> (United States); TCGA: The Cancer Genome Atlas (United States); BIDMC: </w:t>
      </w:r>
      <w:r w:rsidRPr="00F60984">
        <w:rPr>
          <w:rFonts w:eastAsia="Arial"/>
          <w:color w:val="231F20"/>
          <w:sz w:val="18"/>
          <w:szCs w:val="18"/>
        </w:rPr>
        <w:t>Beth Israel Deaconess Medical Center</w:t>
      </w:r>
      <w:r>
        <w:rPr>
          <w:rFonts w:eastAsia="Arial"/>
          <w:color w:val="231F20"/>
          <w:sz w:val="18"/>
          <w:szCs w:val="18"/>
        </w:rPr>
        <w:t xml:space="preserve"> (United States); UPENN: </w:t>
      </w:r>
      <w:r w:rsidRPr="00072558">
        <w:rPr>
          <w:rFonts w:eastAsia="Arial"/>
          <w:color w:val="231F20"/>
          <w:sz w:val="18"/>
          <w:szCs w:val="18"/>
        </w:rPr>
        <w:t>University of Pennsylvania</w:t>
      </w:r>
      <w:r>
        <w:rPr>
          <w:rFonts w:eastAsia="Arial"/>
          <w:color w:val="231F20"/>
          <w:sz w:val="18"/>
          <w:szCs w:val="18"/>
        </w:rPr>
        <w:t xml:space="preserve"> (United States); TOC: </w:t>
      </w:r>
      <w:r w:rsidRPr="002B011F">
        <w:rPr>
          <w:rFonts w:eastAsia="Arial"/>
          <w:color w:val="231F20"/>
          <w:sz w:val="18"/>
          <w:szCs w:val="18"/>
        </w:rPr>
        <w:t>tumour bank ovarian cancer</w:t>
      </w:r>
      <w:r>
        <w:rPr>
          <w:rFonts w:eastAsia="Arial"/>
          <w:color w:val="231F20"/>
          <w:sz w:val="18"/>
          <w:szCs w:val="18"/>
        </w:rPr>
        <w:t xml:space="preserve"> (Europe); UMCG: </w:t>
      </w:r>
      <w:r w:rsidRPr="00CD32C8">
        <w:rPr>
          <w:rFonts w:eastAsia="Arial"/>
          <w:color w:val="231F20"/>
          <w:sz w:val="18"/>
          <w:szCs w:val="18"/>
        </w:rPr>
        <w:t>University Medical Center Groningen</w:t>
      </w:r>
      <w:r>
        <w:rPr>
          <w:rFonts w:eastAsia="Arial"/>
          <w:color w:val="231F20"/>
          <w:sz w:val="18"/>
          <w:szCs w:val="18"/>
        </w:rPr>
        <w:t xml:space="preserve"> (The Netherlands); BWH: </w:t>
      </w:r>
      <w:r w:rsidRPr="00CD32C8">
        <w:rPr>
          <w:rFonts w:eastAsia="Arial"/>
          <w:color w:val="231F20"/>
          <w:sz w:val="18"/>
          <w:szCs w:val="18"/>
        </w:rPr>
        <w:t>Brigham and Women’s Hospital</w:t>
      </w:r>
      <w:r>
        <w:rPr>
          <w:rFonts w:eastAsia="Arial"/>
          <w:color w:val="231F20"/>
          <w:sz w:val="18"/>
          <w:szCs w:val="18"/>
        </w:rPr>
        <w:t xml:space="preserve"> (United States).</w:t>
      </w:r>
      <w:r w:rsidRPr="002429CD">
        <w:rPr>
          <w:rFonts w:eastAsia="Arial"/>
          <w:color w:val="231F20"/>
          <w:sz w:val="18"/>
          <w:szCs w:val="18"/>
        </w:rPr>
        <w:t xml:space="preserve"> These datasets were generated with diverse microarray technologies developed either by Agilent (http://www.genomics.agilent.com), Affymetrix (HGU GeneChips, which include chips HG-U133A,</w:t>
      </w:r>
      <w:r>
        <w:rPr>
          <w:rFonts w:eastAsia="Arial"/>
          <w:color w:val="231F20"/>
          <w:sz w:val="18"/>
          <w:szCs w:val="18"/>
        </w:rPr>
        <w:t xml:space="preserve"> HG-U133B and HG-U133PLUS2 </w:t>
      </w:r>
      <w:r w:rsidRPr="002429CD">
        <w:rPr>
          <w:rFonts w:eastAsia="Arial"/>
          <w:color w:val="231F20"/>
          <w:sz w:val="18"/>
          <w:szCs w:val="18"/>
        </w:rPr>
        <w:t>GeneChip</w:t>
      </w:r>
      <w:r>
        <w:rPr>
          <w:rFonts w:eastAsia="Arial"/>
          <w:color w:val="231F20"/>
          <w:sz w:val="18"/>
          <w:szCs w:val="18"/>
        </w:rPr>
        <w:t>s</w:t>
      </w:r>
      <w:r w:rsidRPr="002429CD">
        <w:rPr>
          <w:rFonts w:eastAsia="Arial"/>
          <w:color w:val="231F20"/>
          <w:sz w:val="18"/>
          <w:szCs w:val="18"/>
        </w:rPr>
        <w:t xml:space="preserve">; http://www.affymetrix.com), </w:t>
      </w:r>
      <w:r>
        <w:rPr>
          <w:rFonts w:eastAsia="Arial"/>
          <w:color w:val="231F20"/>
          <w:sz w:val="18"/>
          <w:szCs w:val="18"/>
        </w:rPr>
        <w:t xml:space="preserve">or </w:t>
      </w:r>
      <w:r w:rsidRPr="002429CD">
        <w:rPr>
          <w:rFonts w:eastAsia="Arial"/>
          <w:color w:val="231F20"/>
          <w:sz w:val="18"/>
          <w:szCs w:val="18"/>
        </w:rPr>
        <w:t>Operon (</w:t>
      </w:r>
      <w:hyperlink r:id="rId6" w:history="1">
        <w:r w:rsidRPr="002429CD">
          <w:rPr>
            <w:rStyle w:val="Hyperlink"/>
            <w:rFonts w:eastAsia="Arial"/>
            <w:sz w:val="18"/>
            <w:szCs w:val="18"/>
          </w:rPr>
          <w:t>http://www.operon.com</w:t>
        </w:r>
      </w:hyperlink>
      <w:r>
        <w:rPr>
          <w:rStyle w:val="Hyperlink"/>
          <w:rFonts w:eastAsia="Arial"/>
          <w:sz w:val="18"/>
          <w:szCs w:val="18"/>
        </w:rPr>
        <w:t>)</w:t>
      </w:r>
      <w:r w:rsidRPr="002429CD">
        <w:rPr>
          <w:rFonts w:eastAsia="Arial"/>
          <w:color w:val="231F20"/>
          <w:sz w:val="18"/>
          <w:szCs w:val="18"/>
        </w:rPr>
        <w:t>. For most datasets survival data (relapse-free survival [RFS], and overall survival [OS]) and information regarding the adjuvant treatment (</w:t>
      </w:r>
      <w:r>
        <w:rPr>
          <w:rFonts w:eastAsia="Arial"/>
          <w:color w:val="231F20"/>
          <w:sz w:val="18"/>
          <w:szCs w:val="18"/>
        </w:rPr>
        <w:t>platinum, chemo standing for platinum and chemotherapy respectively</w:t>
      </w:r>
      <w:r w:rsidRPr="002429CD">
        <w:rPr>
          <w:rFonts w:eastAsia="Arial"/>
          <w:color w:val="231F20"/>
          <w:sz w:val="18"/>
          <w:szCs w:val="18"/>
        </w:rPr>
        <w:t xml:space="preserve">) was available, otherwise missing information is referred to as not available (NA). </w:t>
      </w:r>
    </w:p>
    <w:p w:rsidR="00100E06" w:rsidRPr="00FE6610" w:rsidRDefault="00100E06" w:rsidP="00100E06"/>
    <w:p w:rsidR="004634AE" w:rsidRDefault="004634AE"/>
    <w:sectPr w:rsidR="004634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E06"/>
    <w:rsid w:val="00100E06"/>
    <w:rsid w:val="00463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E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100E0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E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100E0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operon.com" TargetMode="External"/><Relationship Id="rId5" Type="http://schemas.openxmlformats.org/officeDocument/2006/relationships/hyperlink" Target="http://www.ebi.ac.uk/arrayexpress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5</Words>
  <Characters>4593</Characters>
  <Application>Microsoft Office Word</Application>
  <DocSecurity>0</DocSecurity>
  <Lines>38</Lines>
  <Paragraphs>10</Paragraphs>
  <ScaleCrop>false</ScaleCrop>
  <Company>BIDMC</Company>
  <LinksUpToDate>false</LinksUpToDate>
  <CharactersWithSpaces>5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ck,Andrew (BIDMC - Pathology)</dc:creator>
  <cp:lastModifiedBy>Beck,Andrew (BIDMC - Pathology)</cp:lastModifiedBy>
  <cp:revision>1</cp:revision>
  <dcterms:created xsi:type="dcterms:W3CDTF">2012-06-13T19:21:00Z</dcterms:created>
  <dcterms:modified xsi:type="dcterms:W3CDTF">2012-06-13T19:22:00Z</dcterms:modified>
</cp:coreProperties>
</file>